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4B0976" w14:textId="77777777" w:rsidR="0061679B" w:rsidRPr="001E0C72" w:rsidRDefault="0061679B" w:rsidP="0061679B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5098"/>
        <w:gridCol w:w="2127"/>
        <w:gridCol w:w="2551"/>
      </w:tblGrid>
      <w:tr w:rsidR="0061679B" w:rsidRPr="005C7561" w14:paraId="1C8859FC" w14:textId="77777777" w:rsidTr="00251D34">
        <w:tc>
          <w:tcPr>
            <w:tcW w:w="5098" w:type="dxa"/>
          </w:tcPr>
          <w:p w14:paraId="72B6E60E" w14:textId="77777777" w:rsidR="0061679B" w:rsidRDefault="0061679B" w:rsidP="00AD370F"/>
        </w:tc>
        <w:tc>
          <w:tcPr>
            <w:tcW w:w="2127" w:type="dxa"/>
          </w:tcPr>
          <w:p w14:paraId="6DA4A064" w14:textId="0DDC9AD1" w:rsidR="0061679B" w:rsidRPr="005C7561" w:rsidRDefault="0061679B" w:rsidP="00AD370F">
            <w:r w:rsidRPr="005C7561">
              <w:t xml:space="preserve">Missing data </w:t>
            </w:r>
            <w:r w:rsidR="006D250E">
              <w:t xml:space="preserve">about acute rejection </w:t>
            </w:r>
            <w:r w:rsidRPr="005C7561">
              <w:t>(n=5573)</w:t>
            </w:r>
          </w:p>
        </w:tc>
        <w:tc>
          <w:tcPr>
            <w:tcW w:w="2551" w:type="dxa"/>
          </w:tcPr>
          <w:p w14:paraId="5FAA1F87" w14:textId="7E0088B2" w:rsidR="0061679B" w:rsidRPr="005C7561" w:rsidRDefault="0061679B" w:rsidP="00AD370F">
            <w:r w:rsidRPr="005C7561">
              <w:t xml:space="preserve">No missing data </w:t>
            </w:r>
            <w:r w:rsidR="006D250E">
              <w:t xml:space="preserve">about acute rejection </w:t>
            </w:r>
            <w:r w:rsidRPr="005C7561">
              <w:t>(n=19,523)</w:t>
            </w:r>
          </w:p>
        </w:tc>
      </w:tr>
      <w:tr w:rsidR="0061679B" w:rsidRPr="005C7561" w14:paraId="1DD78A8A" w14:textId="77777777" w:rsidTr="00251D34">
        <w:tc>
          <w:tcPr>
            <w:tcW w:w="5098" w:type="dxa"/>
          </w:tcPr>
          <w:p w14:paraId="35F0C727" w14:textId="77777777" w:rsidR="0061679B" w:rsidRPr="005C7561" w:rsidRDefault="0061679B" w:rsidP="00AD370F">
            <w:pPr>
              <w:rPr>
                <w:b/>
                <w:bCs/>
              </w:rPr>
            </w:pPr>
            <w:r w:rsidRPr="005C7561">
              <w:rPr>
                <w:b/>
                <w:bCs/>
              </w:rPr>
              <w:t>Recipient factors:</w:t>
            </w:r>
          </w:p>
        </w:tc>
        <w:tc>
          <w:tcPr>
            <w:tcW w:w="2127" w:type="dxa"/>
          </w:tcPr>
          <w:p w14:paraId="7114FC41" w14:textId="77777777" w:rsidR="0061679B" w:rsidRPr="005C7561" w:rsidRDefault="0061679B" w:rsidP="00AD370F"/>
        </w:tc>
        <w:tc>
          <w:tcPr>
            <w:tcW w:w="2551" w:type="dxa"/>
          </w:tcPr>
          <w:p w14:paraId="4D1E48B1" w14:textId="77777777" w:rsidR="0061679B" w:rsidRPr="005C7561" w:rsidRDefault="0061679B" w:rsidP="00AD370F"/>
        </w:tc>
      </w:tr>
      <w:tr w:rsidR="0061679B" w:rsidRPr="005C7561" w14:paraId="1184398C" w14:textId="77777777" w:rsidTr="00251D34">
        <w:tc>
          <w:tcPr>
            <w:tcW w:w="5098" w:type="dxa"/>
          </w:tcPr>
          <w:p w14:paraId="70EA9A9C" w14:textId="77777777" w:rsidR="0061679B" w:rsidRPr="005C7561" w:rsidRDefault="0061679B" w:rsidP="00AD370F">
            <w:r w:rsidRPr="005C7561">
              <w:t>-Recipient age: mean (standard deviation)</w:t>
            </w:r>
          </w:p>
          <w:p w14:paraId="733A41A3" w14:textId="179CD59D" w:rsidR="0061679B" w:rsidRPr="005C7561" w:rsidRDefault="0061679B" w:rsidP="00AD370F"/>
        </w:tc>
        <w:tc>
          <w:tcPr>
            <w:tcW w:w="2127" w:type="dxa"/>
          </w:tcPr>
          <w:p w14:paraId="7FAEBBD7" w14:textId="2AD00F0F" w:rsidR="0061679B" w:rsidRPr="005C7561" w:rsidRDefault="0099558C" w:rsidP="00AD370F">
            <w:r w:rsidRPr="005C7561">
              <w:t xml:space="preserve">51.48358  </w:t>
            </w:r>
            <w:proofErr w:type="gramStart"/>
            <w:r w:rsidRPr="005C7561">
              <w:t xml:space="preserve">   (</w:t>
            </w:r>
            <w:proofErr w:type="gramEnd"/>
            <w:r w:rsidRPr="005C7561">
              <w:t>13.4115)</w:t>
            </w:r>
          </w:p>
        </w:tc>
        <w:tc>
          <w:tcPr>
            <w:tcW w:w="2551" w:type="dxa"/>
          </w:tcPr>
          <w:p w14:paraId="735B52CB" w14:textId="35BCC742" w:rsidR="0061679B" w:rsidRPr="005C7561" w:rsidRDefault="0099558C" w:rsidP="00AD370F">
            <w:r w:rsidRPr="005C7561">
              <w:t xml:space="preserve">50.7105 </w:t>
            </w:r>
            <w:proofErr w:type="gramStart"/>
            <w:r w:rsidRPr="005C7561">
              <w:t xml:space="preserve">   (</w:t>
            </w:r>
            <w:proofErr w:type="gramEnd"/>
            <w:r w:rsidRPr="005C7561">
              <w:t xml:space="preserve">13.38632 ) </w:t>
            </w:r>
          </w:p>
        </w:tc>
      </w:tr>
      <w:tr w:rsidR="0061679B" w:rsidRPr="005C7561" w14:paraId="0AAB7D79" w14:textId="77777777" w:rsidTr="00251D34">
        <w:tc>
          <w:tcPr>
            <w:tcW w:w="5098" w:type="dxa"/>
          </w:tcPr>
          <w:p w14:paraId="18A076D2" w14:textId="77777777" w:rsidR="0061679B" w:rsidRPr="005C7561" w:rsidRDefault="0061679B" w:rsidP="00AD370F">
            <w:r w:rsidRPr="005C7561">
              <w:t>-Recipient BMI: mean (standard deviation)</w:t>
            </w:r>
          </w:p>
          <w:p w14:paraId="5EFB0A4A" w14:textId="31E11D3F" w:rsidR="0061679B" w:rsidRPr="005C7561" w:rsidRDefault="0061679B" w:rsidP="00AD370F"/>
        </w:tc>
        <w:tc>
          <w:tcPr>
            <w:tcW w:w="2127" w:type="dxa"/>
          </w:tcPr>
          <w:p w14:paraId="2457BDDA" w14:textId="7AA97970" w:rsidR="0061679B" w:rsidRPr="005C7561" w:rsidRDefault="0099558C" w:rsidP="00AD370F">
            <w:r w:rsidRPr="005C7561">
              <w:t xml:space="preserve">26.84386 </w:t>
            </w:r>
            <w:proofErr w:type="gramStart"/>
            <w:r w:rsidRPr="005C7561">
              <w:t xml:space="preserve">   (</w:t>
            </w:r>
            <w:proofErr w:type="gramEnd"/>
            <w:r w:rsidRPr="005C7561">
              <w:t xml:space="preserve">4.782127)  </w:t>
            </w:r>
          </w:p>
        </w:tc>
        <w:tc>
          <w:tcPr>
            <w:tcW w:w="2551" w:type="dxa"/>
          </w:tcPr>
          <w:p w14:paraId="08F3C3CE" w14:textId="1D1B0D7C" w:rsidR="0061679B" w:rsidRPr="005C7561" w:rsidRDefault="0099558C" w:rsidP="00AD370F">
            <w:r w:rsidRPr="005C7561">
              <w:t xml:space="preserve">26.52578  </w:t>
            </w:r>
            <w:proofErr w:type="gramStart"/>
            <w:r w:rsidRPr="005C7561">
              <w:t xml:space="preserve">   (</w:t>
            </w:r>
            <w:proofErr w:type="gramEnd"/>
            <w:r w:rsidRPr="005C7561">
              <w:t>4.72765)</w:t>
            </w:r>
          </w:p>
        </w:tc>
      </w:tr>
      <w:tr w:rsidR="0061679B" w:rsidRPr="005C7561" w14:paraId="16753F3A" w14:textId="77777777" w:rsidTr="00251D34">
        <w:tc>
          <w:tcPr>
            <w:tcW w:w="5098" w:type="dxa"/>
          </w:tcPr>
          <w:p w14:paraId="6FF930F1" w14:textId="77777777" w:rsidR="0061679B" w:rsidRPr="005C7561" w:rsidRDefault="0061679B" w:rsidP="00AD370F">
            <w:r w:rsidRPr="005C7561">
              <w:t>-Recipient Diabetes:</w:t>
            </w:r>
          </w:p>
          <w:p w14:paraId="45D79146" w14:textId="77777777" w:rsidR="0061679B" w:rsidRPr="005C7561" w:rsidRDefault="0061679B" w:rsidP="00AD370F">
            <w:r w:rsidRPr="005C7561">
              <w:t>-</w:t>
            </w:r>
            <w:proofErr w:type="gramStart"/>
            <w:r w:rsidRPr="005C7561">
              <w:t>No :</w:t>
            </w:r>
            <w:proofErr w:type="gramEnd"/>
            <w:r w:rsidRPr="005C7561">
              <w:t xml:space="preserve"> n (%)</w:t>
            </w:r>
          </w:p>
          <w:p w14:paraId="79ED10DA" w14:textId="77777777" w:rsidR="0061679B" w:rsidRPr="005C7561" w:rsidRDefault="0061679B" w:rsidP="00AD370F">
            <w:r w:rsidRPr="005C7561">
              <w:t>-Yes: n (%)</w:t>
            </w:r>
          </w:p>
          <w:p w14:paraId="16AC8704" w14:textId="52A4C77B" w:rsidR="0061679B" w:rsidRPr="005C7561" w:rsidRDefault="0061679B" w:rsidP="00AD370F"/>
        </w:tc>
        <w:tc>
          <w:tcPr>
            <w:tcW w:w="2127" w:type="dxa"/>
          </w:tcPr>
          <w:p w14:paraId="73C455D4" w14:textId="77777777" w:rsidR="0061679B" w:rsidRPr="005C7561" w:rsidRDefault="0061679B" w:rsidP="00AD370F"/>
          <w:p w14:paraId="30D97699" w14:textId="77777777" w:rsidR="0099558C" w:rsidRPr="005C7561" w:rsidRDefault="0099558C" w:rsidP="00AD370F">
            <w:proofErr w:type="gramStart"/>
            <w:r w:rsidRPr="005C7561">
              <w:t>4,526  (</w:t>
            </w:r>
            <w:proofErr w:type="gramEnd"/>
            <w:r w:rsidRPr="005C7561">
              <w:t>81.21%)</w:t>
            </w:r>
          </w:p>
          <w:p w14:paraId="428BDD50" w14:textId="511D3CBF" w:rsidR="0061679B" w:rsidRPr="005C7561" w:rsidRDefault="0099558C" w:rsidP="00AD370F">
            <w:proofErr w:type="gramStart"/>
            <w:r w:rsidRPr="005C7561">
              <w:t>1,047  (</w:t>
            </w:r>
            <w:proofErr w:type="gramEnd"/>
            <w:r w:rsidRPr="005C7561">
              <w:t xml:space="preserve">18.79%)  </w:t>
            </w:r>
            <w:r w:rsidR="0061679B" w:rsidRPr="005C7561">
              <w:t xml:space="preserve"> </w:t>
            </w:r>
          </w:p>
        </w:tc>
        <w:tc>
          <w:tcPr>
            <w:tcW w:w="2551" w:type="dxa"/>
          </w:tcPr>
          <w:p w14:paraId="0AB61F75" w14:textId="77777777" w:rsidR="0061679B" w:rsidRPr="005C7561" w:rsidRDefault="0061679B" w:rsidP="00AD370F"/>
          <w:p w14:paraId="017A1A1F" w14:textId="77777777" w:rsidR="0061679B" w:rsidRPr="005C7561" w:rsidRDefault="0099558C" w:rsidP="00AD370F">
            <w:r w:rsidRPr="005C7561">
              <w:t>16,317</w:t>
            </w:r>
            <w:proofErr w:type="gramStart"/>
            <w:r w:rsidRPr="005C7561">
              <w:t xml:space="preserve">   (</w:t>
            </w:r>
            <w:proofErr w:type="gramEnd"/>
            <w:r w:rsidRPr="005C7561">
              <w:t>83.58%)</w:t>
            </w:r>
          </w:p>
          <w:p w14:paraId="604371E5" w14:textId="47A3DFBD" w:rsidR="0099558C" w:rsidRPr="005C7561" w:rsidRDefault="0099558C" w:rsidP="00AD370F">
            <w:r w:rsidRPr="005C7561">
              <w:t>3,206</w:t>
            </w:r>
            <w:proofErr w:type="gramStart"/>
            <w:r w:rsidRPr="005C7561">
              <w:t xml:space="preserve">   (</w:t>
            </w:r>
            <w:proofErr w:type="gramEnd"/>
            <w:r w:rsidRPr="005C7561">
              <w:t>16.42%)</w:t>
            </w:r>
          </w:p>
        </w:tc>
      </w:tr>
      <w:tr w:rsidR="0061679B" w:rsidRPr="005C7561" w14:paraId="305F6CDB" w14:textId="77777777" w:rsidTr="00251D34">
        <w:tc>
          <w:tcPr>
            <w:tcW w:w="5098" w:type="dxa"/>
          </w:tcPr>
          <w:p w14:paraId="2B07502A" w14:textId="77777777" w:rsidR="0061679B" w:rsidRPr="005C7561" w:rsidRDefault="0061679B" w:rsidP="00AD370F">
            <w:r w:rsidRPr="005C7561">
              <w:t>-Recipient CMV:</w:t>
            </w:r>
          </w:p>
          <w:p w14:paraId="529B28A8" w14:textId="77777777" w:rsidR="0061679B" w:rsidRPr="005C7561" w:rsidRDefault="0061679B" w:rsidP="00AD370F">
            <w:r w:rsidRPr="005C7561">
              <w:t>-</w:t>
            </w:r>
            <w:proofErr w:type="gramStart"/>
            <w:r w:rsidRPr="005C7561">
              <w:t>No :</w:t>
            </w:r>
            <w:proofErr w:type="gramEnd"/>
            <w:r w:rsidRPr="005C7561">
              <w:t xml:space="preserve"> n (%)</w:t>
            </w:r>
          </w:p>
          <w:p w14:paraId="2573A739" w14:textId="77777777" w:rsidR="0061679B" w:rsidRPr="005C7561" w:rsidRDefault="0061679B" w:rsidP="00AD370F">
            <w:r w:rsidRPr="005C7561">
              <w:t>-Yes: n (%)</w:t>
            </w:r>
          </w:p>
          <w:p w14:paraId="60E308A7" w14:textId="77777777" w:rsidR="0061679B" w:rsidRPr="005C7561" w:rsidRDefault="0061679B" w:rsidP="00AD370F">
            <w:r w:rsidRPr="005C7561">
              <w:t xml:space="preserve">-Missing </w:t>
            </w:r>
            <w:proofErr w:type="gramStart"/>
            <w:r w:rsidRPr="005C7561">
              <w:t>data :</w:t>
            </w:r>
            <w:proofErr w:type="gramEnd"/>
            <w:r w:rsidRPr="005C7561">
              <w:t xml:space="preserve"> n (%)</w:t>
            </w:r>
          </w:p>
        </w:tc>
        <w:tc>
          <w:tcPr>
            <w:tcW w:w="2127" w:type="dxa"/>
          </w:tcPr>
          <w:p w14:paraId="00CFCB6F" w14:textId="77777777" w:rsidR="0061679B" w:rsidRPr="005C7561" w:rsidRDefault="0061679B" w:rsidP="00AD370F"/>
          <w:p w14:paraId="7D641552" w14:textId="77777777" w:rsidR="0099558C" w:rsidRPr="005C7561" w:rsidRDefault="0099558C" w:rsidP="0099558C">
            <w:r w:rsidRPr="005C7561">
              <w:t xml:space="preserve">2,399 </w:t>
            </w:r>
            <w:proofErr w:type="gramStart"/>
            <w:r w:rsidRPr="005C7561">
              <w:t>( 43.05</w:t>
            </w:r>
            <w:proofErr w:type="gramEnd"/>
            <w:r w:rsidRPr="005C7561">
              <w:t>%)</w:t>
            </w:r>
          </w:p>
          <w:p w14:paraId="69CA3297" w14:textId="77777777" w:rsidR="0099558C" w:rsidRPr="005C7561" w:rsidRDefault="0099558C" w:rsidP="0099558C">
            <w:proofErr w:type="gramStart"/>
            <w:r w:rsidRPr="005C7561">
              <w:t>2,927  (</w:t>
            </w:r>
            <w:proofErr w:type="gramEnd"/>
            <w:r w:rsidRPr="005C7561">
              <w:t xml:space="preserve">52.52%) </w:t>
            </w:r>
          </w:p>
          <w:p w14:paraId="4FB916AE" w14:textId="5908D9C4" w:rsidR="0099558C" w:rsidRPr="005C7561" w:rsidRDefault="0099558C" w:rsidP="0099558C">
            <w:r w:rsidRPr="005C7561">
              <w:t xml:space="preserve">247 </w:t>
            </w:r>
            <w:proofErr w:type="gramStart"/>
            <w:r w:rsidRPr="005C7561">
              <w:t xml:space="preserve">   (</w:t>
            </w:r>
            <w:proofErr w:type="gramEnd"/>
            <w:r w:rsidRPr="005C7561">
              <w:t xml:space="preserve">4.43%)  </w:t>
            </w:r>
          </w:p>
          <w:p w14:paraId="0AA7F984" w14:textId="722080C6" w:rsidR="0061679B" w:rsidRPr="005C7561" w:rsidRDefault="0061679B" w:rsidP="00AD370F"/>
        </w:tc>
        <w:tc>
          <w:tcPr>
            <w:tcW w:w="2551" w:type="dxa"/>
          </w:tcPr>
          <w:p w14:paraId="691BEA6F" w14:textId="77777777" w:rsidR="0061679B" w:rsidRPr="005C7561" w:rsidRDefault="0061679B" w:rsidP="00AD370F"/>
          <w:p w14:paraId="7499F5DF" w14:textId="77777777" w:rsidR="0061679B" w:rsidRPr="005C7561" w:rsidRDefault="0099558C" w:rsidP="00AD370F">
            <w:proofErr w:type="gramStart"/>
            <w:r w:rsidRPr="005C7561">
              <w:t>8,548  (</w:t>
            </w:r>
            <w:proofErr w:type="gramEnd"/>
            <w:r w:rsidRPr="005C7561">
              <w:t>43.78%)</w:t>
            </w:r>
          </w:p>
          <w:p w14:paraId="29C3AD11" w14:textId="77777777" w:rsidR="0099558C" w:rsidRPr="005C7561" w:rsidRDefault="0099558C" w:rsidP="00AD370F">
            <w:proofErr w:type="gramStart"/>
            <w:r w:rsidRPr="005C7561">
              <w:t>9,824  (</w:t>
            </w:r>
            <w:proofErr w:type="gramEnd"/>
            <w:r w:rsidRPr="005C7561">
              <w:t>50.32%)</w:t>
            </w:r>
          </w:p>
          <w:p w14:paraId="025FCD9B" w14:textId="54A1888E" w:rsidR="0099558C" w:rsidRPr="005C7561" w:rsidRDefault="0099558C" w:rsidP="00AD370F">
            <w:r w:rsidRPr="005C7561">
              <w:t>1,151</w:t>
            </w:r>
            <w:proofErr w:type="gramStart"/>
            <w:r w:rsidRPr="005C7561">
              <w:t xml:space="preserve">   (</w:t>
            </w:r>
            <w:proofErr w:type="gramEnd"/>
            <w:r w:rsidRPr="005C7561">
              <w:t>5.90%)</w:t>
            </w:r>
          </w:p>
        </w:tc>
      </w:tr>
      <w:tr w:rsidR="0061679B" w:rsidRPr="005C7561" w14:paraId="5234A4FE" w14:textId="77777777" w:rsidTr="00251D34">
        <w:tc>
          <w:tcPr>
            <w:tcW w:w="5098" w:type="dxa"/>
          </w:tcPr>
          <w:p w14:paraId="57DFD438" w14:textId="77777777" w:rsidR="0061679B" w:rsidRPr="005C7561" w:rsidRDefault="0061679B" w:rsidP="00AD370F">
            <w:r w:rsidRPr="005C7561">
              <w:t>-Dialysis at time of transplantation:</w:t>
            </w:r>
          </w:p>
          <w:p w14:paraId="40DD3DD6" w14:textId="77777777" w:rsidR="0061679B" w:rsidRPr="005C7561" w:rsidRDefault="0061679B" w:rsidP="00AD370F">
            <w:r w:rsidRPr="005C7561">
              <w:t>-</w:t>
            </w:r>
            <w:proofErr w:type="gramStart"/>
            <w:r w:rsidRPr="005C7561">
              <w:t>No :</w:t>
            </w:r>
            <w:proofErr w:type="gramEnd"/>
            <w:r w:rsidRPr="005C7561">
              <w:t xml:space="preserve"> n (%)</w:t>
            </w:r>
          </w:p>
          <w:p w14:paraId="029A1E40" w14:textId="77777777" w:rsidR="0061679B" w:rsidRPr="005C7561" w:rsidRDefault="0061679B" w:rsidP="00AD370F">
            <w:r w:rsidRPr="005C7561">
              <w:t>-Yes: n (%)</w:t>
            </w:r>
          </w:p>
          <w:p w14:paraId="6D87391E" w14:textId="77777777" w:rsidR="0061679B" w:rsidRPr="005C7561" w:rsidRDefault="0061679B" w:rsidP="00AD370F">
            <w:r w:rsidRPr="005C7561">
              <w:t xml:space="preserve">-Missing </w:t>
            </w:r>
            <w:proofErr w:type="gramStart"/>
            <w:r w:rsidRPr="005C7561">
              <w:t>data :</w:t>
            </w:r>
            <w:proofErr w:type="gramEnd"/>
            <w:r w:rsidRPr="005C7561">
              <w:t xml:space="preserve"> n (%)</w:t>
            </w:r>
          </w:p>
        </w:tc>
        <w:tc>
          <w:tcPr>
            <w:tcW w:w="2127" w:type="dxa"/>
          </w:tcPr>
          <w:p w14:paraId="77A712C2" w14:textId="77777777" w:rsidR="0061679B" w:rsidRPr="005C7561" w:rsidRDefault="0061679B" w:rsidP="00AD370F"/>
          <w:p w14:paraId="3C25F377" w14:textId="7414D627" w:rsidR="00257772" w:rsidRPr="005C7561" w:rsidRDefault="00257772" w:rsidP="00AD370F">
            <w:proofErr w:type="gramStart"/>
            <w:r w:rsidRPr="005C7561">
              <w:t>882  (</w:t>
            </w:r>
            <w:proofErr w:type="gramEnd"/>
            <w:r w:rsidRPr="005C7561">
              <w:t>15.83%)</w:t>
            </w:r>
          </w:p>
          <w:p w14:paraId="6E7CFF53" w14:textId="0A81F26D" w:rsidR="00257772" w:rsidRPr="005C7561" w:rsidRDefault="00257772" w:rsidP="00AD370F">
            <w:proofErr w:type="gramStart"/>
            <w:r w:rsidRPr="005C7561">
              <w:t>4,687  (</w:t>
            </w:r>
            <w:proofErr w:type="gramEnd"/>
            <w:r w:rsidRPr="005C7561">
              <w:t>84.10%)</w:t>
            </w:r>
          </w:p>
          <w:p w14:paraId="03A85A4D" w14:textId="71485B34" w:rsidR="00257772" w:rsidRPr="005C7561" w:rsidRDefault="00257772" w:rsidP="00AD370F">
            <w:r w:rsidRPr="005C7561">
              <w:t xml:space="preserve">4 </w:t>
            </w:r>
            <w:proofErr w:type="gramStart"/>
            <w:r w:rsidRPr="005C7561">
              <w:t xml:space="preserve">   (</w:t>
            </w:r>
            <w:proofErr w:type="gramEnd"/>
            <w:r w:rsidRPr="005C7561">
              <w:t>0.07%)</w:t>
            </w:r>
          </w:p>
          <w:p w14:paraId="67A66C12" w14:textId="1A3D4C55" w:rsidR="0061679B" w:rsidRPr="005C7561" w:rsidRDefault="0061679B" w:rsidP="00AD370F">
            <w:r w:rsidRPr="005C7561">
              <w:t xml:space="preserve"> </w:t>
            </w:r>
          </w:p>
        </w:tc>
        <w:tc>
          <w:tcPr>
            <w:tcW w:w="2551" w:type="dxa"/>
          </w:tcPr>
          <w:p w14:paraId="768CD710" w14:textId="77777777" w:rsidR="0061679B" w:rsidRPr="005C7561" w:rsidRDefault="0061679B" w:rsidP="00AD370F"/>
          <w:p w14:paraId="04F8ABDC" w14:textId="104546BD" w:rsidR="00321302" w:rsidRPr="005C7561" w:rsidRDefault="00321302" w:rsidP="00AD370F">
            <w:proofErr w:type="gramStart"/>
            <w:r w:rsidRPr="005C7561">
              <w:t>2,841  (</w:t>
            </w:r>
            <w:proofErr w:type="gramEnd"/>
            <w:r w:rsidRPr="005C7561">
              <w:t>14.55%)</w:t>
            </w:r>
          </w:p>
          <w:p w14:paraId="35CF6A4D" w14:textId="4C4702BB" w:rsidR="00321302" w:rsidRPr="005C7561" w:rsidRDefault="00321302" w:rsidP="00AD370F">
            <w:proofErr w:type="gramStart"/>
            <w:r w:rsidRPr="005C7561">
              <w:t>16,658  (</w:t>
            </w:r>
            <w:proofErr w:type="gramEnd"/>
            <w:r w:rsidRPr="005C7561">
              <w:t>85.33%)</w:t>
            </w:r>
          </w:p>
          <w:p w14:paraId="5A29BDA6" w14:textId="0580545F" w:rsidR="00321302" w:rsidRPr="005C7561" w:rsidRDefault="00321302" w:rsidP="00AD370F">
            <w:r w:rsidRPr="005C7561">
              <w:t xml:space="preserve">24 </w:t>
            </w:r>
            <w:proofErr w:type="gramStart"/>
            <w:r w:rsidRPr="005C7561">
              <w:t xml:space="preserve">   (</w:t>
            </w:r>
            <w:proofErr w:type="gramEnd"/>
            <w:r w:rsidRPr="005C7561">
              <w:t>0.12%)</w:t>
            </w:r>
          </w:p>
          <w:p w14:paraId="14236991" w14:textId="23840194" w:rsidR="0099558C" w:rsidRPr="005C7561" w:rsidRDefault="0099558C" w:rsidP="0099558C"/>
          <w:p w14:paraId="5DDF14FA" w14:textId="43970786" w:rsidR="0061679B" w:rsidRPr="005C7561" w:rsidRDefault="0061679B" w:rsidP="00AD370F"/>
        </w:tc>
      </w:tr>
      <w:tr w:rsidR="0061679B" w:rsidRPr="005C7561" w14:paraId="382CA13E" w14:textId="77777777" w:rsidTr="00251D34">
        <w:tc>
          <w:tcPr>
            <w:tcW w:w="5098" w:type="dxa"/>
          </w:tcPr>
          <w:p w14:paraId="48AA8CE0" w14:textId="77777777" w:rsidR="0061679B" w:rsidRPr="005C7561" w:rsidRDefault="0061679B" w:rsidP="00AD370F">
            <w:r w:rsidRPr="005C7561">
              <w:t>-Recipient sex:</w:t>
            </w:r>
          </w:p>
          <w:p w14:paraId="51EB36BB" w14:textId="77777777" w:rsidR="0061679B" w:rsidRPr="005C7561" w:rsidRDefault="0061679B" w:rsidP="00AD370F">
            <w:r w:rsidRPr="005C7561">
              <w:t>-</w:t>
            </w:r>
            <w:proofErr w:type="gramStart"/>
            <w:r w:rsidRPr="005C7561">
              <w:t>Male :</w:t>
            </w:r>
            <w:proofErr w:type="gramEnd"/>
            <w:r w:rsidRPr="005C7561">
              <w:t xml:space="preserve"> n (%)</w:t>
            </w:r>
          </w:p>
          <w:p w14:paraId="479F771B" w14:textId="77777777" w:rsidR="0061679B" w:rsidRPr="005C7561" w:rsidRDefault="0061679B" w:rsidP="00AD370F">
            <w:r w:rsidRPr="005C7561">
              <w:t>-Female: n (%)</w:t>
            </w:r>
          </w:p>
          <w:p w14:paraId="4BA9121C" w14:textId="6662946B" w:rsidR="0061679B" w:rsidRPr="005C7561" w:rsidRDefault="0061679B" w:rsidP="00AD370F"/>
        </w:tc>
        <w:tc>
          <w:tcPr>
            <w:tcW w:w="2127" w:type="dxa"/>
          </w:tcPr>
          <w:p w14:paraId="3028AB11" w14:textId="77777777" w:rsidR="0061679B" w:rsidRPr="005C7561" w:rsidRDefault="0061679B" w:rsidP="00AD370F"/>
          <w:p w14:paraId="32BEEE1D" w14:textId="69BA8A88" w:rsidR="00844776" w:rsidRPr="005C7561" w:rsidRDefault="00844776" w:rsidP="00AD370F">
            <w:proofErr w:type="gramStart"/>
            <w:r w:rsidRPr="005C7561">
              <w:t>3,479  (</w:t>
            </w:r>
            <w:proofErr w:type="gramEnd"/>
            <w:r w:rsidRPr="005C7561">
              <w:t>62.43%)</w:t>
            </w:r>
          </w:p>
          <w:p w14:paraId="1C4AA61D" w14:textId="3D488AC1" w:rsidR="00844776" w:rsidRPr="005C7561" w:rsidRDefault="00844776" w:rsidP="00AD370F">
            <w:r w:rsidRPr="005C7561">
              <w:t>2,094</w:t>
            </w:r>
            <w:proofErr w:type="gramStart"/>
            <w:r w:rsidRPr="005C7561">
              <w:t xml:space="preserve">   (</w:t>
            </w:r>
            <w:proofErr w:type="gramEnd"/>
            <w:r w:rsidRPr="005C7561">
              <w:t>37.57%)</w:t>
            </w:r>
          </w:p>
          <w:p w14:paraId="63678AA2" w14:textId="03787F14" w:rsidR="0061679B" w:rsidRPr="005C7561" w:rsidRDefault="0061679B" w:rsidP="00AD370F">
            <w:r w:rsidRPr="005C7561">
              <w:t xml:space="preserve"> </w:t>
            </w:r>
          </w:p>
        </w:tc>
        <w:tc>
          <w:tcPr>
            <w:tcW w:w="2551" w:type="dxa"/>
          </w:tcPr>
          <w:p w14:paraId="163E62D6" w14:textId="77777777" w:rsidR="0061679B" w:rsidRPr="005C7561" w:rsidRDefault="0061679B" w:rsidP="00AD370F"/>
          <w:p w14:paraId="32886424" w14:textId="6F3C6EF1" w:rsidR="00844776" w:rsidRPr="005C7561" w:rsidRDefault="00844776" w:rsidP="00AD370F">
            <w:proofErr w:type="gramStart"/>
            <w:r w:rsidRPr="005C7561">
              <w:t>12,159  (</w:t>
            </w:r>
            <w:proofErr w:type="gramEnd"/>
            <w:r w:rsidRPr="005C7561">
              <w:t>62.28%)</w:t>
            </w:r>
          </w:p>
          <w:p w14:paraId="4A56E313" w14:textId="5265D59F" w:rsidR="00844776" w:rsidRPr="005C7561" w:rsidRDefault="00844776" w:rsidP="00AD370F">
            <w:proofErr w:type="gramStart"/>
            <w:r w:rsidRPr="005C7561">
              <w:t>7,364  (</w:t>
            </w:r>
            <w:proofErr w:type="gramEnd"/>
            <w:r w:rsidRPr="005C7561">
              <w:t>37.72%)</w:t>
            </w:r>
          </w:p>
          <w:p w14:paraId="34443832" w14:textId="0D4AA3BF" w:rsidR="0061679B" w:rsidRPr="005C7561" w:rsidRDefault="0061679B" w:rsidP="00AD370F"/>
        </w:tc>
      </w:tr>
      <w:tr w:rsidR="0061679B" w:rsidRPr="005C7561" w14:paraId="7666146D" w14:textId="77777777" w:rsidTr="00251D34">
        <w:tc>
          <w:tcPr>
            <w:tcW w:w="5098" w:type="dxa"/>
          </w:tcPr>
          <w:p w14:paraId="2332A184" w14:textId="77777777" w:rsidR="0061679B" w:rsidRPr="005C7561" w:rsidRDefault="0061679B" w:rsidP="00AD370F">
            <w:r w:rsidRPr="005C7561">
              <w:t>-Recipient ethnicity:</w:t>
            </w:r>
          </w:p>
          <w:p w14:paraId="686AFE32" w14:textId="77777777" w:rsidR="0061679B" w:rsidRPr="005C7561" w:rsidRDefault="0061679B" w:rsidP="00AD370F">
            <w:r w:rsidRPr="005C7561">
              <w:t>-</w:t>
            </w:r>
            <w:proofErr w:type="gramStart"/>
            <w:r w:rsidRPr="005C7561">
              <w:t>White :</w:t>
            </w:r>
            <w:proofErr w:type="gramEnd"/>
            <w:r w:rsidRPr="005C7561">
              <w:t xml:space="preserve"> n (%)</w:t>
            </w:r>
          </w:p>
          <w:p w14:paraId="6BA6BBAC" w14:textId="77777777" w:rsidR="0061679B" w:rsidRPr="005C7561" w:rsidRDefault="0061679B" w:rsidP="00AD370F">
            <w:r w:rsidRPr="005C7561">
              <w:t>-Black: n (%)</w:t>
            </w:r>
          </w:p>
          <w:p w14:paraId="767AAAD2" w14:textId="77777777" w:rsidR="0061679B" w:rsidRPr="005C7561" w:rsidRDefault="0061679B" w:rsidP="00AD370F">
            <w:r w:rsidRPr="005C7561">
              <w:t>-</w:t>
            </w:r>
            <w:proofErr w:type="gramStart"/>
            <w:r w:rsidRPr="005C7561">
              <w:t>Asian :</w:t>
            </w:r>
            <w:proofErr w:type="gramEnd"/>
            <w:r w:rsidRPr="005C7561">
              <w:t xml:space="preserve"> n (%)</w:t>
            </w:r>
          </w:p>
          <w:p w14:paraId="5AF82583" w14:textId="77777777" w:rsidR="0061679B" w:rsidRPr="005C7561" w:rsidRDefault="0061679B" w:rsidP="00AD370F">
            <w:r w:rsidRPr="005C7561">
              <w:t>-</w:t>
            </w:r>
            <w:proofErr w:type="gramStart"/>
            <w:r w:rsidRPr="005C7561">
              <w:t>Other :</w:t>
            </w:r>
            <w:proofErr w:type="gramEnd"/>
            <w:r w:rsidRPr="005C7561">
              <w:t xml:space="preserve"> n (%)</w:t>
            </w:r>
          </w:p>
          <w:p w14:paraId="7CC3E9BA" w14:textId="77777777" w:rsidR="0061679B" w:rsidRPr="005C7561" w:rsidRDefault="0061679B" w:rsidP="00AD370F">
            <w:r w:rsidRPr="005C7561">
              <w:t xml:space="preserve">-Not reported: </w:t>
            </w:r>
            <w:proofErr w:type="gramStart"/>
            <w:r w:rsidRPr="005C7561">
              <w:t>n(</w:t>
            </w:r>
            <w:proofErr w:type="gramEnd"/>
            <w:r w:rsidRPr="005C7561">
              <w:t>%)</w:t>
            </w:r>
          </w:p>
          <w:p w14:paraId="02EA8E4B" w14:textId="77777777" w:rsidR="0061679B" w:rsidRPr="005C7561" w:rsidRDefault="0061679B" w:rsidP="00AD370F"/>
        </w:tc>
        <w:tc>
          <w:tcPr>
            <w:tcW w:w="2127" w:type="dxa"/>
          </w:tcPr>
          <w:p w14:paraId="7B618153" w14:textId="77777777" w:rsidR="0061679B" w:rsidRPr="005C7561" w:rsidRDefault="0061679B" w:rsidP="00AD370F"/>
          <w:p w14:paraId="43AAADD6" w14:textId="38223EA4" w:rsidR="00474729" w:rsidRPr="005C7561" w:rsidRDefault="00474729" w:rsidP="00AD370F">
            <w:proofErr w:type="gramStart"/>
            <w:r w:rsidRPr="005C7561">
              <w:t>3,995  (</w:t>
            </w:r>
            <w:proofErr w:type="gramEnd"/>
            <w:r w:rsidRPr="005C7561">
              <w:t>71.68%)</w:t>
            </w:r>
          </w:p>
          <w:p w14:paraId="279AECF8" w14:textId="210ED953" w:rsidR="00474729" w:rsidRPr="005C7561" w:rsidRDefault="00474729" w:rsidP="00AD370F">
            <w:proofErr w:type="gramStart"/>
            <w:r w:rsidRPr="005C7561">
              <w:t>453  (</w:t>
            </w:r>
            <w:proofErr w:type="gramEnd"/>
            <w:r w:rsidRPr="005C7561">
              <w:t>8.13%)</w:t>
            </w:r>
          </w:p>
          <w:p w14:paraId="0560B019" w14:textId="50F58513" w:rsidR="00474729" w:rsidRPr="005C7561" w:rsidRDefault="00474729" w:rsidP="00AD370F">
            <w:r w:rsidRPr="005C7561">
              <w:t>850</w:t>
            </w:r>
            <w:proofErr w:type="gramStart"/>
            <w:r w:rsidRPr="005C7561">
              <w:t xml:space="preserve">   (</w:t>
            </w:r>
            <w:proofErr w:type="gramEnd"/>
            <w:r w:rsidRPr="005C7561">
              <w:t>15.25%)</w:t>
            </w:r>
          </w:p>
          <w:p w14:paraId="71873D1A" w14:textId="77777777" w:rsidR="00474729" w:rsidRPr="005C7561" w:rsidRDefault="00474729" w:rsidP="00AD370F">
            <w:proofErr w:type="gramStart"/>
            <w:r w:rsidRPr="005C7561">
              <w:t>214  (</w:t>
            </w:r>
            <w:proofErr w:type="gramEnd"/>
            <w:r w:rsidRPr="005C7561">
              <w:t>3.84%)</w:t>
            </w:r>
          </w:p>
          <w:p w14:paraId="5B613776" w14:textId="2EB26202" w:rsidR="0061679B" w:rsidRPr="005C7561" w:rsidRDefault="00474729" w:rsidP="00AD370F">
            <w:proofErr w:type="gramStart"/>
            <w:r w:rsidRPr="005C7561">
              <w:t>61  (</w:t>
            </w:r>
            <w:proofErr w:type="gramEnd"/>
            <w:r w:rsidRPr="005C7561">
              <w:t xml:space="preserve">1.09%) </w:t>
            </w:r>
            <w:r w:rsidR="0061679B" w:rsidRPr="005C7561">
              <w:t xml:space="preserve"> </w:t>
            </w:r>
          </w:p>
        </w:tc>
        <w:tc>
          <w:tcPr>
            <w:tcW w:w="2551" w:type="dxa"/>
          </w:tcPr>
          <w:p w14:paraId="3B9992FE" w14:textId="77777777" w:rsidR="0061679B" w:rsidRPr="005C7561" w:rsidRDefault="0061679B" w:rsidP="00AD370F"/>
          <w:p w14:paraId="4013CDA6" w14:textId="77777777" w:rsidR="0061679B" w:rsidRPr="005C7561" w:rsidRDefault="00474729" w:rsidP="00AD370F">
            <w:proofErr w:type="gramStart"/>
            <w:r w:rsidRPr="005C7561">
              <w:t>14,423  (</w:t>
            </w:r>
            <w:proofErr w:type="gramEnd"/>
            <w:r w:rsidRPr="005C7561">
              <w:t>73.88%)</w:t>
            </w:r>
          </w:p>
          <w:p w14:paraId="39D9F436" w14:textId="749E60FE" w:rsidR="00474729" w:rsidRPr="005C7561" w:rsidRDefault="00474729" w:rsidP="00AD370F">
            <w:proofErr w:type="gramStart"/>
            <w:r w:rsidRPr="005C7561">
              <w:t>1,603  (</w:t>
            </w:r>
            <w:proofErr w:type="gramEnd"/>
            <w:r w:rsidRPr="005C7561">
              <w:t>8.21%)</w:t>
            </w:r>
          </w:p>
          <w:p w14:paraId="2DB775EA" w14:textId="72336C98" w:rsidR="00474729" w:rsidRPr="005C7561" w:rsidRDefault="00474729" w:rsidP="00AD370F">
            <w:proofErr w:type="gramStart"/>
            <w:r w:rsidRPr="005C7561">
              <w:t>2,804  (</w:t>
            </w:r>
            <w:proofErr w:type="gramEnd"/>
            <w:r w:rsidRPr="005C7561">
              <w:t>14.36%)</w:t>
            </w:r>
          </w:p>
          <w:p w14:paraId="2AE13120" w14:textId="31C05EBB" w:rsidR="00474729" w:rsidRPr="005C7561" w:rsidRDefault="00474729" w:rsidP="00AD370F">
            <w:proofErr w:type="gramStart"/>
            <w:r w:rsidRPr="005C7561">
              <w:t>572  (</w:t>
            </w:r>
            <w:proofErr w:type="gramEnd"/>
            <w:r w:rsidRPr="005C7561">
              <w:t>2.93%)</w:t>
            </w:r>
          </w:p>
          <w:p w14:paraId="41FA89B0" w14:textId="2BE9FF2A" w:rsidR="00474729" w:rsidRPr="005C7561" w:rsidRDefault="00474729" w:rsidP="00AD370F">
            <w:r w:rsidRPr="005C7561">
              <w:t>121</w:t>
            </w:r>
            <w:proofErr w:type="gramStart"/>
            <w:r w:rsidRPr="005C7561">
              <w:t xml:space="preserve">   (</w:t>
            </w:r>
            <w:proofErr w:type="gramEnd"/>
            <w:r w:rsidRPr="005C7561">
              <w:t>0.62%)</w:t>
            </w:r>
          </w:p>
          <w:p w14:paraId="72B7207B" w14:textId="62438AEE" w:rsidR="00474729" w:rsidRPr="005C7561" w:rsidRDefault="00474729" w:rsidP="00AD370F"/>
        </w:tc>
      </w:tr>
      <w:tr w:rsidR="0061679B" w:rsidRPr="005C7561" w14:paraId="4B94C66C" w14:textId="77777777" w:rsidTr="00251D34">
        <w:tc>
          <w:tcPr>
            <w:tcW w:w="5098" w:type="dxa"/>
          </w:tcPr>
          <w:p w14:paraId="452AA2A4" w14:textId="77777777" w:rsidR="0061679B" w:rsidRPr="005C7561" w:rsidRDefault="0061679B" w:rsidP="00AD370F"/>
        </w:tc>
        <w:tc>
          <w:tcPr>
            <w:tcW w:w="2127" w:type="dxa"/>
          </w:tcPr>
          <w:p w14:paraId="0FAE4FF6" w14:textId="77777777" w:rsidR="0061679B" w:rsidRPr="005C7561" w:rsidRDefault="0061679B" w:rsidP="00AD370F"/>
        </w:tc>
        <w:tc>
          <w:tcPr>
            <w:tcW w:w="2551" w:type="dxa"/>
          </w:tcPr>
          <w:p w14:paraId="2D3E56CD" w14:textId="77777777" w:rsidR="0061679B" w:rsidRPr="005C7561" w:rsidRDefault="0061679B" w:rsidP="00AD370F"/>
        </w:tc>
      </w:tr>
      <w:tr w:rsidR="0061679B" w:rsidRPr="005C7561" w14:paraId="7BB3834D" w14:textId="77777777" w:rsidTr="00251D34">
        <w:tc>
          <w:tcPr>
            <w:tcW w:w="5098" w:type="dxa"/>
          </w:tcPr>
          <w:p w14:paraId="258CEFCF" w14:textId="77777777" w:rsidR="0061679B" w:rsidRPr="005C7561" w:rsidRDefault="0061679B" w:rsidP="00AD370F">
            <w:pPr>
              <w:rPr>
                <w:b/>
                <w:bCs/>
              </w:rPr>
            </w:pPr>
            <w:r w:rsidRPr="005C7561">
              <w:rPr>
                <w:b/>
                <w:bCs/>
              </w:rPr>
              <w:t>Donor factors:</w:t>
            </w:r>
          </w:p>
        </w:tc>
        <w:tc>
          <w:tcPr>
            <w:tcW w:w="2127" w:type="dxa"/>
          </w:tcPr>
          <w:p w14:paraId="2AD8921F" w14:textId="77777777" w:rsidR="0061679B" w:rsidRPr="005C7561" w:rsidRDefault="0061679B" w:rsidP="00AD370F"/>
        </w:tc>
        <w:tc>
          <w:tcPr>
            <w:tcW w:w="2551" w:type="dxa"/>
          </w:tcPr>
          <w:p w14:paraId="516A7266" w14:textId="77777777" w:rsidR="0061679B" w:rsidRPr="005C7561" w:rsidRDefault="0061679B" w:rsidP="00AD370F"/>
        </w:tc>
      </w:tr>
      <w:tr w:rsidR="0061679B" w:rsidRPr="005C7561" w14:paraId="20FC9506" w14:textId="77777777" w:rsidTr="00251D34">
        <w:tc>
          <w:tcPr>
            <w:tcW w:w="5098" w:type="dxa"/>
          </w:tcPr>
          <w:p w14:paraId="30C10F6B" w14:textId="77777777" w:rsidR="0061679B" w:rsidRPr="005C7561" w:rsidRDefault="0061679B" w:rsidP="00AD370F">
            <w:r w:rsidRPr="005C7561">
              <w:t>-Donor age: mean (standard deviation)</w:t>
            </w:r>
          </w:p>
          <w:p w14:paraId="79794BD1" w14:textId="771977B0" w:rsidR="0061679B" w:rsidRPr="005C7561" w:rsidRDefault="0061679B" w:rsidP="00AD370F"/>
        </w:tc>
        <w:tc>
          <w:tcPr>
            <w:tcW w:w="2127" w:type="dxa"/>
          </w:tcPr>
          <w:p w14:paraId="7A307D21" w14:textId="4F03162E" w:rsidR="0061679B" w:rsidRPr="005C7561" w:rsidRDefault="007826D1" w:rsidP="000C69D6">
            <w:r w:rsidRPr="005C7561">
              <w:t>49.47523 (16.08013)</w:t>
            </w:r>
          </w:p>
        </w:tc>
        <w:tc>
          <w:tcPr>
            <w:tcW w:w="2551" w:type="dxa"/>
          </w:tcPr>
          <w:p w14:paraId="1739D712" w14:textId="494DFB64" w:rsidR="0061679B" w:rsidRPr="005C7561" w:rsidRDefault="007826D1" w:rsidP="00AD370F">
            <w:r w:rsidRPr="005C7561">
              <w:t xml:space="preserve">49.17292 </w:t>
            </w:r>
            <w:proofErr w:type="gramStart"/>
            <w:r w:rsidRPr="005C7561">
              <w:t xml:space="preserve">   (</w:t>
            </w:r>
            <w:proofErr w:type="gramEnd"/>
            <w:r w:rsidRPr="005C7561">
              <w:t>16.25416)</w:t>
            </w:r>
          </w:p>
        </w:tc>
      </w:tr>
      <w:tr w:rsidR="0061679B" w:rsidRPr="005C7561" w14:paraId="349052E1" w14:textId="77777777" w:rsidTr="00251D34">
        <w:tc>
          <w:tcPr>
            <w:tcW w:w="5098" w:type="dxa"/>
          </w:tcPr>
          <w:p w14:paraId="14EDC599" w14:textId="77777777" w:rsidR="0061679B" w:rsidRPr="005C7561" w:rsidRDefault="0061679B" w:rsidP="00AD370F">
            <w:r w:rsidRPr="005C7561">
              <w:t>-Extended criteria donor:</w:t>
            </w:r>
          </w:p>
          <w:p w14:paraId="00C23DD3" w14:textId="77777777" w:rsidR="0061679B" w:rsidRPr="005C7561" w:rsidRDefault="0061679B" w:rsidP="00AD370F">
            <w:r w:rsidRPr="005C7561">
              <w:t>-</w:t>
            </w:r>
            <w:proofErr w:type="gramStart"/>
            <w:r w:rsidRPr="005C7561">
              <w:t>No :</w:t>
            </w:r>
            <w:proofErr w:type="gramEnd"/>
            <w:r w:rsidRPr="005C7561">
              <w:t xml:space="preserve"> n (%)</w:t>
            </w:r>
          </w:p>
          <w:p w14:paraId="36CA86D1" w14:textId="77777777" w:rsidR="0061679B" w:rsidRPr="005C7561" w:rsidRDefault="0061679B" w:rsidP="00AD370F">
            <w:r w:rsidRPr="005C7561">
              <w:t>-Yes: n (%)</w:t>
            </w:r>
          </w:p>
          <w:p w14:paraId="12A2DE7D" w14:textId="77777777" w:rsidR="0061679B" w:rsidRPr="005C7561" w:rsidRDefault="0061679B" w:rsidP="00AD370F">
            <w:r w:rsidRPr="005C7561">
              <w:t xml:space="preserve">-Missing </w:t>
            </w:r>
            <w:proofErr w:type="gramStart"/>
            <w:r w:rsidRPr="005C7561">
              <w:t>data :</w:t>
            </w:r>
            <w:proofErr w:type="gramEnd"/>
            <w:r w:rsidRPr="005C7561">
              <w:t xml:space="preserve"> n (%)</w:t>
            </w:r>
          </w:p>
        </w:tc>
        <w:tc>
          <w:tcPr>
            <w:tcW w:w="2127" w:type="dxa"/>
          </w:tcPr>
          <w:p w14:paraId="0D3E2932" w14:textId="77777777" w:rsidR="0061679B" w:rsidRPr="005C7561" w:rsidRDefault="0061679B" w:rsidP="00AD370F"/>
          <w:p w14:paraId="24BF1717" w14:textId="5A8C4609" w:rsidR="0061679B" w:rsidRPr="005C7561" w:rsidRDefault="00594DD1" w:rsidP="00AD370F">
            <w:r w:rsidRPr="005C7561">
              <w:t>3,555</w:t>
            </w:r>
            <w:proofErr w:type="gramStart"/>
            <w:r w:rsidRPr="005C7561">
              <w:t xml:space="preserve">   (</w:t>
            </w:r>
            <w:proofErr w:type="gramEnd"/>
            <w:r w:rsidRPr="005C7561">
              <w:t xml:space="preserve">63.79 </w:t>
            </w:r>
            <w:r w:rsidR="0061679B" w:rsidRPr="005C7561">
              <w:t xml:space="preserve">%)   </w:t>
            </w:r>
          </w:p>
          <w:p w14:paraId="0980D6F4" w14:textId="03794E95" w:rsidR="00594DD1" w:rsidRPr="005C7561" w:rsidRDefault="00594DD1" w:rsidP="00AD370F">
            <w:r w:rsidRPr="005C7561">
              <w:t>2,017</w:t>
            </w:r>
            <w:proofErr w:type="gramStart"/>
            <w:r w:rsidRPr="005C7561">
              <w:t xml:space="preserve">   (</w:t>
            </w:r>
            <w:proofErr w:type="gramEnd"/>
            <w:r w:rsidRPr="005C7561">
              <w:t xml:space="preserve">36.19%) </w:t>
            </w:r>
          </w:p>
          <w:p w14:paraId="7196E2FB" w14:textId="4C6994DE" w:rsidR="0061679B" w:rsidRPr="005C7561" w:rsidRDefault="0061679B" w:rsidP="00AD370F">
            <w:r w:rsidRPr="005C7561">
              <w:t>1 (0.0</w:t>
            </w:r>
            <w:r w:rsidR="00594DD1" w:rsidRPr="005C7561">
              <w:t>2</w:t>
            </w:r>
            <w:proofErr w:type="gramStart"/>
            <w:r w:rsidRPr="005C7561">
              <w:t xml:space="preserve">%)   </w:t>
            </w:r>
            <w:proofErr w:type="gramEnd"/>
            <w:r w:rsidRPr="005C7561">
              <w:t xml:space="preserve">    </w:t>
            </w:r>
          </w:p>
        </w:tc>
        <w:tc>
          <w:tcPr>
            <w:tcW w:w="2551" w:type="dxa"/>
          </w:tcPr>
          <w:p w14:paraId="448EAE05" w14:textId="77777777" w:rsidR="0061679B" w:rsidRPr="005C7561" w:rsidRDefault="0061679B" w:rsidP="00AD370F"/>
          <w:p w14:paraId="70C7AC03" w14:textId="2F30173E" w:rsidR="0061679B" w:rsidRPr="005C7561" w:rsidRDefault="00594DD1" w:rsidP="00AD370F">
            <w:r w:rsidRPr="005C7561">
              <w:t xml:space="preserve">12,542 </w:t>
            </w:r>
            <w:proofErr w:type="gramStart"/>
            <w:r w:rsidRPr="005C7561">
              <w:t>( 64.24</w:t>
            </w:r>
            <w:proofErr w:type="gramEnd"/>
            <w:r w:rsidRPr="005C7561">
              <w:t>%) 6,981  (35.76%)</w:t>
            </w:r>
          </w:p>
          <w:p w14:paraId="371ED2F8" w14:textId="77777777" w:rsidR="0061679B" w:rsidRPr="005C7561" w:rsidRDefault="0061679B" w:rsidP="00AD370F">
            <w:r w:rsidRPr="005C7561">
              <w:t xml:space="preserve">none   </w:t>
            </w:r>
          </w:p>
        </w:tc>
      </w:tr>
      <w:tr w:rsidR="0061679B" w14:paraId="55F89A83" w14:textId="77777777" w:rsidTr="00251D34">
        <w:tc>
          <w:tcPr>
            <w:tcW w:w="5098" w:type="dxa"/>
          </w:tcPr>
          <w:p w14:paraId="1FC852F6" w14:textId="77777777" w:rsidR="0061679B" w:rsidRPr="005C7561" w:rsidRDefault="0061679B" w:rsidP="00AD370F">
            <w:r w:rsidRPr="005C7561">
              <w:t>-Donor CMV:</w:t>
            </w:r>
          </w:p>
          <w:p w14:paraId="63237D4F" w14:textId="77777777" w:rsidR="0061679B" w:rsidRPr="005C7561" w:rsidRDefault="0061679B" w:rsidP="00AD370F">
            <w:r w:rsidRPr="005C7561">
              <w:t>-</w:t>
            </w:r>
            <w:proofErr w:type="gramStart"/>
            <w:r w:rsidRPr="005C7561">
              <w:t>No :</w:t>
            </w:r>
            <w:proofErr w:type="gramEnd"/>
            <w:r w:rsidRPr="005C7561">
              <w:t xml:space="preserve"> n (%)</w:t>
            </w:r>
          </w:p>
          <w:p w14:paraId="638B26A6" w14:textId="77777777" w:rsidR="0061679B" w:rsidRPr="005C7561" w:rsidRDefault="0061679B" w:rsidP="00AD370F">
            <w:r w:rsidRPr="005C7561">
              <w:t>-Yes: n (%)</w:t>
            </w:r>
          </w:p>
          <w:p w14:paraId="6C569E2C" w14:textId="77777777" w:rsidR="0061679B" w:rsidRPr="005C7561" w:rsidRDefault="0061679B" w:rsidP="00AD370F">
            <w:r w:rsidRPr="005C7561">
              <w:t xml:space="preserve">-Missing </w:t>
            </w:r>
            <w:proofErr w:type="gramStart"/>
            <w:r w:rsidRPr="005C7561">
              <w:t>data :</w:t>
            </w:r>
            <w:proofErr w:type="gramEnd"/>
            <w:r w:rsidRPr="005C7561">
              <w:t xml:space="preserve"> n (%)</w:t>
            </w:r>
          </w:p>
        </w:tc>
        <w:tc>
          <w:tcPr>
            <w:tcW w:w="2127" w:type="dxa"/>
          </w:tcPr>
          <w:p w14:paraId="51FEDF17" w14:textId="77777777" w:rsidR="0061679B" w:rsidRPr="005C7561" w:rsidRDefault="0061679B" w:rsidP="00AD370F"/>
          <w:p w14:paraId="52E6815A" w14:textId="77777777" w:rsidR="00EA1373" w:rsidRPr="005C7561" w:rsidRDefault="00EA1373" w:rsidP="00AD370F">
            <w:proofErr w:type="gramStart"/>
            <w:r w:rsidRPr="005C7561">
              <w:t>2,907  (</w:t>
            </w:r>
            <w:proofErr w:type="gramEnd"/>
            <w:r w:rsidRPr="005C7561">
              <w:t>52.16 %)</w:t>
            </w:r>
          </w:p>
          <w:p w14:paraId="200C1F5C" w14:textId="77777777" w:rsidR="00EA1373" w:rsidRPr="005C7561" w:rsidRDefault="00EA1373" w:rsidP="00AD370F">
            <w:proofErr w:type="gramStart"/>
            <w:r w:rsidRPr="005C7561">
              <w:t>2,615  (</w:t>
            </w:r>
            <w:proofErr w:type="gramEnd"/>
            <w:r w:rsidRPr="005C7561">
              <w:t>46.92%)</w:t>
            </w:r>
          </w:p>
          <w:p w14:paraId="0F97AE65" w14:textId="3F571A39" w:rsidR="0061679B" w:rsidRPr="005C7561" w:rsidRDefault="00EA1373" w:rsidP="00AD370F">
            <w:r w:rsidRPr="005C7561">
              <w:t>51</w:t>
            </w:r>
            <w:proofErr w:type="gramStart"/>
            <w:r w:rsidRPr="005C7561">
              <w:t xml:space="preserve">   (</w:t>
            </w:r>
            <w:proofErr w:type="gramEnd"/>
            <w:r w:rsidRPr="005C7561">
              <w:t xml:space="preserve">0.92%) </w:t>
            </w:r>
            <w:r w:rsidR="0061679B" w:rsidRPr="005C7561">
              <w:t xml:space="preserve"> </w:t>
            </w:r>
          </w:p>
        </w:tc>
        <w:tc>
          <w:tcPr>
            <w:tcW w:w="2551" w:type="dxa"/>
          </w:tcPr>
          <w:p w14:paraId="490A01C0" w14:textId="77777777" w:rsidR="0061679B" w:rsidRPr="005C7561" w:rsidRDefault="0061679B" w:rsidP="00AD370F"/>
          <w:p w14:paraId="1FF21146" w14:textId="3A7450FC" w:rsidR="0061679B" w:rsidRPr="005C7561" w:rsidRDefault="00EA1373" w:rsidP="00AD370F">
            <w:r w:rsidRPr="005C7561">
              <w:t>9,765</w:t>
            </w:r>
            <w:proofErr w:type="gramStart"/>
            <w:r w:rsidRPr="005C7561">
              <w:t xml:space="preserve">   (</w:t>
            </w:r>
            <w:proofErr w:type="gramEnd"/>
            <w:r w:rsidRPr="005C7561">
              <w:t>50.02%)</w:t>
            </w:r>
          </w:p>
          <w:p w14:paraId="74E1B89E" w14:textId="698B775D" w:rsidR="00EA1373" w:rsidRPr="005C7561" w:rsidRDefault="00EA1373" w:rsidP="00AD370F">
            <w:r w:rsidRPr="005C7561">
              <w:t xml:space="preserve">9,537 </w:t>
            </w:r>
            <w:proofErr w:type="gramStart"/>
            <w:r w:rsidRPr="005C7561">
              <w:t>( 48.85</w:t>
            </w:r>
            <w:proofErr w:type="gramEnd"/>
            <w:r w:rsidRPr="005C7561">
              <w:t>%)</w:t>
            </w:r>
          </w:p>
          <w:p w14:paraId="0DC48E3D" w14:textId="61052FF6" w:rsidR="00EA1373" w:rsidRPr="005C7561" w:rsidRDefault="00EA1373" w:rsidP="00AD370F">
            <w:r w:rsidRPr="005C7561">
              <w:t xml:space="preserve">221 </w:t>
            </w:r>
            <w:proofErr w:type="gramStart"/>
            <w:r w:rsidRPr="005C7561">
              <w:t>( 1.13</w:t>
            </w:r>
            <w:proofErr w:type="gramEnd"/>
            <w:r w:rsidRPr="005C7561">
              <w:t>%)</w:t>
            </w:r>
          </w:p>
          <w:p w14:paraId="248D5AD6" w14:textId="77777777" w:rsidR="0061679B" w:rsidRPr="005C7561" w:rsidRDefault="0061679B" w:rsidP="00AD370F"/>
          <w:p w14:paraId="5DE28441" w14:textId="48D02CC5" w:rsidR="0061679B" w:rsidRPr="005C7561" w:rsidRDefault="0061679B" w:rsidP="00AD370F"/>
        </w:tc>
      </w:tr>
      <w:tr w:rsidR="0061679B" w14:paraId="7E0BA615" w14:textId="77777777" w:rsidTr="00251D34">
        <w:tc>
          <w:tcPr>
            <w:tcW w:w="5098" w:type="dxa"/>
          </w:tcPr>
          <w:p w14:paraId="3D4C78D2" w14:textId="77777777" w:rsidR="0061679B" w:rsidRPr="000A6F7E" w:rsidRDefault="0061679B" w:rsidP="00AD370F">
            <w:r w:rsidRPr="000A6F7E">
              <w:t>-</w:t>
            </w:r>
            <w:r>
              <w:t>Donor sex</w:t>
            </w:r>
            <w:r w:rsidRPr="000A6F7E">
              <w:t>:</w:t>
            </w:r>
          </w:p>
          <w:p w14:paraId="39C3D2FA" w14:textId="77777777" w:rsidR="0061679B" w:rsidRPr="000A6F7E" w:rsidRDefault="0061679B" w:rsidP="00AD370F">
            <w:r w:rsidRPr="000A6F7E">
              <w:lastRenderedPageBreak/>
              <w:t>-</w:t>
            </w:r>
            <w:proofErr w:type="gramStart"/>
            <w:r>
              <w:t>Male</w:t>
            </w:r>
            <w:r w:rsidRPr="000A6F7E">
              <w:t xml:space="preserve"> :</w:t>
            </w:r>
            <w:proofErr w:type="gramEnd"/>
            <w:r w:rsidRPr="000A6F7E">
              <w:t xml:space="preserve"> n (%)</w:t>
            </w:r>
          </w:p>
          <w:p w14:paraId="28818DA0" w14:textId="77777777" w:rsidR="0061679B" w:rsidRPr="000A6F7E" w:rsidRDefault="0061679B" w:rsidP="00AD370F">
            <w:r w:rsidRPr="000A6F7E">
              <w:t>-</w:t>
            </w:r>
            <w:r>
              <w:t>Female</w:t>
            </w:r>
            <w:r w:rsidRPr="000A6F7E">
              <w:t>: n (%)</w:t>
            </w:r>
          </w:p>
          <w:p w14:paraId="0D22ED93" w14:textId="77777777" w:rsidR="0061679B" w:rsidRDefault="0061679B" w:rsidP="00AD370F">
            <w:r w:rsidRPr="000A6F7E">
              <w:t xml:space="preserve">-Missing </w:t>
            </w:r>
            <w:proofErr w:type="gramStart"/>
            <w:r w:rsidRPr="000A6F7E">
              <w:t>data :</w:t>
            </w:r>
            <w:proofErr w:type="gramEnd"/>
            <w:r w:rsidRPr="000A6F7E">
              <w:t xml:space="preserve"> n (%)</w:t>
            </w:r>
          </w:p>
        </w:tc>
        <w:tc>
          <w:tcPr>
            <w:tcW w:w="2127" w:type="dxa"/>
          </w:tcPr>
          <w:p w14:paraId="4910252B" w14:textId="77777777" w:rsidR="00276ABC" w:rsidRDefault="00276ABC" w:rsidP="00AD370F"/>
          <w:p w14:paraId="0F872B54" w14:textId="78904B07" w:rsidR="00276ABC" w:rsidRDefault="00276ABC" w:rsidP="00AD370F">
            <w:r w:rsidRPr="00276ABC">
              <w:lastRenderedPageBreak/>
              <w:t xml:space="preserve">3,078    </w:t>
            </w:r>
            <w:proofErr w:type="gramStart"/>
            <w:r w:rsidRPr="00276ABC">
              <w:t xml:space="preserve">   </w:t>
            </w:r>
            <w:r>
              <w:t>(</w:t>
            </w:r>
            <w:proofErr w:type="gramEnd"/>
            <w:r w:rsidRPr="00276ABC">
              <w:t>55.23</w:t>
            </w:r>
            <w:r>
              <w:t>%)</w:t>
            </w:r>
            <w:r w:rsidRPr="00276ABC">
              <w:t xml:space="preserve"> </w:t>
            </w:r>
          </w:p>
          <w:p w14:paraId="47908D7E" w14:textId="1F8D853D" w:rsidR="00276ABC" w:rsidRDefault="00276ABC" w:rsidP="00AD370F">
            <w:proofErr w:type="gramStart"/>
            <w:r w:rsidRPr="00276ABC">
              <w:t xml:space="preserve">2,495  </w:t>
            </w:r>
            <w:r>
              <w:t>(</w:t>
            </w:r>
            <w:proofErr w:type="gramEnd"/>
            <w:r w:rsidRPr="00276ABC">
              <w:t>44.77</w:t>
            </w:r>
            <w:r>
              <w:t>%)</w:t>
            </w:r>
          </w:p>
          <w:p w14:paraId="309F7519" w14:textId="7A69C6C1" w:rsidR="00276ABC" w:rsidRDefault="00276ABC" w:rsidP="00AD370F">
            <w:r>
              <w:t>none</w:t>
            </w:r>
          </w:p>
          <w:p w14:paraId="5D48C5BD" w14:textId="529B4753" w:rsidR="0061679B" w:rsidRDefault="0061679B" w:rsidP="00AD370F">
            <w:r>
              <w:t xml:space="preserve"> </w:t>
            </w:r>
          </w:p>
        </w:tc>
        <w:tc>
          <w:tcPr>
            <w:tcW w:w="2551" w:type="dxa"/>
          </w:tcPr>
          <w:p w14:paraId="4BD6D7E0" w14:textId="77777777" w:rsidR="0061679B" w:rsidRDefault="0061679B" w:rsidP="00AD370F"/>
          <w:p w14:paraId="0C247BA7" w14:textId="2D05C369" w:rsidR="0061679B" w:rsidRDefault="00276ABC" w:rsidP="00AD370F">
            <w:proofErr w:type="gramStart"/>
            <w:r w:rsidRPr="00276ABC">
              <w:lastRenderedPageBreak/>
              <w:t xml:space="preserve">10,548 </w:t>
            </w:r>
            <w:r>
              <w:t xml:space="preserve"> (</w:t>
            </w:r>
            <w:proofErr w:type="gramEnd"/>
            <w:r w:rsidRPr="00276ABC">
              <w:t>54.03</w:t>
            </w:r>
            <w:r>
              <w:t>%)</w:t>
            </w:r>
          </w:p>
          <w:p w14:paraId="4ED93679" w14:textId="4D585812" w:rsidR="0061679B" w:rsidRDefault="00276ABC" w:rsidP="00AD370F">
            <w:r w:rsidRPr="00276ABC">
              <w:t>8,975</w:t>
            </w:r>
            <w:proofErr w:type="gramStart"/>
            <w:r w:rsidRPr="00276ABC">
              <w:t xml:space="preserve">   </w:t>
            </w:r>
            <w:r>
              <w:t>(</w:t>
            </w:r>
            <w:proofErr w:type="gramEnd"/>
            <w:r w:rsidRPr="00276ABC">
              <w:t xml:space="preserve"> 45.9</w:t>
            </w:r>
            <w:r>
              <w:t xml:space="preserve">7%) </w:t>
            </w:r>
            <w:r w:rsidR="0061679B">
              <w:t>none</w:t>
            </w:r>
          </w:p>
        </w:tc>
      </w:tr>
      <w:tr w:rsidR="0061679B" w14:paraId="5A1ABAF0" w14:textId="77777777" w:rsidTr="00251D34">
        <w:tc>
          <w:tcPr>
            <w:tcW w:w="5098" w:type="dxa"/>
          </w:tcPr>
          <w:p w14:paraId="1FEF6393" w14:textId="77777777" w:rsidR="0061679B" w:rsidRPr="000A6F7E" w:rsidRDefault="0061679B" w:rsidP="00AD370F">
            <w:r w:rsidRPr="000A6F7E">
              <w:lastRenderedPageBreak/>
              <w:t>-</w:t>
            </w:r>
            <w:r>
              <w:t>Donor ethnicity</w:t>
            </w:r>
            <w:r w:rsidRPr="000A6F7E">
              <w:t>:</w:t>
            </w:r>
          </w:p>
          <w:p w14:paraId="3DCBC044" w14:textId="77777777" w:rsidR="0061679B" w:rsidRPr="000A6F7E" w:rsidRDefault="0061679B" w:rsidP="00AD370F">
            <w:r w:rsidRPr="000A6F7E">
              <w:t>-</w:t>
            </w:r>
            <w:proofErr w:type="gramStart"/>
            <w:r>
              <w:t>White</w:t>
            </w:r>
            <w:r w:rsidRPr="000A6F7E">
              <w:t xml:space="preserve"> :</w:t>
            </w:r>
            <w:proofErr w:type="gramEnd"/>
            <w:r w:rsidRPr="000A6F7E">
              <w:t xml:space="preserve"> n (%)</w:t>
            </w:r>
          </w:p>
          <w:p w14:paraId="4C9BBD94" w14:textId="77777777" w:rsidR="0061679B" w:rsidRPr="000A6F7E" w:rsidRDefault="0061679B" w:rsidP="00AD370F">
            <w:r w:rsidRPr="000A6F7E">
              <w:t>-</w:t>
            </w:r>
            <w:r>
              <w:t>Black</w:t>
            </w:r>
            <w:r w:rsidRPr="000A6F7E">
              <w:t>: n (%)</w:t>
            </w:r>
          </w:p>
          <w:p w14:paraId="0DC4BE8B" w14:textId="77777777" w:rsidR="0061679B" w:rsidRDefault="0061679B" w:rsidP="00AD370F">
            <w:r w:rsidRPr="000A6F7E">
              <w:t>-</w:t>
            </w:r>
            <w:proofErr w:type="gramStart"/>
            <w:r>
              <w:t>Asian</w:t>
            </w:r>
            <w:r w:rsidRPr="000A6F7E">
              <w:t xml:space="preserve"> :</w:t>
            </w:r>
            <w:proofErr w:type="gramEnd"/>
            <w:r w:rsidRPr="000A6F7E">
              <w:t xml:space="preserve"> n (%)</w:t>
            </w:r>
          </w:p>
          <w:p w14:paraId="4FCEA3ED" w14:textId="77777777" w:rsidR="0061679B" w:rsidRDefault="0061679B" w:rsidP="00AD370F">
            <w:r>
              <w:t>-</w:t>
            </w:r>
            <w:proofErr w:type="gramStart"/>
            <w:r>
              <w:t>Other :</w:t>
            </w:r>
            <w:proofErr w:type="gramEnd"/>
            <w:r>
              <w:t xml:space="preserve"> n (%)</w:t>
            </w:r>
          </w:p>
          <w:p w14:paraId="4573953D" w14:textId="77777777" w:rsidR="0061679B" w:rsidRDefault="0061679B" w:rsidP="00AD370F">
            <w:r>
              <w:t xml:space="preserve">-Not reported: </w:t>
            </w:r>
            <w:proofErr w:type="gramStart"/>
            <w:r>
              <w:t>n(</w:t>
            </w:r>
            <w:proofErr w:type="gramEnd"/>
            <w:r>
              <w:t>%)</w:t>
            </w:r>
          </w:p>
          <w:p w14:paraId="7E310C57" w14:textId="77777777" w:rsidR="0061679B" w:rsidRDefault="0061679B" w:rsidP="00AD370F"/>
        </w:tc>
        <w:tc>
          <w:tcPr>
            <w:tcW w:w="2127" w:type="dxa"/>
          </w:tcPr>
          <w:p w14:paraId="3AB354E0" w14:textId="77777777" w:rsidR="0061679B" w:rsidRDefault="0061679B" w:rsidP="00AD370F"/>
          <w:p w14:paraId="730F8B42" w14:textId="03D9948B" w:rsidR="00E5640D" w:rsidRDefault="00E5640D" w:rsidP="00E5640D">
            <w:r>
              <w:t xml:space="preserve"> 5,148   </w:t>
            </w:r>
            <w:proofErr w:type="gramStart"/>
            <w:r>
              <w:t xml:space="preserve">   (</w:t>
            </w:r>
            <w:proofErr w:type="gramEnd"/>
            <w:r>
              <w:t xml:space="preserve"> 92.37% )    </w:t>
            </w:r>
          </w:p>
          <w:p w14:paraId="365E6833" w14:textId="27B81A31" w:rsidR="00E5640D" w:rsidRDefault="00E5640D" w:rsidP="00E5640D">
            <w:r>
              <w:t xml:space="preserve">  143     </w:t>
            </w:r>
            <w:proofErr w:type="gramStart"/>
            <w:r>
              <w:t xml:space="preserve">   (</w:t>
            </w:r>
            <w:proofErr w:type="gramEnd"/>
            <w:r>
              <w:t xml:space="preserve">2.57 %  )   </w:t>
            </w:r>
          </w:p>
          <w:p w14:paraId="5ED044DE" w14:textId="1F44AFE8" w:rsidR="00E5640D" w:rsidRDefault="00E5640D" w:rsidP="00E5640D">
            <w:r>
              <w:t xml:space="preserve">  78     </w:t>
            </w:r>
            <w:proofErr w:type="gramStart"/>
            <w:r>
              <w:t xml:space="preserve">   (</w:t>
            </w:r>
            <w:proofErr w:type="gramEnd"/>
            <w:r>
              <w:t xml:space="preserve">1.40 %  )    </w:t>
            </w:r>
          </w:p>
          <w:p w14:paraId="76EED867" w14:textId="33DFCE76" w:rsidR="00E5640D" w:rsidRDefault="00E5640D" w:rsidP="00E5640D">
            <w:r>
              <w:t xml:space="preserve">  154     </w:t>
            </w:r>
            <w:proofErr w:type="gramStart"/>
            <w:r>
              <w:t xml:space="preserve">   (</w:t>
            </w:r>
            <w:proofErr w:type="gramEnd"/>
            <w:r>
              <w:t xml:space="preserve">2.76% )      </w:t>
            </w:r>
          </w:p>
          <w:p w14:paraId="43F0ECDE" w14:textId="225B58AA" w:rsidR="00E5640D" w:rsidRDefault="00E5640D" w:rsidP="00E5640D">
            <w:r>
              <w:t xml:space="preserve">  50    </w:t>
            </w:r>
            <w:proofErr w:type="gramStart"/>
            <w:r>
              <w:t xml:space="preserve">   (</w:t>
            </w:r>
            <w:proofErr w:type="gramEnd"/>
            <w:r>
              <w:t xml:space="preserve"> 0.90 % )     </w:t>
            </w:r>
          </w:p>
          <w:p w14:paraId="52410027" w14:textId="2E7FACA9" w:rsidR="0061679B" w:rsidRDefault="0061679B" w:rsidP="00251D34"/>
        </w:tc>
        <w:tc>
          <w:tcPr>
            <w:tcW w:w="2551" w:type="dxa"/>
          </w:tcPr>
          <w:p w14:paraId="22AFC989" w14:textId="77777777" w:rsidR="0061679B" w:rsidRDefault="0061679B" w:rsidP="00AD370F"/>
          <w:p w14:paraId="3434CF48" w14:textId="77777777" w:rsidR="00251D34" w:rsidRDefault="00251D34" w:rsidP="00251D34">
            <w:proofErr w:type="gramStart"/>
            <w:r>
              <w:t>18,389  (</w:t>
            </w:r>
            <w:proofErr w:type="gramEnd"/>
            <w:r>
              <w:t xml:space="preserve">94.19 %  )   </w:t>
            </w:r>
          </w:p>
          <w:p w14:paraId="17FCB738" w14:textId="502846E6" w:rsidR="00251D34" w:rsidRDefault="00251D34" w:rsidP="00251D34">
            <w:r>
              <w:t xml:space="preserve">394     </w:t>
            </w:r>
            <w:proofErr w:type="gramStart"/>
            <w:r>
              <w:t xml:space="preserve">   (</w:t>
            </w:r>
            <w:proofErr w:type="gramEnd"/>
            <w:r>
              <w:t xml:space="preserve">2.02 % )     </w:t>
            </w:r>
          </w:p>
          <w:p w14:paraId="36207038" w14:textId="157DD90E" w:rsidR="00251D34" w:rsidRDefault="00251D34" w:rsidP="00251D34">
            <w:r>
              <w:t xml:space="preserve">240     </w:t>
            </w:r>
            <w:proofErr w:type="gramStart"/>
            <w:r>
              <w:t xml:space="preserve">   (</w:t>
            </w:r>
            <w:proofErr w:type="gramEnd"/>
            <w:r>
              <w:t xml:space="preserve">1.23  %  )   </w:t>
            </w:r>
          </w:p>
          <w:p w14:paraId="5F0066EF" w14:textId="2D79D656" w:rsidR="00251D34" w:rsidRDefault="00251D34" w:rsidP="00251D34">
            <w:r>
              <w:t xml:space="preserve">404     </w:t>
            </w:r>
            <w:proofErr w:type="gramStart"/>
            <w:r>
              <w:t xml:space="preserve">   (</w:t>
            </w:r>
            <w:proofErr w:type="gramEnd"/>
            <w:r>
              <w:t xml:space="preserve">2.07 %)  </w:t>
            </w:r>
          </w:p>
          <w:p w14:paraId="56EBDF86" w14:textId="70B80763" w:rsidR="00251D34" w:rsidRDefault="00251D34" w:rsidP="00251D34">
            <w:r>
              <w:t xml:space="preserve">96   </w:t>
            </w:r>
            <w:proofErr w:type="gramStart"/>
            <w:r>
              <w:t xml:space="preserve">   (</w:t>
            </w:r>
            <w:proofErr w:type="gramEnd"/>
            <w:r>
              <w:t xml:space="preserve">  0.49 %  )  </w:t>
            </w:r>
          </w:p>
          <w:p w14:paraId="4D87497A" w14:textId="64F418FA" w:rsidR="0061679B" w:rsidRDefault="0061679B" w:rsidP="00AD370F"/>
        </w:tc>
      </w:tr>
      <w:tr w:rsidR="0061679B" w14:paraId="0BA73343" w14:textId="77777777" w:rsidTr="00251D34">
        <w:tc>
          <w:tcPr>
            <w:tcW w:w="5098" w:type="dxa"/>
          </w:tcPr>
          <w:p w14:paraId="4E827F6C" w14:textId="77777777" w:rsidR="0061679B" w:rsidRPr="000A6F7E" w:rsidRDefault="0061679B" w:rsidP="00AD370F">
            <w:r w:rsidRPr="000A6F7E">
              <w:t xml:space="preserve">-Donor </w:t>
            </w:r>
            <w:r>
              <w:t>hypertension</w:t>
            </w:r>
            <w:r w:rsidRPr="000A6F7E">
              <w:t>:</w:t>
            </w:r>
          </w:p>
          <w:p w14:paraId="7F5F4432" w14:textId="77777777" w:rsidR="0061679B" w:rsidRPr="000A6F7E" w:rsidRDefault="0061679B" w:rsidP="00AD370F">
            <w:r w:rsidRPr="000A6F7E">
              <w:t>-</w:t>
            </w:r>
            <w:proofErr w:type="gramStart"/>
            <w:r w:rsidRPr="000A6F7E">
              <w:t>No :</w:t>
            </w:r>
            <w:proofErr w:type="gramEnd"/>
            <w:r w:rsidRPr="000A6F7E">
              <w:t xml:space="preserve"> n (%)</w:t>
            </w:r>
          </w:p>
          <w:p w14:paraId="04C83CEF" w14:textId="77777777" w:rsidR="0061679B" w:rsidRPr="000A6F7E" w:rsidRDefault="0061679B" w:rsidP="00AD370F">
            <w:r w:rsidRPr="000A6F7E">
              <w:t>-Yes: n (%)</w:t>
            </w:r>
          </w:p>
          <w:p w14:paraId="10D65F97" w14:textId="77777777" w:rsidR="0061679B" w:rsidRDefault="0061679B" w:rsidP="00AD370F">
            <w:r w:rsidRPr="000A6F7E">
              <w:t xml:space="preserve">-Missing </w:t>
            </w:r>
            <w:proofErr w:type="gramStart"/>
            <w:r w:rsidRPr="000A6F7E">
              <w:t>data :</w:t>
            </w:r>
            <w:proofErr w:type="gramEnd"/>
            <w:r w:rsidRPr="000A6F7E">
              <w:t xml:space="preserve"> n (%)</w:t>
            </w:r>
          </w:p>
        </w:tc>
        <w:tc>
          <w:tcPr>
            <w:tcW w:w="2127" w:type="dxa"/>
          </w:tcPr>
          <w:p w14:paraId="0B1DD144" w14:textId="77777777" w:rsidR="0061679B" w:rsidRDefault="0061679B" w:rsidP="00AD370F"/>
          <w:p w14:paraId="22BAC12F" w14:textId="77777777" w:rsidR="0061679B" w:rsidRDefault="009D2503" w:rsidP="00AD370F">
            <w:proofErr w:type="gramStart"/>
            <w:r w:rsidRPr="009D2503">
              <w:t xml:space="preserve">4,042  </w:t>
            </w:r>
            <w:r>
              <w:t>(</w:t>
            </w:r>
            <w:proofErr w:type="gramEnd"/>
            <w:r w:rsidRPr="009D2503">
              <w:t xml:space="preserve"> 72.53</w:t>
            </w:r>
            <w:r>
              <w:t>%)</w:t>
            </w:r>
          </w:p>
          <w:p w14:paraId="17CCF545" w14:textId="77777777" w:rsidR="009D2503" w:rsidRDefault="009D2503" w:rsidP="00AD370F">
            <w:r w:rsidRPr="009D2503">
              <w:t xml:space="preserve">1,432    </w:t>
            </w:r>
            <w:proofErr w:type="gramStart"/>
            <w:r w:rsidRPr="009D2503">
              <w:t xml:space="preserve">   </w:t>
            </w:r>
            <w:r>
              <w:t>(</w:t>
            </w:r>
            <w:proofErr w:type="gramEnd"/>
            <w:r w:rsidRPr="009D2503">
              <w:t>25.70</w:t>
            </w:r>
            <w:r>
              <w:t>%)</w:t>
            </w:r>
          </w:p>
          <w:p w14:paraId="49E677D6" w14:textId="0C452C7C" w:rsidR="009D2503" w:rsidRDefault="009D2503" w:rsidP="00AD370F">
            <w:r w:rsidRPr="009D2503">
              <w:t xml:space="preserve">99     </w:t>
            </w:r>
            <w:proofErr w:type="gramStart"/>
            <w:r w:rsidRPr="009D2503">
              <w:t xml:space="preserve">   </w:t>
            </w:r>
            <w:r>
              <w:t>(</w:t>
            </w:r>
            <w:proofErr w:type="gramEnd"/>
            <w:r w:rsidRPr="009D2503">
              <w:t>1.78</w:t>
            </w:r>
            <w:r>
              <w:t>%)</w:t>
            </w:r>
          </w:p>
        </w:tc>
        <w:tc>
          <w:tcPr>
            <w:tcW w:w="2551" w:type="dxa"/>
          </w:tcPr>
          <w:p w14:paraId="29902935" w14:textId="77777777" w:rsidR="0061679B" w:rsidRDefault="0061679B" w:rsidP="00AD370F"/>
          <w:p w14:paraId="1A898F47" w14:textId="489BF4B5" w:rsidR="0061679B" w:rsidRDefault="009D2503" w:rsidP="00AD370F">
            <w:proofErr w:type="gramStart"/>
            <w:r w:rsidRPr="009D2503">
              <w:t xml:space="preserve">13,972  </w:t>
            </w:r>
            <w:r>
              <w:t>(</w:t>
            </w:r>
            <w:proofErr w:type="gramEnd"/>
            <w:r w:rsidRPr="009D2503">
              <w:t xml:space="preserve"> 71.57</w:t>
            </w:r>
            <w:r>
              <w:t>%)</w:t>
            </w:r>
          </w:p>
          <w:p w14:paraId="19FED8D7" w14:textId="51A3AF13" w:rsidR="009D2503" w:rsidRDefault="009D2503" w:rsidP="00AD370F">
            <w:proofErr w:type="gramStart"/>
            <w:r w:rsidRPr="009D2503">
              <w:t xml:space="preserve">5,128 </w:t>
            </w:r>
            <w:r>
              <w:t xml:space="preserve"> (</w:t>
            </w:r>
            <w:proofErr w:type="gramEnd"/>
            <w:r w:rsidRPr="009D2503">
              <w:t>26.27</w:t>
            </w:r>
            <w:r>
              <w:t>%)</w:t>
            </w:r>
          </w:p>
          <w:p w14:paraId="49E3D268" w14:textId="1A62E197" w:rsidR="009D2503" w:rsidRDefault="009D2503" w:rsidP="00AD370F">
            <w:r w:rsidRPr="009D2503">
              <w:t>423</w:t>
            </w:r>
            <w:proofErr w:type="gramStart"/>
            <w:r w:rsidRPr="009D2503">
              <w:t xml:space="preserve">   </w:t>
            </w:r>
            <w:r>
              <w:t>(</w:t>
            </w:r>
            <w:proofErr w:type="gramEnd"/>
            <w:r w:rsidRPr="009D2503">
              <w:t>2.17</w:t>
            </w:r>
            <w:r>
              <w:t>%)</w:t>
            </w:r>
          </w:p>
          <w:p w14:paraId="2A4A5309" w14:textId="77777777" w:rsidR="0061679B" w:rsidRDefault="0061679B" w:rsidP="00AD370F"/>
          <w:p w14:paraId="00605B9C" w14:textId="0FF53405" w:rsidR="0061679B" w:rsidRDefault="0061679B" w:rsidP="00AD370F"/>
        </w:tc>
      </w:tr>
      <w:tr w:rsidR="0061679B" w14:paraId="428FA76D" w14:textId="77777777" w:rsidTr="00251D34">
        <w:tc>
          <w:tcPr>
            <w:tcW w:w="5098" w:type="dxa"/>
          </w:tcPr>
          <w:p w14:paraId="28663EAD" w14:textId="77777777" w:rsidR="0061679B" w:rsidRDefault="0061679B" w:rsidP="00AD370F">
            <w:r>
              <w:t>Donor risk index (for deceased transplants only):</w:t>
            </w:r>
          </w:p>
          <w:p w14:paraId="757F3094" w14:textId="77777777" w:rsidR="0061679B" w:rsidRDefault="0061679B" w:rsidP="00AD370F">
            <w:r>
              <w:t>mean (standard deviation):</w:t>
            </w:r>
          </w:p>
          <w:p w14:paraId="2B778222" w14:textId="7F09BC0B" w:rsidR="0061679B" w:rsidRPr="000A6F7E" w:rsidRDefault="0061679B" w:rsidP="00AD370F"/>
        </w:tc>
        <w:tc>
          <w:tcPr>
            <w:tcW w:w="2127" w:type="dxa"/>
          </w:tcPr>
          <w:p w14:paraId="22C824DA" w14:textId="77777777" w:rsidR="0061679B" w:rsidRDefault="0061679B" w:rsidP="00AD370F"/>
          <w:p w14:paraId="2439E310" w14:textId="01FEE156" w:rsidR="0061679B" w:rsidRDefault="00ED3C71" w:rsidP="00AD370F">
            <w:r w:rsidRPr="00ED3C71">
              <w:t xml:space="preserve">1.211383 </w:t>
            </w:r>
            <w:r>
              <w:t>(0</w:t>
            </w:r>
            <w:r w:rsidRPr="00ED3C71">
              <w:t xml:space="preserve"> .424434</w:t>
            </w:r>
            <w:r>
              <w:t>)</w:t>
            </w:r>
          </w:p>
        </w:tc>
        <w:tc>
          <w:tcPr>
            <w:tcW w:w="2551" w:type="dxa"/>
          </w:tcPr>
          <w:p w14:paraId="5BC8ACC2" w14:textId="77777777" w:rsidR="0061679B" w:rsidRDefault="0061679B" w:rsidP="00AD370F"/>
          <w:p w14:paraId="3C988769" w14:textId="5D077F1A" w:rsidR="0061679B" w:rsidRDefault="00ED3C71" w:rsidP="00AD370F">
            <w:proofErr w:type="gramStart"/>
            <w:r w:rsidRPr="00ED3C71">
              <w:t xml:space="preserve">1.225345  </w:t>
            </w:r>
            <w:r>
              <w:t>(</w:t>
            </w:r>
            <w:proofErr w:type="gramEnd"/>
            <w:r>
              <w:t>0</w:t>
            </w:r>
            <w:r w:rsidRPr="00ED3C71">
              <w:t>.4076496</w:t>
            </w:r>
            <w:r>
              <w:t>)</w:t>
            </w:r>
          </w:p>
        </w:tc>
      </w:tr>
      <w:tr w:rsidR="0061679B" w14:paraId="38E47A2B" w14:textId="77777777" w:rsidTr="00251D34">
        <w:tc>
          <w:tcPr>
            <w:tcW w:w="5098" w:type="dxa"/>
          </w:tcPr>
          <w:p w14:paraId="1C16EA19" w14:textId="77777777" w:rsidR="0061679B" w:rsidRDefault="0061679B" w:rsidP="00AD370F"/>
        </w:tc>
        <w:tc>
          <w:tcPr>
            <w:tcW w:w="2127" w:type="dxa"/>
          </w:tcPr>
          <w:p w14:paraId="361F9155" w14:textId="77777777" w:rsidR="0061679B" w:rsidRDefault="0061679B" w:rsidP="00AD370F"/>
        </w:tc>
        <w:tc>
          <w:tcPr>
            <w:tcW w:w="2551" w:type="dxa"/>
          </w:tcPr>
          <w:p w14:paraId="741731F5" w14:textId="77777777" w:rsidR="0061679B" w:rsidRDefault="0061679B" w:rsidP="00AD370F"/>
        </w:tc>
      </w:tr>
      <w:tr w:rsidR="0061679B" w14:paraId="285125BA" w14:textId="77777777" w:rsidTr="00251D34">
        <w:tc>
          <w:tcPr>
            <w:tcW w:w="5098" w:type="dxa"/>
          </w:tcPr>
          <w:p w14:paraId="302F8855" w14:textId="77777777" w:rsidR="0061679B" w:rsidRPr="001E0C72" w:rsidRDefault="0061679B" w:rsidP="00AD370F">
            <w:pPr>
              <w:rPr>
                <w:b/>
                <w:bCs/>
              </w:rPr>
            </w:pPr>
            <w:r w:rsidRPr="001E0C72">
              <w:rPr>
                <w:b/>
                <w:bCs/>
              </w:rPr>
              <w:t>Transplant factors:</w:t>
            </w:r>
          </w:p>
        </w:tc>
        <w:tc>
          <w:tcPr>
            <w:tcW w:w="2127" w:type="dxa"/>
          </w:tcPr>
          <w:p w14:paraId="2A8DEE03" w14:textId="77777777" w:rsidR="0061679B" w:rsidRDefault="0061679B" w:rsidP="00AD370F"/>
        </w:tc>
        <w:tc>
          <w:tcPr>
            <w:tcW w:w="2551" w:type="dxa"/>
          </w:tcPr>
          <w:p w14:paraId="21F0A75B" w14:textId="77777777" w:rsidR="0061679B" w:rsidRDefault="0061679B" w:rsidP="00AD370F"/>
        </w:tc>
      </w:tr>
      <w:tr w:rsidR="0061679B" w14:paraId="7C24B65F" w14:textId="77777777" w:rsidTr="00251D34">
        <w:tc>
          <w:tcPr>
            <w:tcW w:w="5098" w:type="dxa"/>
          </w:tcPr>
          <w:p w14:paraId="4C2117FA" w14:textId="77777777" w:rsidR="0061679B" w:rsidRDefault="0061679B" w:rsidP="00AD370F">
            <w:r>
              <w:t>-CRF: mean (standard deviation)</w:t>
            </w:r>
          </w:p>
          <w:p w14:paraId="2CA1AFA2" w14:textId="06881538" w:rsidR="0061679B" w:rsidRDefault="0061679B" w:rsidP="00AD370F"/>
        </w:tc>
        <w:tc>
          <w:tcPr>
            <w:tcW w:w="2127" w:type="dxa"/>
          </w:tcPr>
          <w:p w14:paraId="712B05C5" w14:textId="007054AE" w:rsidR="0061679B" w:rsidRDefault="00315566" w:rsidP="00AD370F">
            <w:proofErr w:type="gramStart"/>
            <w:r w:rsidRPr="00315566">
              <w:t xml:space="preserve">22.21335  </w:t>
            </w:r>
            <w:r>
              <w:t>(</w:t>
            </w:r>
            <w:proofErr w:type="gramEnd"/>
            <w:r w:rsidRPr="00315566">
              <w:t>34.40752</w:t>
            </w:r>
            <w:r>
              <w:t>)</w:t>
            </w:r>
          </w:p>
        </w:tc>
        <w:tc>
          <w:tcPr>
            <w:tcW w:w="2551" w:type="dxa"/>
          </w:tcPr>
          <w:p w14:paraId="1D4F094E" w14:textId="5179D3C6" w:rsidR="0061679B" w:rsidRDefault="00315566" w:rsidP="00AD370F">
            <w:r w:rsidRPr="00315566">
              <w:t>21.23121</w:t>
            </w:r>
            <w:proofErr w:type="gramStart"/>
            <w:r w:rsidRPr="00315566">
              <w:t xml:space="preserve">   </w:t>
            </w:r>
            <w:r>
              <w:t>(</w:t>
            </w:r>
            <w:proofErr w:type="gramEnd"/>
            <w:r w:rsidRPr="00315566">
              <w:t xml:space="preserve"> 33.74397 </w:t>
            </w:r>
            <w:r>
              <w:t>)</w:t>
            </w:r>
          </w:p>
        </w:tc>
      </w:tr>
      <w:tr w:rsidR="0061679B" w14:paraId="049E88AC" w14:textId="77777777" w:rsidTr="00251D34">
        <w:tc>
          <w:tcPr>
            <w:tcW w:w="5098" w:type="dxa"/>
          </w:tcPr>
          <w:p w14:paraId="27754DD4" w14:textId="77777777" w:rsidR="0061679B" w:rsidRDefault="0061679B" w:rsidP="00AD370F">
            <w:r>
              <w:t>-Cold ischemia time: mean (standard deviation)</w:t>
            </w:r>
          </w:p>
          <w:p w14:paraId="5A378678" w14:textId="4F319993" w:rsidR="0061679B" w:rsidRDefault="0061679B" w:rsidP="00AD370F"/>
        </w:tc>
        <w:tc>
          <w:tcPr>
            <w:tcW w:w="2127" w:type="dxa"/>
          </w:tcPr>
          <w:p w14:paraId="783E9BD5" w14:textId="7137104C" w:rsidR="0061679B" w:rsidRDefault="00BD6766" w:rsidP="00797182">
            <w:r w:rsidRPr="00BD6766">
              <w:t xml:space="preserve">13.46703 </w:t>
            </w:r>
            <w:r>
              <w:t>(</w:t>
            </w:r>
            <w:proofErr w:type="gramStart"/>
            <w:r w:rsidRPr="00BD6766">
              <w:t xml:space="preserve">4.385316 </w:t>
            </w:r>
            <w:r>
              <w:t>)</w:t>
            </w:r>
            <w:proofErr w:type="gramEnd"/>
          </w:p>
        </w:tc>
        <w:tc>
          <w:tcPr>
            <w:tcW w:w="2551" w:type="dxa"/>
          </w:tcPr>
          <w:p w14:paraId="6B85BC87" w14:textId="19F9E025" w:rsidR="0061679B" w:rsidRDefault="00BD6766" w:rsidP="00AD370F">
            <w:r w:rsidRPr="00BD6766">
              <w:t>14.67091</w:t>
            </w:r>
            <w:proofErr w:type="gramStart"/>
            <w:r w:rsidRPr="00BD6766">
              <w:t xml:space="preserve">   </w:t>
            </w:r>
            <w:r>
              <w:t>(</w:t>
            </w:r>
            <w:proofErr w:type="gramEnd"/>
            <w:r w:rsidRPr="00BD6766">
              <w:t>5.078883</w:t>
            </w:r>
            <w:r>
              <w:t>)</w:t>
            </w:r>
            <w:r w:rsidRPr="00BD6766">
              <w:t xml:space="preserve"> </w:t>
            </w:r>
          </w:p>
        </w:tc>
      </w:tr>
      <w:tr w:rsidR="0061679B" w14:paraId="24626D1F" w14:textId="77777777" w:rsidTr="00251D34">
        <w:tc>
          <w:tcPr>
            <w:tcW w:w="5098" w:type="dxa"/>
          </w:tcPr>
          <w:p w14:paraId="50EDEB40" w14:textId="77777777" w:rsidR="0061679B" w:rsidRDefault="0061679B" w:rsidP="00AD370F">
            <w:r>
              <w:t>-Delayed graft function:</w:t>
            </w:r>
          </w:p>
          <w:p w14:paraId="5266DC00" w14:textId="77777777" w:rsidR="0061679B" w:rsidRDefault="0061679B" w:rsidP="00AD370F">
            <w:r>
              <w:t>-</w:t>
            </w:r>
            <w:proofErr w:type="gramStart"/>
            <w:r>
              <w:t>No :</w:t>
            </w:r>
            <w:proofErr w:type="gramEnd"/>
            <w:r>
              <w:t xml:space="preserve"> n (%)</w:t>
            </w:r>
          </w:p>
          <w:p w14:paraId="4F12DF77" w14:textId="77777777" w:rsidR="0061679B" w:rsidRDefault="0061679B" w:rsidP="00AD370F">
            <w:r>
              <w:t>-Yes: n (%)</w:t>
            </w:r>
          </w:p>
          <w:p w14:paraId="2213AE8D" w14:textId="77777777" w:rsidR="0061679B" w:rsidRDefault="0061679B" w:rsidP="00AD370F">
            <w:r>
              <w:t xml:space="preserve">-Missing </w:t>
            </w:r>
            <w:proofErr w:type="gramStart"/>
            <w:r>
              <w:t>data :</w:t>
            </w:r>
            <w:proofErr w:type="gramEnd"/>
            <w:r>
              <w:t xml:space="preserve"> n (%)</w:t>
            </w:r>
          </w:p>
        </w:tc>
        <w:tc>
          <w:tcPr>
            <w:tcW w:w="2127" w:type="dxa"/>
          </w:tcPr>
          <w:p w14:paraId="681C1449" w14:textId="77777777" w:rsidR="0061679B" w:rsidRPr="009115EF" w:rsidRDefault="0061679B" w:rsidP="00AD370F"/>
          <w:p w14:paraId="469DBCA2" w14:textId="77777777" w:rsidR="0061679B" w:rsidRPr="009115EF" w:rsidRDefault="00971A0A" w:rsidP="00AD370F">
            <w:r w:rsidRPr="009115EF">
              <w:t>3,026</w:t>
            </w:r>
            <w:proofErr w:type="gramStart"/>
            <w:r w:rsidRPr="009115EF">
              <w:t xml:space="preserve">   (</w:t>
            </w:r>
            <w:proofErr w:type="gramEnd"/>
            <w:r w:rsidRPr="009115EF">
              <w:t>54.30%)</w:t>
            </w:r>
          </w:p>
          <w:p w14:paraId="092D8EF2" w14:textId="77777777" w:rsidR="0064696D" w:rsidRPr="009115EF" w:rsidRDefault="0064696D" w:rsidP="00AD370F">
            <w:proofErr w:type="gramStart"/>
            <w:r w:rsidRPr="009115EF">
              <w:t>1,005  (</w:t>
            </w:r>
            <w:proofErr w:type="gramEnd"/>
            <w:r w:rsidRPr="009115EF">
              <w:t>18.03%)</w:t>
            </w:r>
          </w:p>
          <w:p w14:paraId="22C6630D" w14:textId="1A2709A4" w:rsidR="00792E5D" w:rsidRPr="009115EF" w:rsidRDefault="00792E5D" w:rsidP="00AD370F">
            <w:proofErr w:type="gramStart"/>
            <w:r w:rsidRPr="009115EF">
              <w:t>1,542  (</w:t>
            </w:r>
            <w:proofErr w:type="gramEnd"/>
            <w:r w:rsidRPr="009115EF">
              <w:t>27.67%)</w:t>
            </w:r>
          </w:p>
        </w:tc>
        <w:tc>
          <w:tcPr>
            <w:tcW w:w="2551" w:type="dxa"/>
          </w:tcPr>
          <w:p w14:paraId="2FD2BF11" w14:textId="77777777" w:rsidR="0061679B" w:rsidRPr="009115EF" w:rsidRDefault="0061679B" w:rsidP="00AD370F"/>
          <w:p w14:paraId="2E86C6C4" w14:textId="77777777" w:rsidR="0061679B" w:rsidRPr="009115EF" w:rsidRDefault="00E06E21" w:rsidP="00AD370F">
            <w:proofErr w:type="gramStart"/>
            <w:r w:rsidRPr="009115EF">
              <w:t>14,193  (</w:t>
            </w:r>
            <w:proofErr w:type="gramEnd"/>
            <w:r w:rsidRPr="009115EF">
              <w:t>72.70%)</w:t>
            </w:r>
          </w:p>
          <w:p w14:paraId="28858568" w14:textId="77777777" w:rsidR="00E06E21" w:rsidRPr="009115EF" w:rsidRDefault="00E06E21" w:rsidP="00AD370F">
            <w:proofErr w:type="gramStart"/>
            <w:r w:rsidRPr="009115EF">
              <w:t>5,026  (</w:t>
            </w:r>
            <w:proofErr w:type="gramEnd"/>
            <w:r w:rsidRPr="009115EF">
              <w:t>25.74%)</w:t>
            </w:r>
          </w:p>
          <w:p w14:paraId="17E0C140" w14:textId="762F665D" w:rsidR="00E06E21" w:rsidRPr="009115EF" w:rsidRDefault="00E06E21" w:rsidP="00AD370F">
            <w:r w:rsidRPr="009115EF">
              <w:t>304</w:t>
            </w:r>
            <w:proofErr w:type="gramStart"/>
            <w:r w:rsidRPr="009115EF">
              <w:t xml:space="preserve">   (</w:t>
            </w:r>
            <w:proofErr w:type="gramEnd"/>
            <w:r w:rsidRPr="009115EF">
              <w:t>1.56%)</w:t>
            </w:r>
          </w:p>
        </w:tc>
      </w:tr>
      <w:tr w:rsidR="0061679B" w14:paraId="0799F443" w14:textId="77777777" w:rsidTr="00251D34">
        <w:tc>
          <w:tcPr>
            <w:tcW w:w="5098" w:type="dxa"/>
          </w:tcPr>
          <w:p w14:paraId="6F0112EE" w14:textId="77777777" w:rsidR="0061679B" w:rsidRDefault="0061679B" w:rsidP="00AD370F">
            <w:r>
              <w:t>HLA DQ mismatch:</w:t>
            </w:r>
          </w:p>
          <w:p w14:paraId="1740180B" w14:textId="77777777" w:rsidR="0061679B" w:rsidRDefault="0061679B" w:rsidP="00AD370F">
            <w:proofErr w:type="gramStart"/>
            <w:r>
              <w:t>0 :</w:t>
            </w:r>
            <w:proofErr w:type="gramEnd"/>
            <w:r>
              <w:t xml:space="preserve"> n (%)</w:t>
            </w:r>
          </w:p>
          <w:p w14:paraId="10E720E9" w14:textId="77777777" w:rsidR="0061679B" w:rsidRDefault="0061679B" w:rsidP="00AD370F">
            <w:proofErr w:type="gramStart"/>
            <w:r>
              <w:t>1 :n</w:t>
            </w:r>
            <w:proofErr w:type="gramEnd"/>
            <w:r>
              <w:t xml:space="preserve"> (%)</w:t>
            </w:r>
          </w:p>
          <w:p w14:paraId="0DE645FE" w14:textId="77777777" w:rsidR="0061679B" w:rsidRDefault="0061679B" w:rsidP="00AD370F">
            <w:r>
              <w:t>2: n (%)</w:t>
            </w:r>
          </w:p>
          <w:p w14:paraId="5617CF5A" w14:textId="77777777" w:rsidR="0061679B" w:rsidRDefault="0061679B" w:rsidP="00AD370F">
            <w:r>
              <w:t xml:space="preserve">Missing </w:t>
            </w:r>
            <w:proofErr w:type="gramStart"/>
            <w:r>
              <w:t>data :</w:t>
            </w:r>
            <w:proofErr w:type="gramEnd"/>
            <w:r>
              <w:t xml:space="preserve"> n(%)</w:t>
            </w:r>
          </w:p>
        </w:tc>
        <w:tc>
          <w:tcPr>
            <w:tcW w:w="2127" w:type="dxa"/>
          </w:tcPr>
          <w:p w14:paraId="6A7AA4BB" w14:textId="77777777" w:rsidR="0061679B" w:rsidRDefault="0061679B" w:rsidP="00AD370F"/>
          <w:p w14:paraId="3139F383" w14:textId="77777777" w:rsidR="003467A6" w:rsidRDefault="003467A6" w:rsidP="00AD370F">
            <w:proofErr w:type="gramStart"/>
            <w:r w:rsidRPr="003467A6">
              <w:t xml:space="preserve">2,183  </w:t>
            </w:r>
            <w:r>
              <w:t>(</w:t>
            </w:r>
            <w:proofErr w:type="gramEnd"/>
            <w:r w:rsidRPr="003467A6">
              <w:t xml:space="preserve">39.17 </w:t>
            </w:r>
            <w:r>
              <w:t>%)</w:t>
            </w:r>
          </w:p>
          <w:p w14:paraId="59F22B0B" w14:textId="77777777" w:rsidR="003467A6" w:rsidRDefault="003467A6" w:rsidP="00AD370F">
            <w:r w:rsidRPr="003467A6">
              <w:t>2,784</w:t>
            </w:r>
            <w:proofErr w:type="gramStart"/>
            <w:r w:rsidRPr="003467A6">
              <w:t xml:space="preserve">   </w:t>
            </w:r>
            <w:r>
              <w:t>(</w:t>
            </w:r>
            <w:proofErr w:type="gramEnd"/>
            <w:r w:rsidRPr="003467A6">
              <w:t xml:space="preserve">49.96 </w:t>
            </w:r>
            <w:r>
              <w:t>%)</w:t>
            </w:r>
          </w:p>
          <w:p w14:paraId="0F66197F" w14:textId="50C75C9E" w:rsidR="0061679B" w:rsidRDefault="003467A6" w:rsidP="00AD370F">
            <w:r w:rsidRPr="003467A6">
              <w:t xml:space="preserve">606 </w:t>
            </w:r>
            <w:proofErr w:type="gramStart"/>
            <w:r w:rsidRPr="003467A6">
              <w:t xml:space="preserve">   </w:t>
            </w:r>
            <w:r>
              <w:t>(</w:t>
            </w:r>
            <w:proofErr w:type="gramEnd"/>
            <w:r w:rsidRPr="003467A6">
              <w:t>10.87</w:t>
            </w:r>
            <w:r>
              <w:t>%)</w:t>
            </w:r>
            <w:r w:rsidRPr="003467A6">
              <w:t xml:space="preserve"> </w:t>
            </w:r>
            <w:r w:rsidR="0061679B">
              <w:t xml:space="preserve"> </w:t>
            </w:r>
          </w:p>
        </w:tc>
        <w:tc>
          <w:tcPr>
            <w:tcW w:w="2551" w:type="dxa"/>
          </w:tcPr>
          <w:p w14:paraId="5AECC3E0" w14:textId="77777777" w:rsidR="0061679B" w:rsidRDefault="0061679B" w:rsidP="00AD370F"/>
          <w:p w14:paraId="2BABD669" w14:textId="77777777" w:rsidR="0061679B" w:rsidRDefault="00EE2537" w:rsidP="00AD370F">
            <w:proofErr w:type="gramStart"/>
            <w:r w:rsidRPr="00EE2537">
              <w:t xml:space="preserve">7,857  </w:t>
            </w:r>
            <w:r>
              <w:t>(</w:t>
            </w:r>
            <w:proofErr w:type="gramEnd"/>
            <w:r w:rsidRPr="00EE2537">
              <w:t>40.24</w:t>
            </w:r>
            <w:r>
              <w:t>%)</w:t>
            </w:r>
          </w:p>
          <w:p w14:paraId="57C0300A" w14:textId="77777777" w:rsidR="00EE2537" w:rsidRDefault="00EE2537" w:rsidP="00AD370F">
            <w:r w:rsidRPr="00EE2537">
              <w:t>9,666</w:t>
            </w:r>
            <w:proofErr w:type="gramStart"/>
            <w:r w:rsidRPr="00EE2537">
              <w:t xml:space="preserve">   </w:t>
            </w:r>
            <w:r>
              <w:t>(</w:t>
            </w:r>
            <w:proofErr w:type="gramEnd"/>
            <w:r w:rsidRPr="00EE2537">
              <w:t>49.51</w:t>
            </w:r>
            <w:r>
              <w:t>%)</w:t>
            </w:r>
          </w:p>
          <w:p w14:paraId="56EAC525" w14:textId="147003D5" w:rsidR="00EE2537" w:rsidRDefault="00EE2537" w:rsidP="00AD370F">
            <w:r w:rsidRPr="00EE2537">
              <w:t>2,000</w:t>
            </w:r>
            <w:proofErr w:type="gramStart"/>
            <w:r w:rsidRPr="00EE2537">
              <w:t xml:space="preserve">   </w:t>
            </w:r>
            <w:r>
              <w:t>(</w:t>
            </w:r>
            <w:proofErr w:type="gramEnd"/>
            <w:r w:rsidRPr="00EE2537">
              <w:t>10.24</w:t>
            </w:r>
            <w:r>
              <w:t>%)</w:t>
            </w:r>
          </w:p>
        </w:tc>
      </w:tr>
      <w:tr w:rsidR="0061679B" w14:paraId="1752825D" w14:textId="77777777" w:rsidTr="00251D34">
        <w:tc>
          <w:tcPr>
            <w:tcW w:w="5098" w:type="dxa"/>
          </w:tcPr>
          <w:p w14:paraId="383C5D52" w14:textId="77777777" w:rsidR="0061679B" w:rsidRDefault="0061679B" w:rsidP="00AD370F">
            <w:r>
              <w:t>HLA A mismatch:</w:t>
            </w:r>
          </w:p>
          <w:p w14:paraId="7ED4E85B" w14:textId="77777777" w:rsidR="0061679B" w:rsidRDefault="0061679B" w:rsidP="00AD370F">
            <w:proofErr w:type="gramStart"/>
            <w:r>
              <w:t>0 :</w:t>
            </w:r>
            <w:proofErr w:type="gramEnd"/>
            <w:r>
              <w:t xml:space="preserve"> n (%)</w:t>
            </w:r>
          </w:p>
          <w:p w14:paraId="48E2D588" w14:textId="77777777" w:rsidR="0061679B" w:rsidRDefault="0061679B" w:rsidP="00AD370F">
            <w:proofErr w:type="gramStart"/>
            <w:r>
              <w:t>1 :n</w:t>
            </w:r>
            <w:proofErr w:type="gramEnd"/>
            <w:r>
              <w:t xml:space="preserve"> (%)</w:t>
            </w:r>
          </w:p>
          <w:p w14:paraId="4126A097" w14:textId="77777777" w:rsidR="0061679B" w:rsidRDefault="0061679B" w:rsidP="00AD370F">
            <w:r>
              <w:t>2: n (%)</w:t>
            </w:r>
          </w:p>
          <w:p w14:paraId="01EBA710" w14:textId="73B0EDFE" w:rsidR="0061679B" w:rsidRDefault="0061679B" w:rsidP="00AD370F"/>
        </w:tc>
        <w:tc>
          <w:tcPr>
            <w:tcW w:w="2127" w:type="dxa"/>
          </w:tcPr>
          <w:p w14:paraId="4874BAFF" w14:textId="77777777" w:rsidR="0061679B" w:rsidRDefault="0061679B" w:rsidP="00AD370F"/>
          <w:p w14:paraId="571DDA4C" w14:textId="77777777" w:rsidR="00A20675" w:rsidRDefault="00A20675" w:rsidP="00AD370F">
            <w:proofErr w:type="gramStart"/>
            <w:r w:rsidRPr="00A20675">
              <w:t xml:space="preserve">1,031  </w:t>
            </w:r>
            <w:r>
              <w:t>(</w:t>
            </w:r>
            <w:proofErr w:type="gramEnd"/>
            <w:r w:rsidRPr="00A20675">
              <w:t>18.50</w:t>
            </w:r>
            <w:r>
              <w:t>%)</w:t>
            </w:r>
          </w:p>
          <w:p w14:paraId="2535361A" w14:textId="77777777" w:rsidR="00A20675" w:rsidRDefault="00A20675" w:rsidP="00AD370F">
            <w:r w:rsidRPr="00A20675">
              <w:t xml:space="preserve">2,812 </w:t>
            </w:r>
            <w:proofErr w:type="gramStart"/>
            <w:r w:rsidRPr="00A20675">
              <w:t xml:space="preserve">   </w:t>
            </w:r>
            <w:r>
              <w:t>(</w:t>
            </w:r>
            <w:proofErr w:type="gramEnd"/>
            <w:r w:rsidRPr="00A20675">
              <w:t>50.46</w:t>
            </w:r>
            <w:r>
              <w:t>%)</w:t>
            </w:r>
          </w:p>
          <w:p w14:paraId="696AFFCA" w14:textId="167E7D15" w:rsidR="0061679B" w:rsidRDefault="00A20675" w:rsidP="00AD370F">
            <w:r w:rsidRPr="00A20675">
              <w:t xml:space="preserve">1,730 </w:t>
            </w:r>
            <w:proofErr w:type="gramStart"/>
            <w:r w:rsidRPr="00A20675">
              <w:t xml:space="preserve">   </w:t>
            </w:r>
            <w:r>
              <w:t>(</w:t>
            </w:r>
            <w:proofErr w:type="gramEnd"/>
            <w:r w:rsidRPr="00A20675">
              <w:t xml:space="preserve">31.04 </w:t>
            </w:r>
            <w:r>
              <w:t>%)</w:t>
            </w:r>
            <w:r w:rsidR="0061679B">
              <w:t xml:space="preserve">                  </w:t>
            </w:r>
          </w:p>
        </w:tc>
        <w:tc>
          <w:tcPr>
            <w:tcW w:w="2551" w:type="dxa"/>
          </w:tcPr>
          <w:p w14:paraId="48E3CB5D" w14:textId="77777777" w:rsidR="0061679B" w:rsidRDefault="0061679B" w:rsidP="00AD370F"/>
          <w:p w14:paraId="6BA891B8" w14:textId="77777777" w:rsidR="0061679B" w:rsidRDefault="00A20675" w:rsidP="00A20675">
            <w:r w:rsidRPr="00A20675">
              <w:t xml:space="preserve">4,036 </w:t>
            </w:r>
            <w:proofErr w:type="gramStart"/>
            <w:r>
              <w:t>(</w:t>
            </w:r>
            <w:r w:rsidRPr="00A20675">
              <w:t xml:space="preserve"> 20.67</w:t>
            </w:r>
            <w:proofErr w:type="gramEnd"/>
            <w:r>
              <w:t>%)</w:t>
            </w:r>
          </w:p>
          <w:p w14:paraId="0BBE2AEE" w14:textId="38C97BB4" w:rsidR="00A20675" w:rsidRDefault="00A20675" w:rsidP="00A20675">
            <w:proofErr w:type="gramStart"/>
            <w:r w:rsidRPr="00A20675">
              <w:t xml:space="preserve">9,304  </w:t>
            </w:r>
            <w:r>
              <w:t>(</w:t>
            </w:r>
            <w:proofErr w:type="gramEnd"/>
            <w:r w:rsidRPr="00A20675">
              <w:t>47.66</w:t>
            </w:r>
            <w:r>
              <w:t>%)</w:t>
            </w:r>
          </w:p>
          <w:p w14:paraId="29B17141" w14:textId="6BBFD133" w:rsidR="00A20675" w:rsidRDefault="00A20675" w:rsidP="00A20675">
            <w:r w:rsidRPr="00A20675">
              <w:t>6,183</w:t>
            </w:r>
            <w:proofErr w:type="gramStart"/>
            <w:r w:rsidRPr="00A20675">
              <w:t xml:space="preserve">   </w:t>
            </w:r>
            <w:r>
              <w:t>(</w:t>
            </w:r>
            <w:proofErr w:type="gramEnd"/>
            <w:r w:rsidRPr="00A20675">
              <w:t>31.67</w:t>
            </w:r>
            <w:r>
              <w:t>%)</w:t>
            </w:r>
          </w:p>
        </w:tc>
      </w:tr>
      <w:tr w:rsidR="0061679B" w14:paraId="5214155B" w14:textId="77777777" w:rsidTr="00251D34">
        <w:tc>
          <w:tcPr>
            <w:tcW w:w="5098" w:type="dxa"/>
          </w:tcPr>
          <w:p w14:paraId="535FE2A8" w14:textId="77777777" w:rsidR="0061679B" w:rsidRDefault="0061679B" w:rsidP="00AD370F">
            <w:r>
              <w:t>HLA B mismatch:</w:t>
            </w:r>
          </w:p>
          <w:p w14:paraId="20871BB4" w14:textId="77777777" w:rsidR="0061679B" w:rsidRDefault="0061679B" w:rsidP="00AD370F">
            <w:proofErr w:type="gramStart"/>
            <w:r>
              <w:t>0 :</w:t>
            </w:r>
            <w:proofErr w:type="gramEnd"/>
            <w:r>
              <w:t xml:space="preserve"> n (%)</w:t>
            </w:r>
          </w:p>
          <w:p w14:paraId="7A3E859B" w14:textId="77777777" w:rsidR="0061679B" w:rsidRDefault="0061679B" w:rsidP="00AD370F">
            <w:proofErr w:type="gramStart"/>
            <w:r>
              <w:t>1 :n</w:t>
            </w:r>
            <w:proofErr w:type="gramEnd"/>
            <w:r>
              <w:t xml:space="preserve"> (%)</w:t>
            </w:r>
          </w:p>
          <w:p w14:paraId="4B987482" w14:textId="77777777" w:rsidR="0061679B" w:rsidRDefault="0061679B" w:rsidP="00AD370F">
            <w:r>
              <w:t>2: n (%)</w:t>
            </w:r>
          </w:p>
          <w:p w14:paraId="32BA79F7" w14:textId="16FF0DEE" w:rsidR="0061679B" w:rsidRDefault="0061679B" w:rsidP="00AD370F"/>
        </w:tc>
        <w:tc>
          <w:tcPr>
            <w:tcW w:w="2127" w:type="dxa"/>
          </w:tcPr>
          <w:p w14:paraId="36E5D14C" w14:textId="77777777" w:rsidR="0061679B" w:rsidRDefault="0061679B" w:rsidP="00AD370F"/>
          <w:p w14:paraId="5F55EE41" w14:textId="77777777" w:rsidR="00FB6049" w:rsidRDefault="00FB6049" w:rsidP="00AD370F">
            <w:proofErr w:type="gramStart"/>
            <w:r w:rsidRPr="00FB6049">
              <w:t xml:space="preserve">835  </w:t>
            </w:r>
            <w:r>
              <w:t>(</w:t>
            </w:r>
            <w:proofErr w:type="gramEnd"/>
            <w:r w:rsidRPr="00FB6049">
              <w:t>14.98</w:t>
            </w:r>
            <w:r w:rsidR="0061679B">
              <w:t xml:space="preserve">  </w:t>
            </w:r>
            <w:r>
              <w:t>%)</w:t>
            </w:r>
          </w:p>
          <w:p w14:paraId="7FF4751F" w14:textId="77777777" w:rsidR="00FB6049" w:rsidRDefault="00FB6049" w:rsidP="00AD370F">
            <w:r w:rsidRPr="00FB6049">
              <w:t>3,627</w:t>
            </w:r>
            <w:proofErr w:type="gramStart"/>
            <w:r w:rsidRPr="00FB6049">
              <w:t xml:space="preserve">   </w:t>
            </w:r>
            <w:r>
              <w:t>(</w:t>
            </w:r>
            <w:proofErr w:type="gramEnd"/>
            <w:r w:rsidRPr="00FB6049">
              <w:t xml:space="preserve">65.08 </w:t>
            </w:r>
            <w:r>
              <w:t>%)</w:t>
            </w:r>
          </w:p>
          <w:p w14:paraId="443FA89F" w14:textId="3FEADFD5" w:rsidR="0061679B" w:rsidRDefault="00FB6049" w:rsidP="00AD370F">
            <w:proofErr w:type="gramStart"/>
            <w:r w:rsidRPr="00FB6049">
              <w:t xml:space="preserve">1,111  </w:t>
            </w:r>
            <w:r>
              <w:t>(</w:t>
            </w:r>
            <w:proofErr w:type="gramEnd"/>
            <w:r w:rsidRPr="00FB6049">
              <w:t xml:space="preserve">19.94 </w:t>
            </w:r>
            <w:r>
              <w:t>%)</w:t>
            </w:r>
            <w:r w:rsidRPr="00FB6049">
              <w:t xml:space="preserve"> </w:t>
            </w:r>
            <w:r w:rsidR="0061679B">
              <w:t xml:space="preserve">                </w:t>
            </w:r>
          </w:p>
        </w:tc>
        <w:tc>
          <w:tcPr>
            <w:tcW w:w="2551" w:type="dxa"/>
          </w:tcPr>
          <w:p w14:paraId="5934ACC2" w14:textId="77777777" w:rsidR="0061679B" w:rsidRDefault="0061679B" w:rsidP="00AD370F"/>
          <w:p w14:paraId="52DD908C" w14:textId="77777777" w:rsidR="0061679B" w:rsidRDefault="00FB6049" w:rsidP="00FB6049">
            <w:proofErr w:type="gramStart"/>
            <w:r w:rsidRPr="00FB6049">
              <w:t xml:space="preserve">3,192  </w:t>
            </w:r>
            <w:r>
              <w:t>(</w:t>
            </w:r>
            <w:proofErr w:type="gramEnd"/>
            <w:r w:rsidRPr="00FB6049">
              <w:t>16.35</w:t>
            </w:r>
            <w:r>
              <w:t>%)</w:t>
            </w:r>
          </w:p>
          <w:p w14:paraId="37660DD9" w14:textId="77777777" w:rsidR="00FB6049" w:rsidRDefault="00FB6049" w:rsidP="00FB6049">
            <w:proofErr w:type="gramStart"/>
            <w:r w:rsidRPr="00FB6049">
              <w:t xml:space="preserve">13,059  </w:t>
            </w:r>
            <w:r>
              <w:t>(</w:t>
            </w:r>
            <w:proofErr w:type="gramEnd"/>
            <w:r w:rsidRPr="00FB6049">
              <w:t xml:space="preserve"> 66.89</w:t>
            </w:r>
            <w:r>
              <w:t>%)</w:t>
            </w:r>
          </w:p>
          <w:p w14:paraId="0B8A4209" w14:textId="6370CCE8" w:rsidR="00FB6049" w:rsidRDefault="00FB6049" w:rsidP="00FB6049">
            <w:proofErr w:type="gramStart"/>
            <w:r w:rsidRPr="00FB6049">
              <w:t xml:space="preserve">3,272  </w:t>
            </w:r>
            <w:r>
              <w:t>(</w:t>
            </w:r>
            <w:proofErr w:type="gramEnd"/>
            <w:r w:rsidRPr="00FB6049">
              <w:t>16.76</w:t>
            </w:r>
            <w:r>
              <w:t>%)</w:t>
            </w:r>
          </w:p>
        </w:tc>
      </w:tr>
      <w:tr w:rsidR="0061679B" w14:paraId="1E3173E2" w14:textId="77777777" w:rsidTr="00251D34">
        <w:tc>
          <w:tcPr>
            <w:tcW w:w="5098" w:type="dxa"/>
          </w:tcPr>
          <w:p w14:paraId="678425D7" w14:textId="77777777" w:rsidR="0061679B" w:rsidRDefault="0061679B" w:rsidP="00AD370F">
            <w:r>
              <w:t>HLA DR mismatch:</w:t>
            </w:r>
          </w:p>
          <w:p w14:paraId="53AC8484" w14:textId="77777777" w:rsidR="0061679B" w:rsidRDefault="0061679B" w:rsidP="00AD370F">
            <w:proofErr w:type="gramStart"/>
            <w:r>
              <w:t>0 :</w:t>
            </w:r>
            <w:proofErr w:type="gramEnd"/>
            <w:r>
              <w:t xml:space="preserve"> n (%)</w:t>
            </w:r>
          </w:p>
          <w:p w14:paraId="1C64ACDF" w14:textId="77777777" w:rsidR="0061679B" w:rsidRDefault="0061679B" w:rsidP="00AD370F">
            <w:proofErr w:type="gramStart"/>
            <w:r>
              <w:t>1 :n</w:t>
            </w:r>
            <w:proofErr w:type="gramEnd"/>
            <w:r>
              <w:t xml:space="preserve"> (%)</w:t>
            </w:r>
          </w:p>
          <w:p w14:paraId="5D48B696" w14:textId="77777777" w:rsidR="0061679B" w:rsidRDefault="0061679B" w:rsidP="00AD370F">
            <w:r>
              <w:t>2: n (%)</w:t>
            </w:r>
          </w:p>
          <w:p w14:paraId="49916E96" w14:textId="5EEAC199" w:rsidR="0061679B" w:rsidRDefault="0061679B" w:rsidP="00AD370F"/>
        </w:tc>
        <w:tc>
          <w:tcPr>
            <w:tcW w:w="2127" w:type="dxa"/>
          </w:tcPr>
          <w:p w14:paraId="6B4C3F04" w14:textId="77777777" w:rsidR="0061679B" w:rsidRDefault="0061679B" w:rsidP="00AD370F"/>
          <w:p w14:paraId="00FCB12B" w14:textId="77777777" w:rsidR="001D7148" w:rsidRDefault="0061679B" w:rsidP="00AD370F">
            <w:r>
              <w:t xml:space="preserve"> </w:t>
            </w:r>
            <w:proofErr w:type="gramStart"/>
            <w:r w:rsidR="001D7148" w:rsidRPr="001D7148">
              <w:t xml:space="preserve">2,316 </w:t>
            </w:r>
            <w:r w:rsidR="001D7148">
              <w:t xml:space="preserve"> (</w:t>
            </w:r>
            <w:proofErr w:type="gramEnd"/>
            <w:r w:rsidR="001D7148" w:rsidRPr="001D7148">
              <w:t>41.56</w:t>
            </w:r>
            <w:r w:rsidR="001D7148">
              <w:t>%)</w:t>
            </w:r>
          </w:p>
          <w:p w14:paraId="6E267C05" w14:textId="77777777" w:rsidR="001D7148" w:rsidRDefault="001D7148" w:rsidP="00AD370F">
            <w:r w:rsidRPr="001D7148">
              <w:t>2,782</w:t>
            </w:r>
            <w:proofErr w:type="gramStart"/>
            <w:r w:rsidRPr="001D7148">
              <w:t xml:space="preserve">   </w:t>
            </w:r>
            <w:r>
              <w:t>(</w:t>
            </w:r>
            <w:proofErr w:type="gramEnd"/>
            <w:r w:rsidRPr="001D7148">
              <w:t>49.92</w:t>
            </w:r>
            <w:r>
              <w:t>%)</w:t>
            </w:r>
          </w:p>
          <w:p w14:paraId="5E0C926A" w14:textId="19727745" w:rsidR="0061679B" w:rsidRDefault="001D7148" w:rsidP="00AD370F">
            <w:r w:rsidRPr="001D7148">
              <w:t xml:space="preserve">475    </w:t>
            </w:r>
            <w:proofErr w:type="gramStart"/>
            <w:r w:rsidRPr="001D7148">
              <w:t xml:space="preserve">   </w:t>
            </w:r>
            <w:r>
              <w:t>(</w:t>
            </w:r>
            <w:proofErr w:type="gramEnd"/>
            <w:r w:rsidRPr="001D7148">
              <w:t xml:space="preserve"> 8.52 </w:t>
            </w:r>
            <w:r>
              <w:t>%)</w:t>
            </w:r>
            <w:r w:rsidR="0061679B">
              <w:t xml:space="preserve">                  </w:t>
            </w:r>
          </w:p>
        </w:tc>
        <w:tc>
          <w:tcPr>
            <w:tcW w:w="2551" w:type="dxa"/>
          </w:tcPr>
          <w:p w14:paraId="2359CAC5" w14:textId="77777777" w:rsidR="0061679B" w:rsidRDefault="0061679B" w:rsidP="00AD370F"/>
          <w:p w14:paraId="06F87989" w14:textId="1D8270C5" w:rsidR="007F48C3" w:rsidRDefault="007F48C3" w:rsidP="00AD370F">
            <w:r w:rsidRPr="007F48C3">
              <w:t>8,858</w:t>
            </w:r>
            <w:proofErr w:type="gramStart"/>
            <w:r w:rsidRPr="007F48C3">
              <w:t xml:space="preserve">   </w:t>
            </w:r>
            <w:r>
              <w:t>(</w:t>
            </w:r>
            <w:proofErr w:type="gramEnd"/>
            <w:r w:rsidRPr="007F48C3">
              <w:t>45.37</w:t>
            </w:r>
            <w:r>
              <w:t>%)</w:t>
            </w:r>
          </w:p>
          <w:p w14:paraId="457F41F8" w14:textId="33A5FFCD" w:rsidR="007F48C3" w:rsidRDefault="007F48C3" w:rsidP="00AD370F">
            <w:r w:rsidRPr="007F48C3">
              <w:t xml:space="preserve">9,197 </w:t>
            </w:r>
            <w:proofErr w:type="gramStart"/>
            <w:r w:rsidRPr="007F48C3">
              <w:t xml:space="preserve">   </w:t>
            </w:r>
            <w:r>
              <w:t>(</w:t>
            </w:r>
            <w:proofErr w:type="gramEnd"/>
            <w:r w:rsidRPr="007F48C3">
              <w:t>47.11</w:t>
            </w:r>
            <w:r>
              <w:t>%)</w:t>
            </w:r>
          </w:p>
          <w:p w14:paraId="4C061D2F" w14:textId="4968EDB9" w:rsidR="007F48C3" w:rsidRDefault="007F48C3" w:rsidP="00AD370F">
            <w:r w:rsidRPr="007F48C3">
              <w:t xml:space="preserve">1,468  </w:t>
            </w:r>
            <w:proofErr w:type="gramStart"/>
            <w:r w:rsidRPr="007F48C3">
              <w:t xml:space="preserve">   </w:t>
            </w:r>
            <w:r>
              <w:t>(</w:t>
            </w:r>
            <w:proofErr w:type="gramEnd"/>
            <w:r w:rsidRPr="007F48C3">
              <w:t>7.52</w:t>
            </w:r>
            <w:r>
              <w:t>%)</w:t>
            </w:r>
          </w:p>
          <w:p w14:paraId="721EAF21" w14:textId="51C62313" w:rsidR="0061679B" w:rsidRDefault="0061679B" w:rsidP="001D7148"/>
        </w:tc>
      </w:tr>
      <w:tr w:rsidR="0061679B" w14:paraId="0ED66C8B" w14:textId="77777777" w:rsidTr="00251D34">
        <w:tc>
          <w:tcPr>
            <w:tcW w:w="5098" w:type="dxa"/>
          </w:tcPr>
          <w:p w14:paraId="6A377858" w14:textId="77777777" w:rsidR="0061679B" w:rsidRDefault="0061679B" w:rsidP="00AD370F"/>
        </w:tc>
        <w:tc>
          <w:tcPr>
            <w:tcW w:w="2127" w:type="dxa"/>
          </w:tcPr>
          <w:p w14:paraId="6D10C09A" w14:textId="77777777" w:rsidR="0061679B" w:rsidRDefault="0061679B" w:rsidP="00AD370F"/>
        </w:tc>
        <w:tc>
          <w:tcPr>
            <w:tcW w:w="2551" w:type="dxa"/>
          </w:tcPr>
          <w:p w14:paraId="36B9BEB8" w14:textId="77777777" w:rsidR="0061679B" w:rsidRDefault="0061679B" w:rsidP="00AD370F"/>
        </w:tc>
      </w:tr>
      <w:tr w:rsidR="0061679B" w14:paraId="7B675C75" w14:textId="77777777" w:rsidTr="00251D34">
        <w:tc>
          <w:tcPr>
            <w:tcW w:w="5098" w:type="dxa"/>
          </w:tcPr>
          <w:p w14:paraId="530EBFDA" w14:textId="77777777" w:rsidR="0061679B" w:rsidRDefault="0061679B" w:rsidP="00AD370F"/>
        </w:tc>
        <w:tc>
          <w:tcPr>
            <w:tcW w:w="2127" w:type="dxa"/>
          </w:tcPr>
          <w:p w14:paraId="77E2E03D" w14:textId="77777777" w:rsidR="0061679B" w:rsidRDefault="0061679B" w:rsidP="00AD370F"/>
        </w:tc>
        <w:tc>
          <w:tcPr>
            <w:tcW w:w="2551" w:type="dxa"/>
          </w:tcPr>
          <w:p w14:paraId="55C18064" w14:textId="77777777" w:rsidR="0061679B" w:rsidRDefault="0061679B" w:rsidP="00AD370F"/>
        </w:tc>
      </w:tr>
    </w:tbl>
    <w:p w14:paraId="4752F66E" w14:textId="77777777" w:rsidR="0061679B" w:rsidRDefault="0061679B" w:rsidP="0061679B"/>
    <w:p w14:paraId="32061EC1" w14:textId="6F04BB9B" w:rsidR="008521BF" w:rsidRDefault="0061679B">
      <w:r>
        <w:t xml:space="preserve">Table 1: Comparison between those with missing data about acute rejection versus those with no missing </w:t>
      </w:r>
      <w:proofErr w:type="gramStart"/>
      <w:r>
        <w:t xml:space="preserve">data </w:t>
      </w:r>
      <w:r w:rsidR="00D32D0B">
        <w:t xml:space="preserve"> among</w:t>
      </w:r>
      <w:proofErr w:type="gramEnd"/>
      <w:r w:rsidR="00D32D0B">
        <w:t xml:space="preserve"> deceased kidney donor transplants</w:t>
      </w:r>
    </w:p>
    <w:p w14:paraId="26FC10CC" w14:textId="77777777" w:rsidR="00655886" w:rsidRDefault="00655886"/>
    <w:p w14:paraId="0F8ED978" w14:textId="77777777" w:rsidR="00655886" w:rsidRDefault="00655886"/>
    <w:p w14:paraId="17615A27" w14:textId="77777777" w:rsidR="00655886" w:rsidRDefault="00655886"/>
    <w:p w14:paraId="15DB0CC9" w14:textId="77777777" w:rsidR="00655886" w:rsidRDefault="00655886"/>
    <w:p w14:paraId="2922D647" w14:textId="77777777" w:rsidR="00655886" w:rsidRDefault="00655886"/>
    <w:p w14:paraId="19E4B1F2" w14:textId="77777777" w:rsidR="00655886" w:rsidRDefault="00655886"/>
    <w:p w14:paraId="7C133341" w14:textId="77777777" w:rsidR="00655886" w:rsidRDefault="00655886"/>
    <w:p w14:paraId="75BB68BE" w14:textId="77777777" w:rsidR="00655886" w:rsidRDefault="006558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655886" w14:paraId="59440580" w14:textId="77777777" w:rsidTr="00FF4386">
        <w:tc>
          <w:tcPr>
            <w:tcW w:w="2160" w:type="dxa"/>
          </w:tcPr>
          <w:p w14:paraId="013397C0" w14:textId="77777777" w:rsidR="00655886" w:rsidRDefault="00655886" w:rsidP="00FF4386">
            <w:r>
              <w:t>Variable</w:t>
            </w:r>
          </w:p>
        </w:tc>
        <w:tc>
          <w:tcPr>
            <w:tcW w:w="2160" w:type="dxa"/>
          </w:tcPr>
          <w:p w14:paraId="33515FFA" w14:textId="77777777" w:rsidR="00655886" w:rsidRDefault="00655886" w:rsidP="00FF4386">
            <w:r>
              <w:t>Hazard Ratio</w:t>
            </w:r>
          </w:p>
        </w:tc>
        <w:tc>
          <w:tcPr>
            <w:tcW w:w="2160" w:type="dxa"/>
          </w:tcPr>
          <w:p w14:paraId="53DBD8FE" w14:textId="77777777" w:rsidR="00655886" w:rsidRDefault="00655886" w:rsidP="00FF4386">
            <w:r>
              <w:t>P-value</w:t>
            </w:r>
          </w:p>
        </w:tc>
        <w:tc>
          <w:tcPr>
            <w:tcW w:w="2160" w:type="dxa"/>
          </w:tcPr>
          <w:p w14:paraId="3420615D" w14:textId="77777777" w:rsidR="00655886" w:rsidRDefault="00655886" w:rsidP="00FF4386">
            <w:r>
              <w:t>95% Confidence Interval</w:t>
            </w:r>
          </w:p>
        </w:tc>
      </w:tr>
      <w:tr w:rsidR="00655886" w14:paraId="58F5AB88" w14:textId="77777777" w:rsidTr="00FF4386">
        <w:tc>
          <w:tcPr>
            <w:tcW w:w="2160" w:type="dxa"/>
          </w:tcPr>
          <w:p w14:paraId="2193DBBD" w14:textId="77777777" w:rsidR="00655886" w:rsidRDefault="00655886" w:rsidP="00FF4386">
            <w:r>
              <w:t>HLA DQ</w:t>
            </w:r>
          </w:p>
        </w:tc>
        <w:tc>
          <w:tcPr>
            <w:tcW w:w="2160" w:type="dxa"/>
          </w:tcPr>
          <w:p w14:paraId="4061AC24" w14:textId="77777777" w:rsidR="00655886" w:rsidRDefault="00655886" w:rsidP="00FF4386"/>
        </w:tc>
        <w:tc>
          <w:tcPr>
            <w:tcW w:w="2160" w:type="dxa"/>
          </w:tcPr>
          <w:p w14:paraId="7E15A9AE" w14:textId="77777777" w:rsidR="00655886" w:rsidRDefault="00655886" w:rsidP="00FF4386"/>
        </w:tc>
        <w:tc>
          <w:tcPr>
            <w:tcW w:w="2160" w:type="dxa"/>
          </w:tcPr>
          <w:p w14:paraId="201B78CA" w14:textId="77777777" w:rsidR="00655886" w:rsidRDefault="00655886" w:rsidP="00FF4386"/>
        </w:tc>
      </w:tr>
      <w:tr w:rsidR="00655886" w14:paraId="0ED1AB5F" w14:textId="77777777" w:rsidTr="00FF4386">
        <w:tc>
          <w:tcPr>
            <w:tcW w:w="2160" w:type="dxa"/>
          </w:tcPr>
          <w:p w14:paraId="63C26B8D" w14:textId="77777777" w:rsidR="00655886" w:rsidRDefault="00655886" w:rsidP="00FF4386">
            <w:r>
              <w:t>HLA DQ (1)</w:t>
            </w:r>
          </w:p>
        </w:tc>
        <w:tc>
          <w:tcPr>
            <w:tcW w:w="2160" w:type="dxa"/>
          </w:tcPr>
          <w:p w14:paraId="34A4F6AF" w14:textId="77777777" w:rsidR="00655886" w:rsidRDefault="00655886" w:rsidP="00FF4386">
            <w:r>
              <w:t>0.969</w:t>
            </w:r>
          </w:p>
        </w:tc>
        <w:tc>
          <w:tcPr>
            <w:tcW w:w="2160" w:type="dxa"/>
          </w:tcPr>
          <w:p w14:paraId="37987815" w14:textId="77777777" w:rsidR="00655886" w:rsidRDefault="00655886" w:rsidP="00FF4386">
            <w:r>
              <w:t>0.575</w:t>
            </w:r>
          </w:p>
        </w:tc>
        <w:tc>
          <w:tcPr>
            <w:tcW w:w="2160" w:type="dxa"/>
          </w:tcPr>
          <w:p w14:paraId="6F4395AB" w14:textId="77777777" w:rsidR="00655886" w:rsidRDefault="00655886" w:rsidP="00FF4386">
            <w:r>
              <w:t>0.868 - 1.082</w:t>
            </w:r>
          </w:p>
        </w:tc>
      </w:tr>
      <w:tr w:rsidR="00655886" w14:paraId="4928DDDE" w14:textId="77777777" w:rsidTr="00FF4386">
        <w:tc>
          <w:tcPr>
            <w:tcW w:w="2160" w:type="dxa"/>
          </w:tcPr>
          <w:p w14:paraId="1CA824DE" w14:textId="77777777" w:rsidR="00655886" w:rsidRDefault="00655886" w:rsidP="00FF4386">
            <w:r>
              <w:t>HLA DQ (2)</w:t>
            </w:r>
          </w:p>
        </w:tc>
        <w:tc>
          <w:tcPr>
            <w:tcW w:w="2160" w:type="dxa"/>
          </w:tcPr>
          <w:p w14:paraId="799B2BD1" w14:textId="77777777" w:rsidR="00655886" w:rsidRDefault="00655886" w:rsidP="00FF4386">
            <w:r>
              <w:t>1.011</w:t>
            </w:r>
          </w:p>
        </w:tc>
        <w:tc>
          <w:tcPr>
            <w:tcW w:w="2160" w:type="dxa"/>
          </w:tcPr>
          <w:p w14:paraId="50ECE297" w14:textId="77777777" w:rsidR="00655886" w:rsidRDefault="00655886" w:rsidP="00FF4386">
            <w:r>
              <w:t>0.943</w:t>
            </w:r>
          </w:p>
        </w:tc>
        <w:tc>
          <w:tcPr>
            <w:tcW w:w="2160" w:type="dxa"/>
          </w:tcPr>
          <w:p w14:paraId="2ABDA9D3" w14:textId="77777777" w:rsidR="00655886" w:rsidRDefault="00655886" w:rsidP="00FF4386">
            <w:r>
              <w:t>0.754 - 1.355</w:t>
            </w:r>
          </w:p>
        </w:tc>
      </w:tr>
      <w:tr w:rsidR="00655886" w14:paraId="0E7CD930" w14:textId="77777777" w:rsidTr="00FF4386">
        <w:tc>
          <w:tcPr>
            <w:tcW w:w="2160" w:type="dxa"/>
          </w:tcPr>
          <w:p w14:paraId="3FD45BCD" w14:textId="77777777" w:rsidR="00655886" w:rsidRDefault="00655886" w:rsidP="00FF4386"/>
        </w:tc>
        <w:tc>
          <w:tcPr>
            <w:tcW w:w="2160" w:type="dxa"/>
          </w:tcPr>
          <w:p w14:paraId="50D28C42" w14:textId="77777777" w:rsidR="00655886" w:rsidRDefault="00655886" w:rsidP="00FF4386"/>
        </w:tc>
        <w:tc>
          <w:tcPr>
            <w:tcW w:w="2160" w:type="dxa"/>
          </w:tcPr>
          <w:p w14:paraId="385B9013" w14:textId="77777777" w:rsidR="00655886" w:rsidRDefault="00655886" w:rsidP="00FF4386"/>
        </w:tc>
        <w:tc>
          <w:tcPr>
            <w:tcW w:w="2160" w:type="dxa"/>
          </w:tcPr>
          <w:p w14:paraId="2BB30969" w14:textId="77777777" w:rsidR="00655886" w:rsidRDefault="00655886" w:rsidP="00FF4386"/>
        </w:tc>
      </w:tr>
      <w:tr w:rsidR="00655886" w14:paraId="01757A8D" w14:textId="77777777" w:rsidTr="00FF4386">
        <w:tc>
          <w:tcPr>
            <w:tcW w:w="2160" w:type="dxa"/>
          </w:tcPr>
          <w:p w14:paraId="66A4CA52" w14:textId="77777777" w:rsidR="00655886" w:rsidRDefault="00655886" w:rsidP="00FF4386">
            <w:r>
              <w:t>HLA A</w:t>
            </w:r>
          </w:p>
        </w:tc>
        <w:tc>
          <w:tcPr>
            <w:tcW w:w="2160" w:type="dxa"/>
          </w:tcPr>
          <w:p w14:paraId="5AF29B5B" w14:textId="77777777" w:rsidR="00655886" w:rsidRDefault="00655886" w:rsidP="00FF4386"/>
        </w:tc>
        <w:tc>
          <w:tcPr>
            <w:tcW w:w="2160" w:type="dxa"/>
          </w:tcPr>
          <w:p w14:paraId="283EDDA8" w14:textId="77777777" w:rsidR="00655886" w:rsidRDefault="00655886" w:rsidP="00FF4386"/>
        </w:tc>
        <w:tc>
          <w:tcPr>
            <w:tcW w:w="2160" w:type="dxa"/>
          </w:tcPr>
          <w:p w14:paraId="0ECA4994" w14:textId="77777777" w:rsidR="00655886" w:rsidRDefault="00655886" w:rsidP="00FF4386"/>
        </w:tc>
      </w:tr>
      <w:tr w:rsidR="00655886" w14:paraId="6DBFE633" w14:textId="77777777" w:rsidTr="00FF4386">
        <w:tc>
          <w:tcPr>
            <w:tcW w:w="2160" w:type="dxa"/>
          </w:tcPr>
          <w:p w14:paraId="12EB2727" w14:textId="77777777" w:rsidR="00655886" w:rsidRDefault="00655886" w:rsidP="00FF4386">
            <w:r>
              <w:t>HLA A (1)</w:t>
            </w:r>
          </w:p>
        </w:tc>
        <w:tc>
          <w:tcPr>
            <w:tcW w:w="2160" w:type="dxa"/>
          </w:tcPr>
          <w:p w14:paraId="6249B1EC" w14:textId="77777777" w:rsidR="00655886" w:rsidRDefault="00655886" w:rsidP="00FF4386">
            <w:r>
              <w:t>0.949</w:t>
            </w:r>
          </w:p>
        </w:tc>
        <w:tc>
          <w:tcPr>
            <w:tcW w:w="2160" w:type="dxa"/>
          </w:tcPr>
          <w:p w14:paraId="403B9D43" w14:textId="77777777" w:rsidR="00655886" w:rsidRDefault="00655886" w:rsidP="00FF4386">
            <w:r>
              <w:t>0.507</w:t>
            </w:r>
          </w:p>
        </w:tc>
        <w:tc>
          <w:tcPr>
            <w:tcW w:w="2160" w:type="dxa"/>
          </w:tcPr>
          <w:p w14:paraId="4A0CF280" w14:textId="77777777" w:rsidR="00655886" w:rsidRDefault="00655886" w:rsidP="00FF4386">
            <w:r>
              <w:t>0.812 - 1.108</w:t>
            </w:r>
          </w:p>
        </w:tc>
      </w:tr>
      <w:tr w:rsidR="00655886" w14:paraId="59BC2677" w14:textId="77777777" w:rsidTr="00FF4386">
        <w:tc>
          <w:tcPr>
            <w:tcW w:w="2160" w:type="dxa"/>
          </w:tcPr>
          <w:p w14:paraId="75EF1A3A" w14:textId="77777777" w:rsidR="00655886" w:rsidRDefault="00655886" w:rsidP="00FF4386">
            <w:r>
              <w:t>HLA A (2)</w:t>
            </w:r>
          </w:p>
        </w:tc>
        <w:tc>
          <w:tcPr>
            <w:tcW w:w="2160" w:type="dxa"/>
          </w:tcPr>
          <w:p w14:paraId="70CE0BE4" w14:textId="77777777" w:rsidR="00655886" w:rsidRDefault="00655886" w:rsidP="00FF4386">
            <w:r>
              <w:t>0.973</w:t>
            </w:r>
          </w:p>
        </w:tc>
        <w:tc>
          <w:tcPr>
            <w:tcW w:w="2160" w:type="dxa"/>
          </w:tcPr>
          <w:p w14:paraId="2BAB2E87" w14:textId="77777777" w:rsidR="00655886" w:rsidRDefault="00655886" w:rsidP="00FF4386">
            <w:r>
              <w:t>0.745</w:t>
            </w:r>
          </w:p>
        </w:tc>
        <w:tc>
          <w:tcPr>
            <w:tcW w:w="2160" w:type="dxa"/>
          </w:tcPr>
          <w:p w14:paraId="6124BEE4" w14:textId="77777777" w:rsidR="00655886" w:rsidRDefault="00655886" w:rsidP="00FF4386">
            <w:r>
              <w:t>0.823 - 1.149</w:t>
            </w:r>
          </w:p>
        </w:tc>
      </w:tr>
      <w:tr w:rsidR="00655886" w14:paraId="1FB45F9B" w14:textId="77777777" w:rsidTr="00FF4386">
        <w:tc>
          <w:tcPr>
            <w:tcW w:w="2160" w:type="dxa"/>
          </w:tcPr>
          <w:p w14:paraId="221C83D1" w14:textId="77777777" w:rsidR="00655886" w:rsidRDefault="00655886" w:rsidP="00FF4386"/>
        </w:tc>
        <w:tc>
          <w:tcPr>
            <w:tcW w:w="2160" w:type="dxa"/>
          </w:tcPr>
          <w:p w14:paraId="3AF9A192" w14:textId="77777777" w:rsidR="00655886" w:rsidRDefault="00655886" w:rsidP="00FF4386"/>
        </w:tc>
        <w:tc>
          <w:tcPr>
            <w:tcW w:w="2160" w:type="dxa"/>
          </w:tcPr>
          <w:p w14:paraId="15B8442B" w14:textId="77777777" w:rsidR="00655886" w:rsidRDefault="00655886" w:rsidP="00FF4386"/>
        </w:tc>
        <w:tc>
          <w:tcPr>
            <w:tcW w:w="2160" w:type="dxa"/>
          </w:tcPr>
          <w:p w14:paraId="591BEF33" w14:textId="77777777" w:rsidR="00655886" w:rsidRDefault="00655886" w:rsidP="00FF4386"/>
        </w:tc>
      </w:tr>
      <w:tr w:rsidR="00655886" w14:paraId="0AD5F941" w14:textId="77777777" w:rsidTr="00FF4386">
        <w:tc>
          <w:tcPr>
            <w:tcW w:w="2160" w:type="dxa"/>
          </w:tcPr>
          <w:p w14:paraId="65C47C3F" w14:textId="77777777" w:rsidR="00655886" w:rsidRDefault="00655886" w:rsidP="00FF4386">
            <w:r>
              <w:t>HLA B</w:t>
            </w:r>
          </w:p>
        </w:tc>
        <w:tc>
          <w:tcPr>
            <w:tcW w:w="2160" w:type="dxa"/>
          </w:tcPr>
          <w:p w14:paraId="3DDF6CE8" w14:textId="77777777" w:rsidR="00655886" w:rsidRDefault="00655886" w:rsidP="00FF4386"/>
        </w:tc>
        <w:tc>
          <w:tcPr>
            <w:tcW w:w="2160" w:type="dxa"/>
          </w:tcPr>
          <w:p w14:paraId="3F61C8F6" w14:textId="77777777" w:rsidR="00655886" w:rsidRDefault="00655886" w:rsidP="00FF4386"/>
        </w:tc>
        <w:tc>
          <w:tcPr>
            <w:tcW w:w="2160" w:type="dxa"/>
          </w:tcPr>
          <w:p w14:paraId="2567668D" w14:textId="77777777" w:rsidR="00655886" w:rsidRDefault="00655886" w:rsidP="00FF4386"/>
        </w:tc>
      </w:tr>
      <w:tr w:rsidR="00655886" w14:paraId="20C0F38F" w14:textId="77777777" w:rsidTr="00FF4386">
        <w:tc>
          <w:tcPr>
            <w:tcW w:w="2160" w:type="dxa"/>
          </w:tcPr>
          <w:p w14:paraId="4DC7F7C6" w14:textId="77777777" w:rsidR="00655886" w:rsidRDefault="00655886" w:rsidP="00FF4386">
            <w:r>
              <w:t>HLA B (1)</w:t>
            </w:r>
          </w:p>
        </w:tc>
        <w:tc>
          <w:tcPr>
            <w:tcW w:w="2160" w:type="dxa"/>
          </w:tcPr>
          <w:p w14:paraId="0B793383" w14:textId="77777777" w:rsidR="00655886" w:rsidRDefault="00655886" w:rsidP="00FF4386">
            <w:r>
              <w:t>0.998</w:t>
            </w:r>
          </w:p>
        </w:tc>
        <w:tc>
          <w:tcPr>
            <w:tcW w:w="2160" w:type="dxa"/>
          </w:tcPr>
          <w:p w14:paraId="43B9CE21" w14:textId="77777777" w:rsidR="00655886" w:rsidRDefault="00655886" w:rsidP="00FF4386">
            <w:r>
              <w:t>0.983</w:t>
            </w:r>
          </w:p>
        </w:tc>
        <w:tc>
          <w:tcPr>
            <w:tcW w:w="2160" w:type="dxa"/>
          </w:tcPr>
          <w:p w14:paraId="4A25A1E7" w14:textId="77777777" w:rsidR="00655886" w:rsidRDefault="00655886" w:rsidP="00FF4386">
            <w:r>
              <w:t>0.854 - 1.168</w:t>
            </w:r>
          </w:p>
        </w:tc>
      </w:tr>
      <w:tr w:rsidR="00655886" w14:paraId="7B34D61A" w14:textId="77777777" w:rsidTr="00FF4386">
        <w:tc>
          <w:tcPr>
            <w:tcW w:w="2160" w:type="dxa"/>
          </w:tcPr>
          <w:p w14:paraId="254C8A38" w14:textId="77777777" w:rsidR="00655886" w:rsidRDefault="00655886" w:rsidP="00FF4386">
            <w:r>
              <w:t>HLA B (2)</w:t>
            </w:r>
          </w:p>
        </w:tc>
        <w:tc>
          <w:tcPr>
            <w:tcW w:w="2160" w:type="dxa"/>
          </w:tcPr>
          <w:p w14:paraId="045F54F3" w14:textId="77777777" w:rsidR="00655886" w:rsidRDefault="00655886" w:rsidP="00FF4386">
            <w:r>
              <w:t>1.192</w:t>
            </w:r>
          </w:p>
        </w:tc>
        <w:tc>
          <w:tcPr>
            <w:tcW w:w="2160" w:type="dxa"/>
          </w:tcPr>
          <w:p w14:paraId="584A9025" w14:textId="77777777" w:rsidR="00655886" w:rsidRDefault="00655886" w:rsidP="00FF4386">
            <w:r>
              <w:t>0.075</w:t>
            </w:r>
          </w:p>
        </w:tc>
        <w:tc>
          <w:tcPr>
            <w:tcW w:w="2160" w:type="dxa"/>
          </w:tcPr>
          <w:p w14:paraId="3F88B92D" w14:textId="77777777" w:rsidR="00655886" w:rsidRDefault="00655886" w:rsidP="00FF4386">
            <w:r>
              <w:t>0.982 - 1.446</w:t>
            </w:r>
          </w:p>
        </w:tc>
      </w:tr>
    </w:tbl>
    <w:p w14:paraId="35068CB8" w14:textId="5D9C28AB" w:rsidR="00655886" w:rsidRDefault="00655886" w:rsidP="00655886">
      <w:r>
        <w:t xml:space="preserve">Table </w:t>
      </w:r>
      <w:r w:rsidR="00B8042C">
        <w:t>2</w:t>
      </w:r>
      <w:r>
        <w:t>: Multivariate cox regression for the deceased kidney donor transplant in subgroup of patients with HLA DR=0</w:t>
      </w:r>
    </w:p>
    <w:p w14:paraId="575150A0" w14:textId="77777777" w:rsidR="00655886" w:rsidRDefault="00655886" w:rsidP="00655886"/>
    <w:p w14:paraId="658EE589" w14:textId="77777777" w:rsidR="00655886" w:rsidRDefault="00655886" w:rsidP="00655886"/>
    <w:p w14:paraId="3608A9B0" w14:textId="77777777" w:rsidR="00655886" w:rsidRDefault="00655886" w:rsidP="00655886"/>
    <w:p w14:paraId="05629484" w14:textId="77777777" w:rsidR="00655886" w:rsidRDefault="00655886" w:rsidP="00655886"/>
    <w:p w14:paraId="31E83BAF" w14:textId="77777777" w:rsidR="00655886" w:rsidRDefault="00655886" w:rsidP="00655886"/>
    <w:p w14:paraId="3546771A" w14:textId="77777777" w:rsidR="00655886" w:rsidRDefault="00655886" w:rsidP="00655886"/>
    <w:p w14:paraId="6B53E1B5" w14:textId="77777777" w:rsidR="00655886" w:rsidRDefault="00655886" w:rsidP="00655886"/>
    <w:p w14:paraId="0C06BE9D" w14:textId="77777777" w:rsidR="00655886" w:rsidRDefault="00655886" w:rsidP="00655886"/>
    <w:p w14:paraId="79CB4933" w14:textId="77777777" w:rsidR="00655886" w:rsidRDefault="00655886" w:rsidP="00655886"/>
    <w:p w14:paraId="06C42444" w14:textId="77777777" w:rsidR="00655886" w:rsidRDefault="00655886" w:rsidP="00655886"/>
    <w:p w14:paraId="2DAFE633" w14:textId="77777777" w:rsidR="00655886" w:rsidRDefault="00655886" w:rsidP="00655886"/>
    <w:p w14:paraId="501EED6C" w14:textId="77777777" w:rsidR="00655886" w:rsidRDefault="00655886" w:rsidP="00655886"/>
    <w:p w14:paraId="4D87193B" w14:textId="77777777" w:rsidR="00655886" w:rsidRDefault="00655886" w:rsidP="00655886"/>
    <w:p w14:paraId="52DFD3D5" w14:textId="77777777" w:rsidR="00655886" w:rsidRDefault="00655886" w:rsidP="00655886"/>
    <w:p w14:paraId="6FCE85B1" w14:textId="77777777" w:rsidR="00655886" w:rsidRDefault="00655886" w:rsidP="00655886"/>
    <w:p w14:paraId="60EBC60B" w14:textId="77777777" w:rsidR="00655886" w:rsidRDefault="00655886" w:rsidP="00655886"/>
    <w:p w14:paraId="50197FD1" w14:textId="77777777" w:rsidR="00655886" w:rsidRDefault="00655886" w:rsidP="00655886"/>
    <w:p w14:paraId="7D495D5F" w14:textId="77777777" w:rsidR="00655886" w:rsidRDefault="00655886" w:rsidP="0065588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</w:tblGrid>
      <w:tr w:rsidR="00655886" w14:paraId="29F06F96" w14:textId="77777777" w:rsidTr="00FF4386">
        <w:tc>
          <w:tcPr>
            <w:tcW w:w="1728" w:type="dxa"/>
          </w:tcPr>
          <w:p w14:paraId="02900DA9" w14:textId="77777777" w:rsidR="00655886" w:rsidRDefault="00655886" w:rsidP="00FF4386">
            <w:r>
              <w:t>Variable</w:t>
            </w:r>
          </w:p>
        </w:tc>
        <w:tc>
          <w:tcPr>
            <w:tcW w:w="1728" w:type="dxa"/>
          </w:tcPr>
          <w:p w14:paraId="6B68C184" w14:textId="77777777" w:rsidR="00655886" w:rsidRDefault="00655886" w:rsidP="00FF4386">
            <w:r>
              <w:t>Hazard Ratio</w:t>
            </w:r>
          </w:p>
        </w:tc>
        <w:tc>
          <w:tcPr>
            <w:tcW w:w="1728" w:type="dxa"/>
          </w:tcPr>
          <w:p w14:paraId="2CD4DCD8" w14:textId="77777777" w:rsidR="00655886" w:rsidRDefault="00655886" w:rsidP="00FF4386">
            <w:r>
              <w:t>P-Value</w:t>
            </w:r>
          </w:p>
        </w:tc>
        <w:tc>
          <w:tcPr>
            <w:tcW w:w="1728" w:type="dxa"/>
          </w:tcPr>
          <w:p w14:paraId="7D2906A2" w14:textId="77777777" w:rsidR="00655886" w:rsidRDefault="00655886" w:rsidP="00FF4386">
            <w:r>
              <w:t>95% Confidence Interval</w:t>
            </w:r>
          </w:p>
        </w:tc>
      </w:tr>
      <w:tr w:rsidR="00655886" w14:paraId="4C8E1567" w14:textId="77777777" w:rsidTr="00FF4386">
        <w:tc>
          <w:tcPr>
            <w:tcW w:w="1728" w:type="dxa"/>
          </w:tcPr>
          <w:p w14:paraId="07F5955A" w14:textId="77777777" w:rsidR="00655886" w:rsidRDefault="00655886" w:rsidP="00FF4386">
            <w:r>
              <w:t>HLA level 2 (in comparison to level 1)</w:t>
            </w:r>
          </w:p>
        </w:tc>
        <w:tc>
          <w:tcPr>
            <w:tcW w:w="1728" w:type="dxa"/>
          </w:tcPr>
          <w:p w14:paraId="736F5896" w14:textId="77777777" w:rsidR="00655886" w:rsidRDefault="00655886" w:rsidP="00FF4386">
            <w:r>
              <w:t>0.99</w:t>
            </w:r>
          </w:p>
        </w:tc>
        <w:tc>
          <w:tcPr>
            <w:tcW w:w="1728" w:type="dxa"/>
          </w:tcPr>
          <w:p w14:paraId="11A669DB" w14:textId="77777777" w:rsidR="00655886" w:rsidRDefault="00655886" w:rsidP="00FF4386">
            <w:r>
              <w:t>0.89</w:t>
            </w:r>
          </w:p>
        </w:tc>
        <w:tc>
          <w:tcPr>
            <w:tcW w:w="1728" w:type="dxa"/>
          </w:tcPr>
          <w:p w14:paraId="3837B7AC" w14:textId="77777777" w:rsidR="00655886" w:rsidRDefault="00655886" w:rsidP="00FF4386">
            <w:r>
              <w:t>0</w:t>
            </w:r>
            <w:r w:rsidRPr="00D96286">
              <w:t>.8771555</w:t>
            </w:r>
            <w:r>
              <w:t xml:space="preserve"> to</w:t>
            </w:r>
            <w:r w:rsidRPr="00D96286">
              <w:t xml:space="preserve">    1.117677</w:t>
            </w:r>
          </w:p>
        </w:tc>
      </w:tr>
      <w:tr w:rsidR="00655886" w14:paraId="6A4A0788" w14:textId="77777777" w:rsidTr="00FF4386">
        <w:tc>
          <w:tcPr>
            <w:tcW w:w="1728" w:type="dxa"/>
          </w:tcPr>
          <w:p w14:paraId="01D7FB0C" w14:textId="77777777" w:rsidR="00655886" w:rsidRDefault="00655886" w:rsidP="00FF4386">
            <w:r>
              <w:t>HLA level 3(in comparison to level 1)</w:t>
            </w:r>
          </w:p>
        </w:tc>
        <w:tc>
          <w:tcPr>
            <w:tcW w:w="1728" w:type="dxa"/>
          </w:tcPr>
          <w:p w14:paraId="55C69AAE" w14:textId="77777777" w:rsidR="00655886" w:rsidRDefault="00655886" w:rsidP="00FF4386">
            <w:r>
              <w:t>1.16</w:t>
            </w:r>
          </w:p>
        </w:tc>
        <w:tc>
          <w:tcPr>
            <w:tcW w:w="1728" w:type="dxa"/>
          </w:tcPr>
          <w:p w14:paraId="3F28DC35" w14:textId="77777777" w:rsidR="00655886" w:rsidRDefault="00655886" w:rsidP="00FF4386">
            <w:r>
              <w:t>0.009</w:t>
            </w:r>
          </w:p>
        </w:tc>
        <w:tc>
          <w:tcPr>
            <w:tcW w:w="1728" w:type="dxa"/>
          </w:tcPr>
          <w:p w14:paraId="1D94A350" w14:textId="77777777" w:rsidR="00655886" w:rsidRDefault="00655886" w:rsidP="00FF4386">
            <w:r w:rsidRPr="00D96286">
              <w:t xml:space="preserve">1.04013  </w:t>
            </w:r>
            <w:r>
              <w:t xml:space="preserve"> </w:t>
            </w:r>
            <w:proofErr w:type="gramStart"/>
            <w:r>
              <w:t>to</w:t>
            </w:r>
            <w:r w:rsidRPr="00D96286">
              <w:t xml:space="preserve">  1</w:t>
            </w:r>
            <w:proofErr w:type="gramEnd"/>
            <w:r w:rsidRPr="00D96286">
              <w:t>.310912</w:t>
            </w:r>
          </w:p>
        </w:tc>
      </w:tr>
      <w:tr w:rsidR="00655886" w14:paraId="362E40F7" w14:textId="77777777" w:rsidTr="00FF4386">
        <w:tc>
          <w:tcPr>
            <w:tcW w:w="1728" w:type="dxa"/>
          </w:tcPr>
          <w:p w14:paraId="350FD395" w14:textId="77777777" w:rsidR="00655886" w:rsidRDefault="00655886" w:rsidP="00FF4386">
            <w:r>
              <w:t>HLA level 4 (in comparison to level 1)</w:t>
            </w:r>
          </w:p>
        </w:tc>
        <w:tc>
          <w:tcPr>
            <w:tcW w:w="1728" w:type="dxa"/>
          </w:tcPr>
          <w:p w14:paraId="3B34D98A" w14:textId="77777777" w:rsidR="00655886" w:rsidRDefault="00655886" w:rsidP="00FF4386">
            <w:r>
              <w:t>1.25</w:t>
            </w:r>
          </w:p>
        </w:tc>
        <w:tc>
          <w:tcPr>
            <w:tcW w:w="1728" w:type="dxa"/>
          </w:tcPr>
          <w:p w14:paraId="758A57E0" w14:textId="77777777" w:rsidR="00655886" w:rsidRDefault="00655886" w:rsidP="00FF4386">
            <w:r>
              <w:t>0.002</w:t>
            </w:r>
          </w:p>
        </w:tc>
        <w:tc>
          <w:tcPr>
            <w:tcW w:w="1728" w:type="dxa"/>
          </w:tcPr>
          <w:p w14:paraId="575A16EC" w14:textId="77777777" w:rsidR="00655886" w:rsidRDefault="00655886" w:rsidP="00FF4386">
            <w:r w:rsidRPr="00D96286">
              <w:t xml:space="preserve">1.08883   </w:t>
            </w:r>
            <w:proofErr w:type="gramStart"/>
            <w:r>
              <w:t>to</w:t>
            </w:r>
            <w:r w:rsidRPr="00D96286">
              <w:t xml:space="preserve"> </w:t>
            </w:r>
            <w:r>
              <w:t xml:space="preserve"> </w:t>
            </w:r>
            <w:r w:rsidRPr="00D96286">
              <w:t>1</w:t>
            </w:r>
            <w:proofErr w:type="gramEnd"/>
            <w:r w:rsidRPr="00D96286">
              <w:t>.440154</w:t>
            </w:r>
          </w:p>
        </w:tc>
      </w:tr>
    </w:tbl>
    <w:p w14:paraId="277F066B" w14:textId="77777777" w:rsidR="00655886" w:rsidRDefault="00655886" w:rsidP="00655886"/>
    <w:p w14:paraId="4F2603AC" w14:textId="7C486281" w:rsidR="00655886" w:rsidRDefault="00655886" w:rsidP="00655886">
      <w:r>
        <w:t xml:space="preserve">Table </w:t>
      </w:r>
      <w:r w:rsidR="00B8042C">
        <w:t>3</w:t>
      </w:r>
      <w:r>
        <w:t>: Results of the HLA groups in the multivariate cox regression among the deceased kidney donor transplants.</w:t>
      </w:r>
    </w:p>
    <w:p w14:paraId="000CAC1D" w14:textId="77777777" w:rsidR="00655886" w:rsidRDefault="00655886"/>
    <w:p w14:paraId="21441B3B" w14:textId="77777777" w:rsidR="00655886" w:rsidRDefault="006558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655886" w:rsidRPr="00181133" w14:paraId="7868F94C" w14:textId="77777777" w:rsidTr="00FF4386">
        <w:tc>
          <w:tcPr>
            <w:tcW w:w="1440" w:type="dxa"/>
            <w:vAlign w:val="center"/>
          </w:tcPr>
          <w:p w14:paraId="2C493305" w14:textId="77777777" w:rsidR="00655886" w:rsidRPr="00181133" w:rsidRDefault="00655886" w:rsidP="00FF4386">
            <w:pPr>
              <w:jc w:val="center"/>
            </w:pPr>
            <w:r w:rsidRPr="00181133">
              <w:t>Mismatch Category</w:t>
            </w:r>
          </w:p>
        </w:tc>
        <w:tc>
          <w:tcPr>
            <w:tcW w:w="1440" w:type="dxa"/>
            <w:vAlign w:val="center"/>
          </w:tcPr>
          <w:p w14:paraId="0F371BF0" w14:textId="77777777" w:rsidR="00655886" w:rsidRPr="00181133" w:rsidRDefault="00655886" w:rsidP="00FF4386">
            <w:pPr>
              <w:jc w:val="center"/>
            </w:pPr>
            <w:r w:rsidRPr="00181133">
              <w:t>Level</w:t>
            </w:r>
          </w:p>
        </w:tc>
        <w:tc>
          <w:tcPr>
            <w:tcW w:w="1440" w:type="dxa"/>
            <w:vAlign w:val="center"/>
          </w:tcPr>
          <w:p w14:paraId="503786DA" w14:textId="77777777" w:rsidR="00655886" w:rsidRPr="00181133" w:rsidRDefault="00655886" w:rsidP="00FF4386">
            <w:pPr>
              <w:jc w:val="center"/>
            </w:pPr>
            <w:r w:rsidRPr="00181133">
              <w:t>SHR (95% CI)</w:t>
            </w:r>
          </w:p>
        </w:tc>
        <w:tc>
          <w:tcPr>
            <w:tcW w:w="1440" w:type="dxa"/>
            <w:vAlign w:val="center"/>
          </w:tcPr>
          <w:p w14:paraId="7D3D29AA" w14:textId="77777777" w:rsidR="00655886" w:rsidRPr="00181133" w:rsidRDefault="00655886" w:rsidP="00FF4386">
            <w:pPr>
              <w:jc w:val="center"/>
            </w:pPr>
            <w:r w:rsidRPr="00181133">
              <w:t>Std. Err.</w:t>
            </w:r>
          </w:p>
        </w:tc>
        <w:tc>
          <w:tcPr>
            <w:tcW w:w="1440" w:type="dxa"/>
            <w:vAlign w:val="center"/>
          </w:tcPr>
          <w:p w14:paraId="2E74621C" w14:textId="77777777" w:rsidR="00655886" w:rsidRPr="00181133" w:rsidRDefault="00655886" w:rsidP="00FF4386">
            <w:pPr>
              <w:jc w:val="center"/>
            </w:pPr>
            <w:r w:rsidRPr="00181133">
              <w:t>Z-Value</w:t>
            </w:r>
          </w:p>
        </w:tc>
        <w:tc>
          <w:tcPr>
            <w:tcW w:w="1440" w:type="dxa"/>
            <w:vAlign w:val="center"/>
          </w:tcPr>
          <w:p w14:paraId="41E48FAF" w14:textId="77777777" w:rsidR="00655886" w:rsidRPr="00181133" w:rsidRDefault="00655886" w:rsidP="00FF4386">
            <w:pPr>
              <w:jc w:val="center"/>
            </w:pPr>
            <w:r w:rsidRPr="00181133">
              <w:t>P-Value</w:t>
            </w:r>
          </w:p>
        </w:tc>
      </w:tr>
      <w:tr w:rsidR="00655886" w:rsidRPr="00181133" w14:paraId="51D84ED5" w14:textId="77777777" w:rsidTr="00FF4386">
        <w:tc>
          <w:tcPr>
            <w:tcW w:w="1440" w:type="dxa"/>
            <w:vAlign w:val="center"/>
          </w:tcPr>
          <w:p w14:paraId="6E30D8CF" w14:textId="77777777" w:rsidR="00655886" w:rsidRPr="00181133" w:rsidRDefault="00655886" w:rsidP="00FF4386">
            <w:pPr>
              <w:jc w:val="center"/>
            </w:pPr>
            <w:r w:rsidRPr="00181133">
              <w:t>DRMM</w:t>
            </w:r>
          </w:p>
        </w:tc>
        <w:tc>
          <w:tcPr>
            <w:tcW w:w="1440" w:type="dxa"/>
            <w:vAlign w:val="center"/>
          </w:tcPr>
          <w:p w14:paraId="62FA754F" w14:textId="77777777" w:rsidR="00655886" w:rsidRPr="00181133" w:rsidRDefault="00655886" w:rsidP="00FF4386">
            <w:pPr>
              <w:jc w:val="center"/>
            </w:pPr>
            <w:r w:rsidRPr="00181133">
              <w:t>1</w:t>
            </w:r>
          </w:p>
        </w:tc>
        <w:tc>
          <w:tcPr>
            <w:tcW w:w="1440" w:type="dxa"/>
            <w:vAlign w:val="center"/>
          </w:tcPr>
          <w:p w14:paraId="3D733822" w14:textId="77777777" w:rsidR="00655886" w:rsidRPr="00181133" w:rsidRDefault="00655886" w:rsidP="00FF4386">
            <w:pPr>
              <w:jc w:val="center"/>
            </w:pPr>
            <w:r w:rsidRPr="00181133">
              <w:t>0.889 (0.711, 1.111)</w:t>
            </w:r>
          </w:p>
        </w:tc>
        <w:tc>
          <w:tcPr>
            <w:tcW w:w="1440" w:type="dxa"/>
            <w:vAlign w:val="center"/>
          </w:tcPr>
          <w:p w14:paraId="083D416D" w14:textId="77777777" w:rsidR="00655886" w:rsidRPr="00181133" w:rsidRDefault="00655886" w:rsidP="00FF4386">
            <w:pPr>
              <w:jc w:val="center"/>
            </w:pPr>
            <w:r w:rsidRPr="00181133">
              <w:t>0.1011</w:t>
            </w:r>
          </w:p>
        </w:tc>
        <w:tc>
          <w:tcPr>
            <w:tcW w:w="1440" w:type="dxa"/>
            <w:vAlign w:val="center"/>
          </w:tcPr>
          <w:p w14:paraId="3103BA9B" w14:textId="77777777" w:rsidR="00655886" w:rsidRPr="00181133" w:rsidRDefault="00655886" w:rsidP="00FF4386">
            <w:pPr>
              <w:jc w:val="center"/>
            </w:pPr>
            <w:r w:rsidRPr="00181133">
              <w:t>-1.03</w:t>
            </w:r>
          </w:p>
        </w:tc>
        <w:tc>
          <w:tcPr>
            <w:tcW w:w="1440" w:type="dxa"/>
            <w:vAlign w:val="center"/>
          </w:tcPr>
          <w:p w14:paraId="771A9523" w14:textId="77777777" w:rsidR="00655886" w:rsidRPr="00181133" w:rsidRDefault="00655886" w:rsidP="00FF4386">
            <w:pPr>
              <w:jc w:val="center"/>
            </w:pPr>
            <w:r w:rsidRPr="00181133">
              <w:t>0.301</w:t>
            </w:r>
          </w:p>
        </w:tc>
      </w:tr>
      <w:tr w:rsidR="00655886" w:rsidRPr="00181133" w14:paraId="1D29FD1C" w14:textId="77777777" w:rsidTr="00FF4386">
        <w:tc>
          <w:tcPr>
            <w:tcW w:w="1440" w:type="dxa"/>
            <w:vAlign w:val="center"/>
          </w:tcPr>
          <w:p w14:paraId="7255299A" w14:textId="77777777" w:rsidR="00655886" w:rsidRPr="00181133" w:rsidRDefault="00655886" w:rsidP="00FF4386">
            <w:pPr>
              <w:jc w:val="center"/>
            </w:pPr>
            <w:r w:rsidRPr="00181133">
              <w:t>DRMM</w:t>
            </w:r>
          </w:p>
        </w:tc>
        <w:tc>
          <w:tcPr>
            <w:tcW w:w="1440" w:type="dxa"/>
            <w:vAlign w:val="center"/>
          </w:tcPr>
          <w:p w14:paraId="4829EC2F" w14:textId="77777777" w:rsidR="00655886" w:rsidRPr="00181133" w:rsidRDefault="00655886" w:rsidP="00FF4386">
            <w:pPr>
              <w:jc w:val="center"/>
            </w:pPr>
            <w:r w:rsidRPr="00181133">
              <w:t>2</w:t>
            </w:r>
          </w:p>
        </w:tc>
        <w:tc>
          <w:tcPr>
            <w:tcW w:w="1440" w:type="dxa"/>
            <w:vAlign w:val="center"/>
          </w:tcPr>
          <w:p w14:paraId="0B56AF01" w14:textId="77777777" w:rsidR="00655886" w:rsidRPr="00181133" w:rsidRDefault="00655886" w:rsidP="00FF4386">
            <w:pPr>
              <w:jc w:val="center"/>
            </w:pPr>
            <w:r w:rsidRPr="00181133">
              <w:t>0.693 (0.432, 1.113)</w:t>
            </w:r>
          </w:p>
        </w:tc>
        <w:tc>
          <w:tcPr>
            <w:tcW w:w="1440" w:type="dxa"/>
            <w:vAlign w:val="center"/>
          </w:tcPr>
          <w:p w14:paraId="17846A5F" w14:textId="77777777" w:rsidR="00655886" w:rsidRPr="00181133" w:rsidRDefault="00655886" w:rsidP="00FF4386">
            <w:pPr>
              <w:jc w:val="center"/>
            </w:pPr>
            <w:r w:rsidRPr="00181133">
              <w:t>0.1674</w:t>
            </w:r>
          </w:p>
        </w:tc>
        <w:tc>
          <w:tcPr>
            <w:tcW w:w="1440" w:type="dxa"/>
            <w:vAlign w:val="center"/>
          </w:tcPr>
          <w:p w14:paraId="4DF16A0B" w14:textId="77777777" w:rsidR="00655886" w:rsidRPr="00181133" w:rsidRDefault="00655886" w:rsidP="00FF4386">
            <w:pPr>
              <w:jc w:val="center"/>
            </w:pPr>
            <w:r w:rsidRPr="00181133">
              <w:t>-1.52</w:t>
            </w:r>
          </w:p>
        </w:tc>
        <w:tc>
          <w:tcPr>
            <w:tcW w:w="1440" w:type="dxa"/>
            <w:vAlign w:val="center"/>
          </w:tcPr>
          <w:p w14:paraId="417E164A" w14:textId="77777777" w:rsidR="00655886" w:rsidRPr="00181133" w:rsidRDefault="00655886" w:rsidP="00FF4386">
            <w:pPr>
              <w:jc w:val="center"/>
            </w:pPr>
            <w:r w:rsidRPr="00181133">
              <w:t>0.129</w:t>
            </w:r>
          </w:p>
        </w:tc>
      </w:tr>
      <w:tr w:rsidR="00655886" w:rsidRPr="00181133" w14:paraId="7EEE622F" w14:textId="77777777" w:rsidTr="00FF4386">
        <w:tc>
          <w:tcPr>
            <w:tcW w:w="1440" w:type="dxa"/>
            <w:vAlign w:val="center"/>
          </w:tcPr>
          <w:p w14:paraId="6EDFE80C" w14:textId="77777777" w:rsidR="00655886" w:rsidRPr="00181133" w:rsidRDefault="00655886" w:rsidP="00FF4386">
            <w:pPr>
              <w:jc w:val="center"/>
            </w:pPr>
            <w:r w:rsidRPr="00181133">
              <w:t>DQMM</w:t>
            </w:r>
          </w:p>
        </w:tc>
        <w:tc>
          <w:tcPr>
            <w:tcW w:w="1440" w:type="dxa"/>
            <w:vAlign w:val="center"/>
          </w:tcPr>
          <w:p w14:paraId="1ED5FC23" w14:textId="77777777" w:rsidR="00655886" w:rsidRPr="00181133" w:rsidRDefault="00655886" w:rsidP="00FF4386">
            <w:pPr>
              <w:jc w:val="center"/>
            </w:pPr>
            <w:r w:rsidRPr="00181133">
              <w:t>1</w:t>
            </w:r>
          </w:p>
        </w:tc>
        <w:tc>
          <w:tcPr>
            <w:tcW w:w="1440" w:type="dxa"/>
            <w:vAlign w:val="center"/>
          </w:tcPr>
          <w:p w14:paraId="12369439" w14:textId="77777777" w:rsidR="00655886" w:rsidRPr="00181133" w:rsidRDefault="00655886" w:rsidP="00FF4386">
            <w:pPr>
              <w:jc w:val="center"/>
            </w:pPr>
            <w:r w:rsidRPr="00181133">
              <w:t>1.022 (0.811, 1.288)</w:t>
            </w:r>
          </w:p>
        </w:tc>
        <w:tc>
          <w:tcPr>
            <w:tcW w:w="1440" w:type="dxa"/>
            <w:vAlign w:val="center"/>
          </w:tcPr>
          <w:p w14:paraId="52E10973" w14:textId="77777777" w:rsidR="00655886" w:rsidRPr="00181133" w:rsidRDefault="00655886" w:rsidP="00FF4386">
            <w:pPr>
              <w:jc w:val="center"/>
            </w:pPr>
            <w:r w:rsidRPr="00181133">
              <w:t>0.1206</w:t>
            </w:r>
          </w:p>
        </w:tc>
        <w:tc>
          <w:tcPr>
            <w:tcW w:w="1440" w:type="dxa"/>
            <w:vAlign w:val="center"/>
          </w:tcPr>
          <w:p w14:paraId="1E346A34" w14:textId="77777777" w:rsidR="00655886" w:rsidRPr="00181133" w:rsidRDefault="00655886" w:rsidP="00FF4386">
            <w:pPr>
              <w:jc w:val="center"/>
            </w:pPr>
            <w:r w:rsidRPr="00181133">
              <w:t>0.18</w:t>
            </w:r>
          </w:p>
        </w:tc>
        <w:tc>
          <w:tcPr>
            <w:tcW w:w="1440" w:type="dxa"/>
            <w:vAlign w:val="center"/>
          </w:tcPr>
          <w:p w14:paraId="5BDB162B" w14:textId="77777777" w:rsidR="00655886" w:rsidRPr="00181133" w:rsidRDefault="00655886" w:rsidP="00FF4386">
            <w:pPr>
              <w:jc w:val="center"/>
            </w:pPr>
            <w:r w:rsidRPr="00181133">
              <w:t>0.854</w:t>
            </w:r>
          </w:p>
        </w:tc>
      </w:tr>
      <w:tr w:rsidR="00655886" w:rsidRPr="00181133" w14:paraId="2F5C86B6" w14:textId="77777777" w:rsidTr="00FF4386">
        <w:tc>
          <w:tcPr>
            <w:tcW w:w="1440" w:type="dxa"/>
            <w:vAlign w:val="center"/>
          </w:tcPr>
          <w:p w14:paraId="1A399ADD" w14:textId="77777777" w:rsidR="00655886" w:rsidRPr="00181133" w:rsidRDefault="00655886" w:rsidP="00FF4386">
            <w:pPr>
              <w:jc w:val="center"/>
            </w:pPr>
            <w:r w:rsidRPr="00181133">
              <w:t>DQMM</w:t>
            </w:r>
          </w:p>
        </w:tc>
        <w:tc>
          <w:tcPr>
            <w:tcW w:w="1440" w:type="dxa"/>
            <w:vAlign w:val="center"/>
          </w:tcPr>
          <w:p w14:paraId="2EF6D871" w14:textId="77777777" w:rsidR="00655886" w:rsidRPr="00181133" w:rsidRDefault="00655886" w:rsidP="00FF4386">
            <w:pPr>
              <w:jc w:val="center"/>
            </w:pPr>
            <w:r w:rsidRPr="00181133">
              <w:t>2</w:t>
            </w:r>
          </w:p>
        </w:tc>
        <w:tc>
          <w:tcPr>
            <w:tcW w:w="1440" w:type="dxa"/>
            <w:vAlign w:val="center"/>
          </w:tcPr>
          <w:p w14:paraId="4EDA3DD1" w14:textId="77777777" w:rsidR="00655886" w:rsidRPr="00181133" w:rsidRDefault="00655886" w:rsidP="00FF4386">
            <w:pPr>
              <w:jc w:val="center"/>
            </w:pPr>
            <w:r w:rsidRPr="00181133">
              <w:t>1.214 (0.870, 1.694)</w:t>
            </w:r>
          </w:p>
        </w:tc>
        <w:tc>
          <w:tcPr>
            <w:tcW w:w="1440" w:type="dxa"/>
            <w:vAlign w:val="center"/>
          </w:tcPr>
          <w:p w14:paraId="258261CE" w14:textId="77777777" w:rsidR="00655886" w:rsidRPr="00181133" w:rsidRDefault="00655886" w:rsidP="00FF4386">
            <w:pPr>
              <w:jc w:val="center"/>
            </w:pPr>
            <w:r w:rsidRPr="00181133">
              <w:t>0.2063</w:t>
            </w:r>
          </w:p>
        </w:tc>
        <w:tc>
          <w:tcPr>
            <w:tcW w:w="1440" w:type="dxa"/>
            <w:vAlign w:val="center"/>
          </w:tcPr>
          <w:p w14:paraId="15EEDE60" w14:textId="77777777" w:rsidR="00655886" w:rsidRPr="00181133" w:rsidRDefault="00655886" w:rsidP="00FF4386">
            <w:pPr>
              <w:jc w:val="center"/>
            </w:pPr>
            <w:r w:rsidRPr="00181133">
              <w:t>1.14</w:t>
            </w:r>
          </w:p>
        </w:tc>
        <w:tc>
          <w:tcPr>
            <w:tcW w:w="1440" w:type="dxa"/>
            <w:vAlign w:val="center"/>
          </w:tcPr>
          <w:p w14:paraId="07D5C7BE" w14:textId="77777777" w:rsidR="00655886" w:rsidRPr="00181133" w:rsidRDefault="00655886" w:rsidP="00FF4386">
            <w:pPr>
              <w:jc w:val="center"/>
            </w:pPr>
            <w:r w:rsidRPr="00181133">
              <w:t>0.254</w:t>
            </w:r>
          </w:p>
        </w:tc>
      </w:tr>
      <w:tr w:rsidR="00655886" w:rsidRPr="00181133" w14:paraId="0AD77A2C" w14:textId="77777777" w:rsidTr="00FF4386">
        <w:tc>
          <w:tcPr>
            <w:tcW w:w="1440" w:type="dxa"/>
            <w:vAlign w:val="center"/>
          </w:tcPr>
          <w:p w14:paraId="0BA8C0EC" w14:textId="77777777" w:rsidR="00655886" w:rsidRPr="00181133" w:rsidRDefault="00655886" w:rsidP="00FF4386">
            <w:pPr>
              <w:jc w:val="center"/>
            </w:pPr>
            <w:r w:rsidRPr="00181133">
              <w:t>AMM</w:t>
            </w:r>
          </w:p>
        </w:tc>
        <w:tc>
          <w:tcPr>
            <w:tcW w:w="1440" w:type="dxa"/>
            <w:vAlign w:val="center"/>
          </w:tcPr>
          <w:p w14:paraId="63FDD82D" w14:textId="77777777" w:rsidR="00655886" w:rsidRPr="00181133" w:rsidRDefault="00655886" w:rsidP="00FF4386">
            <w:pPr>
              <w:jc w:val="center"/>
            </w:pPr>
            <w:r w:rsidRPr="00181133">
              <w:t>1</w:t>
            </w:r>
          </w:p>
        </w:tc>
        <w:tc>
          <w:tcPr>
            <w:tcW w:w="1440" w:type="dxa"/>
            <w:vAlign w:val="center"/>
          </w:tcPr>
          <w:p w14:paraId="1C5B2A44" w14:textId="77777777" w:rsidR="00655886" w:rsidRPr="00181133" w:rsidRDefault="00655886" w:rsidP="00FF4386">
            <w:pPr>
              <w:jc w:val="center"/>
            </w:pPr>
            <w:r w:rsidRPr="00181133">
              <w:t>1.064 (0.720, 1.572)</w:t>
            </w:r>
          </w:p>
        </w:tc>
        <w:tc>
          <w:tcPr>
            <w:tcW w:w="1440" w:type="dxa"/>
            <w:vAlign w:val="center"/>
          </w:tcPr>
          <w:p w14:paraId="7071261A" w14:textId="77777777" w:rsidR="00655886" w:rsidRPr="00181133" w:rsidRDefault="00655886" w:rsidP="00FF4386">
            <w:pPr>
              <w:jc w:val="center"/>
            </w:pPr>
            <w:r w:rsidRPr="00181133">
              <w:t>0.2118</w:t>
            </w:r>
          </w:p>
        </w:tc>
        <w:tc>
          <w:tcPr>
            <w:tcW w:w="1440" w:type="dxa"/>
            <w:vAlign w:val="center"/>
          </w:tcPr>
          <w:p w14:paraId="3FCFA483" w14:textId="77777777" w:rsidR="00655886" w:rsidRPr="00181133" w:rsidRDefault="00655886" w:rsidP="00FF4386">
            <w:pPr>
              <w:jc w:val="center"/>
            </w:pPr>
            <w:r w:rsidRPr="00181133">
              <w:t>0.31</w:t>
            </w:r>
          </w:p>
        </w:tc>
        <w:tc>
          <w:tcPr>
            <w:tcW w:w="1440" w:type="dxa"/>
            <w:vAlign w:val="center"/>
          </w:tcPr>
          <w:p w14:paraId="1BE7132E" w14:textId="77777777" w:rsidR="00655886" w:rsidRPr="00181133" w:rsidRDefault="00655886" w:rsidP="00FF4386">
            <w:pPr>
              <w:jc w:val="center"/>
            </w:pPr>
            <w:r w:rsidRPr="00181133">
              <w:t>0.756</w:t>
            </w:r>
          </w:p>
        </w:tc>
      </w:tr>
      <w:tr w:rsidR="00655886" w:rsidRPr="00181133" w14:paraId="60C60A5D" w14:textId="77777777" w:rsidTr="00FF4386">
        <w:tc>
          <w:tcPr>
            <w:tcW w:w="1440" w:type="dxa"/>
            <w:vAlign w:val="center"/>
          </w:tcPr>
          <w:p w14:paraId="07768EC7" w14:textId="77777777" w:rsidR="00655886" w:rsidRPr="00181133" w:rsidRDefault="00655886" w:rsidP="00FF4386">
            <w:pPr>
              <w:jc w:val="center"/>
            </w:pPr>
            <w:r w:rsidRPr="00181133">
              <w:t>AMM</w:t>
            </w:r>
          </w:p>
        </w:tc>
        <w:tc>
          <w:tcPr>
            <w:tcW w:w="1440" w:type="dxa"/>
            <w:vAlign w:val="center"/>
          </w:tcPr>
          <w:p w14:paraId="6A5022E2" w14:textId="77777777" w:rsidR="00655886" w:rsidRPr="00181133" w:rsidRDefault="00655886" w:rsidP="00FF4386">
            <w:pPr>
              <w:jc w:val="center"/>
            </w:pPr>
            <w:r w:rsidRPr="00181133">
              <w:t>2</w:t>
            </w:r>
          </w:p>
        </w:tc>
        <w:tc>
          <w:tcPr>
            <w:tcW w:w="1440" w:type="dxa"/>
            <w:vAlign w:val="center"/>
          </w:tcPr>
          <w:p w14:paraId="1F5739F4" w14:textId="77777777" w:rsidR="00655886" w:rsidRPr="00181133" w:rsidRDefault="00655886" w:rsidP="00FF4386">
            <w:pPr>
              <w:jc w:val="center"/>
            </w:pPr>
            <w:r w:rsidRPr="00181133">
              <w:t>1.165 (0.793, 1.712)</w:t>
            </w:r>
          </w:p>
        </w:tc>
        <w:tc>
          <w:tcPr>
            <w:tcW w:w="1440" w:type="dxa"/>
            <w:vAlign w:val="center"/>
          </w:tcPr>
          <w:p w14:paraId="70571729" w14:textId="77777777" w:rsidR="00655886" w:rsidRPr="00181133" w:rsidRDefault="00655886" w:rsidP="00FF4386">
            <w:pPr>
              <w:jc w:val="center"/>
            </w:pPr>
            <w:r w:rsidRPr="00181133">
              <w:t>0.2287</w:t>
            </w:r>
          </w:p>
        </w:tc>
        <w:tc>
          <w:tcPr>
            <w:tcW w:w="1440" w:type="dxa"/>
            <w:vAlign w:val="center"/>
          </w:tcPr>
          <w:p w14:paraId="582071B6" w14:textId="77777777" w:rsidR="00655886" w:rsidRPr="00181133" w:rsidRDefault="00655886" w:rsidP="00FF4386">
            <w:pPr>
              <w:jc w:val="center"/>
            </w:pPr>
            <w:r w:rsidRPr="00181133">
              <w:t>0.78</w:t>
            </w:r>
          </w:p>
        </w:tc>
        <w:tc>
          <w:tcPr>
            <w:tcW w:w="1440" w:type="dxa"/>
            <w:vAlign w:val="center"/>
          </w:tcPr>
          <w:p w14:paraId="6FB729A8" w14:textId="77777777" w:rsidR="00655886" w:rsidRPr="00181133" w:rsidRDefault="00655886" w:rsidP="00FF4386">
            <w:pPr>
              <w:jc w:val="center"/>
            </w:pPr>
            <w:r w:rsidRPr="00181133">
              <w:t>0.436</w:t>
            </w:r>
          </w:p>
        </w:tc>
      </w:tr>
      <w:tr w:rsidR="00655886" w:rsidRPr="00181133" w14:paraId="508BC3B6" w14:textId="77777777" w:rsidTr="00FF4386">
        <w:tc>
          <w:tcPr>
            <w:tcW w:w="1440" w:type="dxa"/>
            <w:vAlign w:val="center"/>
          </w:tcPr>
          <w:p w14:paraId="28888733" w14:textId="77777777" w:rsidR="00655886" w:rsidRPr="00181133" w:rsidRDefault="00655886" w:rsidP="00FF4386">
            <w:pPr>
              <w:jc w:val="center"/>
            </w:pPr>
            <w:r w:rsidRPr="00181133">
              <w:t>BMM</w:t>
            </w:r>
          </w:p>
        </w:tc>
        <w:tc>
          <w:tcPr>
            <w:tcW w:w="1440" w:type="dxa"/>
            <w:vAlign w:val="center"/>
          </w:tcPr>
          <w:p w14:paraId="18B77B35" w14:textId="77777777" w:rsidR="00655886" w:rsidRPr="00181133" w:rsidRDefault="00655886" w:rsidP="00FF4386">
            <w:pPr>
              <w:jc w:val="center"/>
            </w:pPr>
            <w:r w:rsidRPr="00181133">
              <w:t>1</w:t>
            </w:r>
          </w:p>
        </w:tc>
        <w:tc>
          <w:tcPr>
            <w:tcW w:w="1440" w:type="dxa"/>
            <w:vAlign w:val="center"/>
          </w:tcPr>
          <w:p w14:paraId="51FE6543" w14:textId="77777777" w:rsidR="00655886" w:rsidRPr="00181133" w:rsidRDefault="00655886" w:rsidP="00FF4386">
            <w:pPr>
              <w:jc w:val="center"/>
            </w:pPr>
            <w:r w:rsidRPr="00181133">
              <w:t>0.950 (0.642, 1.407)</w:t>
            </w:r>
          </w:p>
        </w:tc>
        <w:tc>
          <w:tcPr>
            <w:tcW w:w="1440" w:type="dxa"/>
            <w:vAlign w:val="center"/>
          </w:tcPr>
          <w:p w14:paraId="277FA058" w14:textId="77777777" w:rsidR="00655886" w:rsidRPr="00181133" w:rsidRDefault="00655886" w:rsidP="00FF4386">
            <w:pPr>
              <w:jc w:val="center"/>
            </w:pPr>
            <w:r w:rsidRPr="00181133">
              <w:t>0.1902</w:t>
            </w:r>
          </w:p>
        </w:tc>
        <w:tc>
          <w:tcPr>
            <w:tcW w:w="1440" w:type="dxa"/>
            <w:vAlign w:val="center"/>
          </w:tcPr>
          <w:p w14:paraId="6637241C" w14:textId="77777777" w:rsidR="00655886" w:rsidRPr="00181133" w:rsidRDefault="00655886" w:rsidP="00FF4386">
            <w:pPr>
              <w:jc w:val="center"/>
            </w:pPr>
            <w:r w:rsidRPr="00181133">
              <w:t>-0.26</w:t>
            </w:r>
          </w:p>
        </w:tc>
        <w:tc>
          <w:tcPr>
            <w:tcW w:w="1440" w:type="dxa"/>
            <w:vAlign w:val="center"/>
          </w:tcPr>
          <w:p w14:paraId="6C7145B3" w14:textId="77777777" w:rsidR="00655886" w:rsidRPr="00181133" w:rsidRDefault="00655886" w:rsidP="00FF4386">
            <w:pPr>
              <w:jc w:val="center"/>
            </w:pPr>
            <w:r w:rsidRPr="00181133">
              <w:t>0.798</w:t>
            </w:r>
          </w:p>
        </w:tc>
      </w:tr>
      <w:tr w:rsidR="00655886" w:rsidRPr="00181133" w14:paraId="6BD9B2C5" w14:textId="77777777" w:rsidTr="00FF4386">
        <w:tc>
          <w:tcPr>
            <w:tcW w:w="1440" w:type="dxa"/>
            <w:vAlign w:val="center"/>
          </w:tcPr>
          <w:p w14:paraId="1CDFF54F" w14:textId="77777777" w:rsidR="00655886" w:rsidRPr="00181133" w:rsidRDefault="00655886" w:rsidP="00FF4386">
            <w:pPr>
              <w:jc w:val="center"/>
            </w:pPr>
            <w:r w:rsidRPr="00181133">
              <w:lastRenderedPageBreak/>
              <w:t>BMM</w:t>
            </w:r>
          </w:p>
        </w:tc>
        <w:tc>
          <w:tcPr>
            <w:tcW w:w="1440" w:type="dxa"/>
            <w:vAlign w:val="center"/>
          </w:tcPr>
          <w:p w14:paraId="56D2A985" w14:textId="77777777" w:rsidR="00655886" w:rsidRPr="00181133" w:rsidRDefault="00655886" w:rsidP="00FF4386">
            <w:pPr>
              <w:jc w:val="center"/>
            </w:pPr>
            <w:r w:rsidRPr="00181133">
              <w:t>2</w:t>
            </w:r>
          </w:p>
        </w:tc>
        <w:tc>
          <w:tcPr>
            <w:tcW w:w="1440" w:type="dxa"/>
            <w:vAlign w:val="center"/>
          </w:tcPr>
          <w:p w14:paraId="6ABE3AA4" w14:textId="77777777" w:rsidR="00655886" w:rsidRPr="00181133" w:rsidRDefault="00655886" w:rsidP="00FF4386">
            <w:pPr>
              <w:jc w:val="center"/>
            </w:pPr>
            <w:r w:rsidRPr="00181133">
              <w:t>0.873 (0.556, 1.371)</w:t>
            </w:r>
          </w:p>
        </w:tc>
        <w:tc>
          <w:tcPr>
            <w:tcW w:w="1440" w:type="dxa"/>
            <w:vAlign w:val="center"/>
          </w:tcPr>
          <w:p w14:paraId="1EDC91ED" w14:textId="77777777" w:rsidR="00655886" w:rsidRPr="00181133" w:rsidRDefault="00655886" w:rsidP="00FF4386">
            <w:pPr>
              <w:jc w:val="center"/>
            </w:pPr>
            <w:r w:rsidRPr="00181133">
              <w:t>0.2008</w:t>
            </w:r>
          </w:p>
        </w:tc>
        <w:tc>
          <w:tcPr>
            <w:tcW w:w="1440" w:type="dxa"/>
            <w:vAlign w:val="center"/>
          </w:tcPr>
          <w:p w14:paraId="0ED6FD9A" w14:textId="77777777" w:rsidR="00655886" w:rsidRPr="00181133" w:rsidRDefault="00655886" w:rsidP="00FF4386">
            <w:pPr>
              <w:jc w:val="center"/>
            </w:pPr>
            <w:r w:rsidRPr="00181133">
              <w:t>-0.59</w:t>
            </w:r>
          </w:p>
        </w:tc>
        <w:tc>
          <w:tcPr>
            <w:tcW w:w="1440" w:type="dxa"/>
            <w:vAlign w:val="center"/>
          </w:tcPr>
          <w:p w14:paraId="68CBC1E1" w14:textId="77777777" w:rsidR="00655886" w:rsidRPr="00181133" w:rsidRDefault="00655886" w:rsidP="00FF4386">
            <w:pPr>
              <w:jc w:val="center"/>
            </w:pPr>
            <w:r w:rsidRPr="00181133">
              <w:t>0.556</w:t>
            </w:r>
          </w:p>
        </w:tc>
      </w:tr>
    </w:tbl>
    <w:p w14:paraId="19AC2E33" w14:textId="77777777" w:rsidR="00655886" w:rsidRPr="00181133" w:rsidRDefault="00655886" w:rsidP="00655886"/>
    <w:p w14:paraId="7D750D1A" w14:textId="57A9101D" w:rsidR="00655886" w:rsidRDefault="00655886" w:rsidP="00655886">
      <w:r w:rsidRPr="00181133">
        <w:t xml:space="preserve">Table </w:t>
      </w:r>
      <w:r w:rsidR="00E23766">
        <w:t>4</w:t>
      </w:r>
      <w:r w:rsidRPr="00181133">
        <w:t>: Multivariate competing risk cox regression for the deceased kidney donor transplant in subgroup of patients with black ethnicity.</w:t>
      </w:r>
    </w:p>
    <w:p w14:paraId="014BEAF6" w14:textId="77777777" w:rsidR="00655886" w:rsidRDefault="00655886" w:rsidP="00655886"/>
    <w:p w14:paraId="7EA051FE" w14:textId="77777777" w:rsidR="00655886" w:rsidRDefault="00655886" w:rsidP="00655886"/>
    <w:p w14:paraId="44F562E2" w14:textId="77777777" w:rsidR="00655886" w:rsidRDefault="00655886" w:rsidP="00655886"/>
    <w:p w14:paraId="540456FE" w14:textId="77777777" w:rsidR="00655886" w:rsidRDefault="00655886" w:rsidP="006558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655886" w:rsidRPr="00181133" w14:paraId="7A6D8679" w14:textId="77777777" w:rsidTr="00FF4386">
        <w:tc>
          <w:tcPr>
            <w:tcW w:w="1440" w:type="dxa"/>
            <w:vAlign w:val="center"/>
          </w:tcPr>
          <w:p w14:paraId="39CFA7BB" w14:textId="77777777" w:rsidR="00655886" w:rsidRPr="00181133" w:rsidRDefault="00655886" w:rsidP="00FF4386">
            <w:pPr>
              <w:jc w:val="center"/>
            </w:pPr>
            <w:r w:rsidRPr="00181133">
              <w:t>Mismatch Category</w:t>
            </w:r>
          </w:p>
        </w:tc>
        <w:tc>
          <w:tcPr>
            <w:tcW w:w="1440" w:type="dxa"/>
            <w:vAlign w:val="center"/>
          </w:tcPr>
          <w:p w14:paraId="6E6286A6" w14:textId="77777777" w:rsidR="00655886" w:rsidRPr="00181133" w:rsidRDefault="00655886" w:rsidP="00FF4386">
            <w:pPr>
              <w:jc w:val="center"/>
            </w:pPr>
            <w:r w:rsidRPr="00181133">
              <w:t>Level</w:t>
            </w:r>
          </w:p>
        </w:tc>
        <w:tc>
          <w:tcPr>
            <w:tcW w:w="1440" w:type="dxa"/>
            <w:vAlign w:val="center"/>
          </w:tcPr>
          <w:p w14:paraId="54D486B7" w14:textId="77777777" w:rsidR="00655886" w:rsidRPr="00181133" w:rsidRDefault="00655886" w:rsidP="00FF4386">
            <w:pPr>
              <w:jc w:val="center"/>
            </w:pPr>
            <w:r w:rsidRPr="00181133">
              <w:t>SHR (95% CI)</w:t>
            </w:r>
          </w:p>
        </w:tc>
        <w:tc>
          <w:tcPr>
            <w:tcW w:w="1440" w:type="dxa"/>
            <w:vAlign w:val="center"/>
          </w:tcPr>
          <w:p w14:paraId="7840F06C" w14:textId="77777777" w:rsidR="00655886" w:rsidRPr="00181133" w:rsidRDefault="00655886" w:rsidP="00FF4386">
            <w:pPr>
              <w:jc w:val="center"/>
            </w:pPr>
            <w:r w:rsidRPr="00181133">
              <w:t>Std. Err.</w:t>
            </w:r>
          </w:p>
        </w:tc>
        <w:tc>
          <w:tcPr>
            <w:tcW w:w="1440" w:type="dxa"/>
            <w:vAlign w:val="center"/>
          </w:tcPr>
          <w:p w14:paraId="6E54462F" w14:textId="77777777" w:rsidR="00655886" w:rsidRPr="00181133" w:rsidRDefault="00655886" w:rsidP="00FF4386">
            <w:pPr>
              <w:jc w:val="center"/>
            </w:pPr>
            <w:r w:rsidRPr="00181133">
              <w:t>Z-Value</w:t>
            </w:r>
          </w:p>
        </w:tc>
        <w:tc>
          <w:tcPr>
            <w:tcW w:w="1440" w:type="dxa"/>
            <w:vAlign w:val="center"/>
          </w:tcPr>
          <w:p w14:paraId="32156918" w14:textId="77777777" w:rsidR="00655886" w:rsidRPr="00181133" w:rsidRDefault="00655886" w:rsidP="00FF4386">
            <w:pPr>
              <w:jc w:val="center"/>
            </w:pPr>
            <w:r w:rsidRPr="00181133">
              <w:t>P-Value</w:t>
            </w:r>
          </w:p>
        </w:tc>
      </w:tr>
      <w:tr w:rsidR="00655886" w:rsidRPr="00181133" w14:paraId="1C09407C" w14:textId="77777777" w:rsidTr="00FF4386">
        <w:tc>
          <w:tcPr>
            <w:tcW w:w="1440" w:type="dxa"/>
            <w:vAlign w:val="center"/>
          </w:tcPr>
          <w:p w14:paraId="56CCB81B" w14:textId="77777777" w:rsidR="00655886" w:rsidRPr="00181133" w:rsidRDefault="00655886" w:rsidP="00FF4386">
            <w:pPr>
              <w:jc w:val="center"/>
            </w:pPr>
            <w:r w:rsidRPr="00181133">
              <w:t>DRMM</w:t>
            </w:r>
          </w:p>
        </w:tc>
        <w:tc>
          <w:tcPr>
            <w:tcW w:w="1440" w:type="dxa"/>
            <w:vAlign w:val="center"/>
          </w:tcPr>
          <w:p w14:paraId="06BFD03C" w14:textId="77777777" w:rsidR="00655886" w:rsidRPr="00181133" w:rsidRDefault="00655886" w:rsidP="00FF4386">
            <w:pPr>
              <w:jc w:val="center"/>
            </w:pPr>
            <w:r w:rsidRPr="00181133">
              <w:t>1</w:t>
            </w:r>
          </w:p>
        </w:tc>
        <w:tc>
          <w:tcPr>
            <w:tcW w:w="1440" w:type="dxa"/>
            <w:vAlign w:val="center"/>
          </w:tcPr>
          <w:p w14:paraId="07A43AE8" w14:textId="77777777" w:rsidR="00655886" w:rsidRPr="00181133" w:rsidRDefault="00655886" w:rsidP="00FF4386">
            <w:pPr>
              <w:jc w:val="center"/>
            </w:pPr>
            <w:r w:rsidRPr="00181133">
              <w:t>1.407 (1.138, 1.739)</w:t>
            </w:r>
          </w:p>
        </w:tc>
        <w:tc>
          <w:tcPr>
            <w:tcW w:w="1440" w:type="dxa"/>
            <w:vAlign w:val="center"/>
          </w:tcPr>
          <w:p w14:paraId="42749718" w14:textId="77777777" w:rsidR="00655886" w:rsidRPr="00181133" w:rsidRDefault="00655886" w:rsidP="00FF4386">
            <w:pPr>
              <w:jc w:val="center"/>
            </w:pPr>
            <w:r w:rsidRPr="00181133">
              <w:t>0.1520</w:t>
            </w:r>
          </w:p>
        </w:tc>
        <w:tc>
          <w:tcPr>
            <w:tcW w:w="1440" w:type="dxa"/>
            <w:vAlign w:val="center"/>
          </w:tcPr>
          <w:p w14:paraId="0DD55222" w14:textId="77777777" w:rsidR="00655886" w:rsidRPr="00181133" w:rsidRDefault="00655886" w:rsidP="00FF4386">
            <w:pPr>
              <w:jc w:val="center"/>
            </w:pPr>
            <w:r w:rsidRPr="00181133">
              <w:t>3.16</w:t>
            </w:r>
          </w:p>
        </w:tc>
        <w:tc>
          <w:tcPr>
            <w:tcW w:w="1440" w:type="dxa"/>
            <w:vAlign w:val="center"/>
          </w:tcPr>
          <w:p w14:paraId="4BBC90BB" w14:textId="77777777" w:rsidR="00655886" w:rsidRPr="00181133" w:rsidRDefault="00655886" w:rsidP="00FF4386">
            <w:pPr>
              <w:jc w:val="center"/>
            </w:pPr>
            <w:r w:rsidRPr="00181133">
              <w:t>0.002</w:t>
            </w:r>
          </w:p>
        </w:tc>
      </w:tr>
      <w:tr w:rsidR="00655886" w:rsidRPr="00181133" w14:paraId="7816D47F" w14:textId="77777777" w:rsidTr="00FF4386">
        <w:tc>
          <w:tcPr>
            <w:tcW w:w="1440" w:type="dxa"/>
            <w:vAlign w:val="center"/>
          </w:tcPr>
          <w:p w14:paraId="29FB93C3" w14:textId="77777777" w:rsidR="00655886" w:rsidRPr="00181133" w:rsidRDefault="00655886" w:rsidP="00FF4386">
            <w:pPr>
              <w:jc w:val="center"/>
            </w:pPr>
            <w:r w:rsidRPr="00181133">
              <w:t>DRMM</w:t>
            </w:r>
          </w:p>
        </w:tc>
        <w:tc>
          <w:tcPr>
            <w:tcW w:w="1440" w:type="dxa"/>
            <w:vAlign w:val="center"/>
          </w:tcPr>
          <w:p w14:paraId="33607AF4" w14:textId="77777777" w:rsidR="00655886" w:rsidRPr="00181133" w:rsidRDefault="00655886" w:rsidP="00FF4386">
            <w:pPr>
              <w:jc w:val="center"/>
            </w:pPr>
            <w:r w:rsidRPr="00181133">
              <w:t>2</w:t>
            </w:r>
          </w:p>
        </w:tc>
        <w:tc>
          <w:tcPr>
            <w:tcW w:w="1440" w:type="dxa"/>
            <w:vAlign w:val="center"/>
          </w:tcPr>
          <w:p w14:paraId="1759B7B0" w14:textId="77777777" w:rsidR="00655886" w:rsidRPr="00181133" w:rsidRDefault="00655886" w:rsidP="00FF4386">
            <w:pPr>
              <w:jc w:val="center"/>
            </w:pPr>
            <w:r w:rsidRPr="00181133">
              <w:t>1.025 (0.666, 1.577)</w:t>
            </w:r>
          </w:p>
        </w:tc>
        <w:tc>
          <w:tcPr>
            <w:tcW w:w="1440" w:type="dxa"/>
            <w:vAlign w:val="center"/>
          </w:tcPr>
          <w:p w14:paraId="67E894A1" w14:textId="77777777" w:rsidR="00655886" w:rsidRPr="00181133" w:rsidRDefault="00655886" w:rsidP="00FF4386">
            <w:pPr>
              <w:jc w:val="center"/>
            </w:pPr>
            <w:r w:rsidRPr="00181133">
              <w:t>0.2253</w:t>
            </w:r>
          </w:p>
        </w:tc>
        <w:tc>
          <w:tcPr>
            <w:tcW w:w="1440" w:type="dxa"/>
            <w:vAlign w:val="center"/>
          </w:tcPr>
          <w:p w14:paraId="609ADF72" w14:textId="77777777" w:rsidR="00655886" w:rsidRPr="00181133" w:rsidRDefault="00655886" w:rsidP="00FF4386">
            <w:pPr>
              <w:jc w:val="center"/>
            </w:pPr>
            <w:r w:rsidRPr="00181133">
              <w:t>0.11</w:t>
            </w:r>
          </w:p>
        </w:tc>
        <w:tc>
          <w:tcPr>
            <w:tcW w:w="1440" w:type="dxa"/>
            <w:vAlign w:val="center"/>
          </w:tcPr>
          <w:p w14:paraId="307AF507" w14:textId="77777777" w:rsidR="00655886" w:rsidRPr="00181133" w:rsidRDefault="00655886" w:rsidP="00FF4386">
            <w:pPr>
              <w:jc w:val="center"/>
            </w:pPr>
            <w:r w:rsidRPr="00181133">
              <w:t>0.910</w:t>
            </w:r>
          </w:p>
        </w:tc>
      </w:tr>
      <w:tr w:rsidR="00655886" w:rsidRPr="00181133" w14:paraId="5596B3A2" w14:textId="77777777" w:rsidTr="00FF4386">
        <w:tc>
          <w:tcPr>
            <w:tcW w:w="1440" w:type="dxa"/>
            <w:vAlign w:val="center"/>
          </w:tcPr>
          <w:p w14:paraId="1EE30CDE" w14:textId="77777777" w:rsidR="00655886" w:rsidRPr="00181133" w:rsidRDefault="00655886" w:rsidP="00FF4386">
            <w:pPr>
              <w:jc w:val="center"/>
            </w:pPr>
            <w:r w:rsidRPr="00181133">
              <w:t>DQMM</w:t>
            </w:r>
          </w:p>
        </w:tc>
        <w:tc>
          <w:tcPr>
            <w:tcW w:w="1440" w:type="dxa"/>
            <w:vAlign w:val="center"/>
          </w:tcPr>
          <w:p w14:paraId="07715687" w14:textId="77777777" w:rsidR="00655886" w:rsidRPr="00181133" w:rsidRDefault="00655886" w:rsidP="00FF4386">
            <w:pPr>
              <w:jc w:val="center"/>
            </w:pPr>
            <w:r w:rsidRPr="00181133">
              <w:t>1</w:t>
            </w:r>
          </w:p>
        </w:tc>
        <w:tc>
          <w:tcPr>
            <w:tcW w:w="1440" w:type="dxa"/>
            <w:vAlign w:val="center"/>
          </w:tcPr>
          <w:p w14:paraId="22111D29" w14:textId="77777777" w:rsidR="00655886" w:rsidRPr="00181133" w:rsidRDefault="00655886" w:rsidP="00FF4386">
            <w:pPr>
              <w:jc w:val="center"/>
            </w:pPr>
            <w:r w:rsidRPr="00181133">
              <w:t>1.147 (0.928, 1.418)</w:t>
            </w:r>
          </w:p>
        </w:tc>
        <w:tc>
          <w:tcPr>
            <w:tcW w:w="1440" w:type="dxa"/>
            <w:vAlign w:val="center"/>
          </w:tcPr>
          <w:p w14:paraId="05987681" w14:textId="77777777" w:rsidR="00655886" w:rsidRPr="00181133" w:rsidRDefault="00655886" w:rsidP="00FF4386">
            <w:pPr>
              <w:jc w:val="center"/>
            </w:pPr>
            <w:r w:rsidRPr="00181133">
              <w:t>0.1241</w:t>
            </w:r>
          </w:p>
        </w:tc>
        <w:tc>
          <w:tcPr>
            <w:tcW w:w="1440" w:type="dxa"/>
            <w:vAlign w:val="center"/>
          </w:tcPr>
          <w:p w14:paraId="4506E6B7" w14:textId="77777777" w:rsidR="00655886" w:rsidRPr="00181133" w:rsidRDefault="00655886" w:rsidP="00FF4386">
            <w:pPr>
              <w:jc w:val="center"/>
            </w:pPr>
            <w:r w:rsidRPr="00181133">
              <w:t>1.27</w:t>
            </w:r>
          </w:p>
        </w:tc>
        <w:tc>
          <w:tcPr>
            <w:tcW w:w="1440" w:type="dxa"/>
            <w:vAlign w:val="center"/>
          </w:tcPr>
          <w:p w14:paraId="34CDC8A2" w14:textId="77777777" w:rsidR="00655886" w:rsidRPr="00181133" w:rsidRDefault="00655886" w:rsidP="00FF4386">
            <w:pPr>
              <w:jc w:val="center"/>
            </w:pPr>
            <w:r w:rsidRPr="00181133">
              <w:t>0.204</w:t>
            </w:r>
          </w:p>
        </w:tc>
      </w:tr>
      <w:tr w:rsidR="00655886" w:rsidRPr="00181133" w14:paraId="1CA37C8C" w14:textId="77777777" w:rsidTr="00FF4386">
        <w:tc>
          <w:tcPr>
            <w:tcW w:w="1440" w:type="dxa"/>
            <w:vAlign w:val="center"/>
          </w:tcPr>
          <w:p w14:paraId="11764451" w14:textId="77777777" w:rsidR="00655886" w:rsidRPr="00181133" w:rsidRDefault="00655886" w:rsidP="00FF4386">
            <w:pPr>
              <w:jc w:val="center"/>
            </w:pPr>
            <w:r w:rsidRPr="00181133">
              <w:t>DQMM</w:t>
            </w:r>
          </w:p>
        </w:tc>
        <w:tc>
          <w:tcPr>
            <w:tcW w:w="1440" w:type="dxa"/>
            <w:vAlign w:val="center"/>
          </w:tcPr>
          <w:p w14:paraId="01279193" w14:textId="77777777" w:rsidR="00655886" w:rsidRPr="00181133" w:rsidRDefault="00655886" w:rsidP="00FF4386">
            <w:pPr>
              <w:jc w:val="center"/>
            </w:pPr>
            <w:r w:rsidRPr="00181133">
              <w:t>2</w:t>
            </w:r>
          </w:p>
        </w:tc>
        <w:tc>
          <w:tcPr>
            <w:tcW w:w="1440" w:type="dxa"/>
            <w:vAlign w:val="center"/>
          </w:tcPr>
          <w:p w14:paraId="66086614" w14:textId="77777777" w:rsidR="00655886" w:rsidRPr="00181133" w:rsidRDefault="00655886" w:rsidP="00FF4386">
            <w:pPr>
              <w:jc w:val="center"/>
            </w:pPr>
            <w:r w:rsidRPr="00181133">
              <w:t>1.137 (0.803, 1.610)</w:t>
            </w:r>
          </w:p>
        </w:tc>
        <w:tc>
          <w:tcPr>
            <w:tcW w:w="1440" w:type="dxa"/>
            <w:vAlign w:val="center"/>
          </w:tcPr>
          <w:p w14:paraId="6B40F783" w14:textId="77777777" w:rsidR="00655886" w:rsidRPr="00181133" w:rsidRDefault="00655886" w:rsidP="00FF4386">
            <w:pPr>
              <w:jc w:val="center"/>
            </w:pPr>
            <w:r w:rsidRPr="00181133">
              <w:t>0.2017</w:t>
            </w:r>
          </w:p>
        </w:tc>
        <w:tc>
          <w:tcPr>
            <w:tcW w:w="1440" w:type="dxa"/>
            <w:vAlign w:val="center"/>
          </w:tcPr>
          <w:p w14:paraId="3664579F" w14:textId="77777777" w:rsidR="00655886" w:rsidRPr="00181133" w:rsidRDefault="00655886" w:rsidP="00FF4386">
            <w:pPr>
              <w:jc w:val="center"/>
            </w:pPr>
            <w:r w:rsidRPr="00181133">
              <w:t>0.72</w:t>
            </w:r>
          </w:p>
        </w:tc>
        <w:tc>
          <w:tcPr>
            <w:tcW w:w="1440" w:type="dxa"/>
            <w:vAlign w:val="center"/>
          </w:tcPr>
          <w:p w14:paraId="4282527E" w14:textId="77777777" w:rsidR="00655886" w:rsidRPr="00181133" w:rsidRDefault="00655886" w:rsidP="00FF4386">
            <w:pPr>
              <w:jc w:val="center"/>
            </w:pPr>
            <w:r w:rsidRPr="00181133">
              <w:t>0.470</w:t>
            </w:r>
          </w:p>
        </w:tc>
      </w:tr>
      <w:tr w:rsidR="00655886" w:rsidRPr="00181133" w14:paraId="22ACDA97" w14:textId="77777777" w:rsidTr="00FF4386">
        <w:tc>
          <w:tcPr>
            <w:tcW w:w="1440" w:type="dxa"/>
            <w:vAlign w:val="center"/>
          </w:tcPr>
          <w:p w14:paraId="46EDD95B" w14:textId="77777777" w:rsidR="00655886" w:rsidRPr="00181133" w:rsidRDefault="00655886" w:rsidP="00FF4386">
            <w:pPr>
              <w:jc w:val="center"/>
            </w:pPr>
            <w:r w:rsidRPr="00181133">
              <w:t>AMM</w:t>
            </w:r>
          </w:p>
        </w:tc>
        <w:tc>
          <w:tcPr>
            <w:tcW w:w="1440" w:type="dxa"/>
            <w:vAlign w:val="center"/>
          </w:tcPr>
          <w:p w14:paraId="2DB85160" w14:textId="77777777" w:rsidR="00655886" w:rsidRPr="00181133" w:rsidRDefault="00655886" w:rsidP="00FF4386">
            <w:pPr>
              <w:jc w:val="center"/>
            </w:pPr>
            <w:r w:rsidRPr="00181133">
              <w:t>1</w:t>
            </w:r>
          </w:p>
        </w:tc>
        <w:tc>
          <w:tcPr>
            <w:tcW w:w="1440" w:type="dxa"/>
            <w:vAlign w:val="center"/>
          </w:tcPr>
          <w:p w14:paraId="13169723" w14:textId="77777777" w:rsidR="00655886" w:rsidRPr="00181133" w:rsidRDefault="00655886" w:rsidP="00FF4386">
            <w:pPr>
              <w:jc w:val="center"/>
            </w:pPr>
            <w:r w:rsidRPr="00181133">
              <w:t>0.879 (0.642, 1.205)</w:t>
            </w:r>
          </w:p>
        </w:tc>
        <w:tc>
          <w:tcPr>
            <w:tcW w:w="1440" w:type="dxa"/>
            <w:vAlign w:val="center"/>
          </w:tcPr>
          <w:p w14:paraId="64B0C339" w14:textId="77777777" w:rsidR="00655886" w:rsidRPr="00181133" w:rsidRDefault="00655886" w:rsidP="00FF4386">
            <w:pPr>
              <w:jc w:val="center"/>
            </w:pPr>
            <w:r w:rsidRPr="00181133">
              <w:t>0.1412</w:t>
            </w:r>
          </w:p>
        </w:tc>
        <w:tc>
          <w:tcPr>
            <w:tcW w:w="1440" w:type="dxa"/>
            <w:vAlign w:val="center"/>
          </w:tcPr>
          <w:p w14:paraId="6C3E53AC" w14:textId="77777777" w:rsidR="00655886" w:rsidRPr="00181133" w:rsidRDefault="00655886" w:rsidP="00FF4386">
            <w:pPr>
              <w:jc w:val="center"/>
            </w:pPr>
            <w:r w:rsidRPr="00181133">
              <w:t>-0.80</w:t>
            </w:r>
          </w:p>
        </w:tc>
        <w:tc>
          <w:tcPr>
            <w:tcW w:w="1440" w:type="dxa"/>
            <w:vAlign w:val="center"/>
          </w:tcPr>
          <w:p w14:paraId="2E1CD1E4" w14:textId="77777777" w:rsidR="00655886" w:rsidRPr="00181133" w:rsidRDefault="00655886" w:rsidP="00FF4386">
            <w:pPr>
              <w:jc w:val="center"/>
            </w:pPr>
            <w:r w:rsidRPr="00181133">
              <w:t>0.423</w:t>
            </w:r>
          </w:p>
        </w:tc>
      </w:tr>
      <w:tr w:rsidR="00655886" w:rsidRPr="00181133" w14:paraId="7A57B91D" w14:textId="77777777" w:rsidTr="00FF4386">
        <w:tc>
          <w:tcPr>
            <w:tcW w:w="1440" w:type="dxa"/>
            <w:vAlign w:val="center"/>
          </w:tcPr>
          <w:p w14:paraId="5C4AA6A0" w14:textId="77777777" w:rsidR="00655886" w:rsidRPr="00181133" w:rsidRDefault="00655886" w:rsidP="00FF4386">
            <w:pPr>
              <w:jc w:val="center"/>
            </w:pPr>
            <w:r w:rsidRPr="00181133">
              <w:t>AMM</w:t>
            </w:r>
          </w:p>
        </w:tc>
        <w:tc>
          <w:tcPr>
            <w:tcW w:w="1440" w:type="dxa"/>
            <w:vAlign w:val="center"/>
          </w:tcPr>
          <w:p w14:paraId="36E724D0" w14:textId="77777777" w:rsidR="00655886" w:rsidRPr="00181133" w:rsidRDefault="00655886" w:rsidP="00FF4386">
            <w:pPr>
              <w:jc w:val="center"/>
            </w:pPr>
            <w:r w:rsidRPr="00181133">
              <w:t>2</w:t>
            </w:r>
          </w:p>
        </w:tc>
        <w:tc>
          <w:tcPr>
            <w:tcW w:w="1440" w:type="dxa"/>
            <w:vAlign w:val="center"/>
          </w:tcPr>
          <w:p w14:paraId="5C7C0D7D" w14:textId="77777777" w:rsidR="00655886" w:rsidRPr="00181133" w:rsidRDefault="00655886" w:rsidP="00FF4386">
            <w:pPr>
              <w:jc w:val="center"/>
            </w:pPr>
            <w:r w:rsidRPr="00181133">
              <w:t>1.057 (0.772, 1.446)</w:t>
            </w:r>
          </w:p>
        </w:tc>
        <w:tc>
          <w:tcPr>
            <w:tcW w:w="1440" w:type="dxa"/>
            <w:vAlign w:val="center"/>
          </w:tcPr>
          <w:p w14:paraId="1E1E4AA8" w14:textId="77777777" w:rsidR="00655886" w:rsidRPr="00181133" w:rsidRDefault="00655886" w:rsidP="00FF4386">
            <w:pPr>
              <w:jc w:val="center"/>
            </w:pPr>
            <w:r w:rsidRPr="00181133">
              <w:t>0.1691</w:t>
            </w:r>
          </w:p>
        </w:tc>
        <w:tc>
          <w:tcPr>
            <w:tcW w:w="1440" w:type="dxa"/>
            <w:vAlign w:val="center"/>
          </w:tcPr>
          <w:p w14:paraId="0B22C522" w14:textId="77777777" w:rsidR="00655886" w:rsidRPr="00181133" w:rsidRDefault="00655886" w:rsidP="00FF4386">
            <w:pPr>
              <w:jc w:val="center"/>
            </w:pPr>
            <w:r w:rsidRPr="00181133">
              <w:t>0.34</w:t>
            </w:r>
          </w:p>
        </w:tc>
        <w:tc>
          <w:tcPr>
            <w:tcW w:w="1440" w:type="dxa"/>
            <w:vAlign w:val="center"/>
          </w:tcPr>
          <w:p w14:paraId="4FF1625F" w14:textId="77777777" w:rsidR="00655886" w:rsidRPr="00181133" w:rsidRDefault="00655886" w:rsidP="00FF4386">
            <w:pPr>
              <w:jc w:val="center"/>
            </w:pPr>
            <w:r w:rsidRPr="00181133">
              <w:t>0.731</w:t>
            </w:r>
          </w:p>
        </w:tc>
      </w:tr>
      <w:tr w:rsidR="00655886" w:rsidRPr="00181133" w14:paraId="201DB5B3" w14:textId="77777777" w:rsidTr="00FF4386">
        <w:tc>
          <w:tcPr>
            <w:tcW w:w="1440" w:type="dxa"/>
            <w:vAlign w:val="center"/>
          </w:tcPr>
          <w:p w14:paraId="12658F3D" w14:textId="77777777" w:rsidR="00655886" w:rsidRPr="00181133" w:rsidRDefault="00655886" w:rsidP="00FF4386">
            <w:pPr>
              <w:jc w:val="center"/>
            </w:pPr>
            <w:r w:rsidRPr="00181133">
              <w:t>BMM</w:t>
            </w:r>
          </w:p>
        </w:tc>
        <w:tc>
          <w:tcPr>
            <w:tcW w:w="1440" w:type="dxa"/>
            <w:vAlign w:val="center"/>
          </w:tcPr>
          <w:p w14:paraId="5D34DAD2" w14:textId="77777777" w:rsidR="00655886" w:rsidRPr="00181133" w:rsidRDefault="00655886" w:rsidP="00FF4386">
            <w:pPr>
              <w:jc w:val="center"/>
            </w:pPr>
            <w:r w:rsidRPr="00181133">
              <w:t>1</w:t>
            </w:r>
          </w:p>
        </w:tc>
        <w:tc>
          <w:tcPr>
            <w:tcW w:w="1440" w:type="dxa"/>
            <w:vAlign w:val="center"/>
          </w:tcPr>
          <w:p w14:paraId="4FBB84F4" w14:textId="77777777" w:rsidR="00655886" w:rsidRPr="00181133" w:rsidRDefault="00655886" w:rsidP="00FF4386">
            <w:pPr>
              <w:jc w:val="center"/>
            </w:pPr>
            <w:r w:rsidRPr="00181133">
              <w:t>0.871 (0.625, 1.214)</w:t>
            </w:r>
          </w:p>
        </w:tc>
        <w:tc>
          <w:tcPr>
            <w:tcW w:w="1440" w:type="dxa"/>
            <w:vAlign w:val="center"/>
          </w:tcPr>
          <w:p w14:paraId="67E8563C" w14:textId="77777777" w:rsidR="00655886" w:rsidRPr="00181133" w:rsidRDefault="00655886" w:rsidP="00FF4386">
            <w:pPr>
              <w:jc w:val="center"/>
            </w:pPr>
            <w:r w:rsidRPr="00181133">
              <w:t>0.1476</w:t>
            </w:r>
          </w:p>
        </w:tc>
        <w:tc>
          <w:tcPr>
            <w:tcW w:w="1440" w:type="dxa"/>
            <w:vAlign w:val="center"/>
          </w:tcPr>
          <w:p w14:paraId="57413495" w14:textId="77777777" w:rsidR="00655886" w:rsidRPr="00181133" w:rsidRDefault="00655886" w:rsidP="00FF4386">
            <w:pPr>
              <w:jc w:val="center"/>
            </w:pPr>
            <w:r w:rsidRPr="00181133">
              <w:t>-0.82</w:t>
            </w:r>
          </w:p>
        </w:tc>
        <w:tc>
          <w:tcPr>
            <w:tcW w:w="1440" w:type="dxa"/>
            <w:vAlign w:val="center"/>
          </w:tcPr>
          <w:p w14:paraId="7B8B0A79" w14:textId="77777777" w:rsidR="00655886" w:rsidRPr="00181133" w:rsidRDefault="00655886" w:rsidP="00FF4386">
            <w:pPr>
              <w:jc w:val="center"/>
            </w:pPr>
            <w:r w:rsidRPr="00181133">
              <w:t>0.414</w:t>
            </w:r>
          </w:p>
        </w:tc>
      </w:tr>
      <w:tr w:rsidR="00655886" w:rsidRPr="00181133" w14:paraId="30C20DEC" w14:textId="77777777" w:rsidTr="00FF4386">
        <w:tc>
          <w:tcPr>
            <w:tcW w:w="1440" w:type="dxa"/>
            <w:vAlign w:val="center"/>
          </w:tcPr>
          <w:p w14:paraId="2ED063AD" w14:textId="77777777" w:rsidR="00655886" w:rsidRPr="00181133" w:rsidRDefault="00655886" w:rsidP="00FF4386">
            <w:pPr>
              <w:jc w:val="center"/>
            </w:pPr>
            <w:r w:rsidRPr="00181133">
              <w:t>BMM</w:t>
            </w:r>
          </w:p>
        </w:tc>
        <w:tc>
          <w:tcPr>
            <w:tcW w:w="1440" w:type="dxa"/>
            <w:vAlign w:val="center"/>
          </w:tcPr>
          <w:p w14:paraId="0B8CC0EA" w14:textId="77777777" w:rsidR="00655886" w:rsidRPr="00181133" w:rsidRDefault="00655886" w:rsidP="00FF4386">
            <w:pPr>
              <w:jc w:val="center"/>
            </w:pPr>
            <w:r w:rsidRPr="00181133">
              <w:t>2</w:t>
            </w:r>
          </w:p>
        </w:tc>
        <w:tc>
          <w:tcPr>
            <w:tcW w:w="1440" w:type="dxa"/>
            <w:vAlign w:val="center"/>
          </w:tcPr>
          <w:p w14:paraId="31D1750D" w14:textId="77777777" w:rsidR="00655886" w:rsidRPr="00181133" w:rsidRDefault="00655886" w:rsidP="00FF4386">
            <w:pPr>
              <w:jc w:val="center"/>
            </w:pPr>
            <w:r w:rsidRPr="00181133">
              <w:t>1.123 (0.775, 1.628)</w:t>
            </w:r>
          </w:p>
        </w:tc>
        <w:tc>
          <w:tcPr>
            <w:tcW w:w="1440" w:type="dxa"/>
            <w:vAlign w:val="center"/>
          </w:tcPr>
          <w:p w14:paraId="4B84355C" w14:textId="77777777" w:rsidR="00655886" w:rsidRPr="00181133" w:rsidRDefault="00655886" w:rsidP="00FF4386">
            <w:pPr>
              <w:jc w:val="center"/>
            </w:pPr>
            <w:r w:rsidRPr="00181133">
              <w:t>0.2128</w:t>
            </w:r>
          </w:p>
        </w:tc>
        <w:tc>
          <w:tcPr>
            <w:tcW w:w="1440" w:type="dxa"/>
            <w:vAlign w:val="center"/>
          </w:tcPr>
          <w:p w14:paraId="29FFE8C2" w14:textId="77777777" w:rsidR="00655886" w:rsidRPr="00181133" w:rsidRDefault="00655886" w:rsidP="00FF4386">
            <w:pPr>
              <w:jc w:val="center"/>
            </w:pPr>
            <w:r w:rsidRPr="00181133">
              <w:t>0.61</w:t>
            </w:r>
          </w:p>
        </w:tc>
        <w:tc>
          <w:tcPr>
            <w:tcW w:w="1440" w:type="dxa"/>
            <w:vAlign w:val="center"/>
          </w:tcPr>
          <w:p w14:paraId="59912840" w14:textId="77777777" w:rsidR="00655886" w:rsidRPr="00181133" w:rsidRDefault="00655886" w:rsidP="00FF4386">
            <w:pPr>
              <w:jc w:val="center"/>
            </w:pPr>
            <w:r w:rsidRPr="00181133">
              <w:t>0.540</w:t>
            </w:r>
          </w:p>
        </w:tc>
      </w:tr>
    </w:tbl>
    <w:p w14:paraId="1F9CD514" w14:textId="77777777" w:rsidR="00655886" w:rsidRPr="00181133" w:rsidRDefault="00655886" w:rsidP="00655886"/>
    <w:p w14:paraId="5EA71889" w14:textId="654D8802" w:rsidR="00655886" w:rsidRDefault="00655886" w:rsidP="00655886">
      <w:r w:rsidRPr="00181133">
        <w:t xml:space="preserve">Table </w:t>
      </w:r>
      <w:r w:rsidR="00E23766">
        <w:t>5</w:t>
      </w:r>
      <w:r w:rsidRPr="00181133">
        <w:t>: Multivariate competing risk cox regression for the deceased kidney donor transplant in subgroup of patients with Asian ethnicity.</w:t>
      </w:r>
    </w:p>
    <w:p w14:paraId="6869B19C" w14:textId="77777777" w:rsidR="00655886" w:rsidRDefault="00655886" w:rsidP="00655886"/>
    <w:p w14:paraId="34B559F7" w14:textId="77777777" w:rsidR="00655886" w:rsidRDefault="00655886"/>
    <w:p w14:paraId="0D34EAB7" w14:textId="77777777" w:rsidR="000447AC" w:rsidRDefault="000447AC"/>
    <w:p w14:paraId="72DD6379" w14:textId="77777777" w:rsidR="000447AC" w:rsidRDefault="000447AC"/>
    <w:p w14:paraId="1446A0FC" w14:textId="77777777" w:rsidR="000447AC" w:rsidRDefault="000447AC"/>
    <w:p w14:paraId="6C219602" w14:textId="77777777" w:rsidR="000447AC" w:rsidRDefault="000447AC"/>
    <w:p w14:paraId="049D9BE2" w14:textId="77777777" w:rsidR="000447AC" w:rsidRDefault="000447AC"/>
    <w:p w14:paraId="4873137B" w14:textId="77777777" w:rsidR="00655886" w:rsidRDefault="00655886"/>
    <w:p w14:paraId="1F7EE266" w14:textId="77777777" w:rsidR="00655886" w:rsidRDefault="00655886" w:rsidP="00655886"/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655886" w14:paraId="1D992273" w14:textId="77777777" w:rsidTr="00FF4386">
        <w:tc>
          <w:tcPr>
            <w:tcW w:w="2160" w:type="dxa"/>
          </w:tcPr>
          <w:p w14:paraId="61C013D5" w14:textId="77777777" w:rsidR="00655886" w:rsidRDefault="00655886" w:rsidP="00FF4386">
            <w:r>
              <w:lastRenderedPageBreak/>
              <w:t>Variable</w:t>
            </w:r>
          </w:p>
        </w:tc>
        <w:tc>
          <w:tcPr>
            <w:tcW w:w="2160" w:type="dxa"/>
          </w:tcPr>
          <w:p w14:paraId="20C5B5BC" w14:textId="77777777" w:rsidR="00655886" w:rsidRDefault="00655886" w:rsidP="00FF4386">
            <w:r>
              <w:t>Odds Ratio</w:t>
            </w:r>
          </w:p>
        </w:tc>
        <w:tc>
          <w:tcPr>
            <w:tcW w:w="2160" w:type="dxa"/>
          </w:tcPr>
          <w:p w14:paraId="5BD9C197" w14:textId="77777777" w:rsidR="00655886" w:rsidRDefault="00655886" w:rsidP="00FF4386">
            <w:r>
              <w:t>95% CI</w:t>
            </w:r>
          </w:p>
        </w:tc>
        <w:tc>
          <w:tcPr>
            <w:tcW w:w="2160" w:type="dxa"/>
          </w:tcPr>
          <w:p w14:paraId="4BE4A4F5" w14:textId="77777777" w:rsidR="00655886" w:rsidRDefault="00655886" w:rsidP="00FF4386">
            <w:r>
              <w:t>P-value</w:t>
            </w:r>
          </w:p>
        </w:tc>
      </w:tr>
      <w:tr w:rsidR="00655886" w14:paraId="113953F8" w14:textId="77777777" w:rsidTr="00FF4386">
        <w:tc>
          <w:tcPr>
            <w:tcW w:w="2160" w:type="dxa"/>
          </w:tcPr>
          <w:p w14:paraId="16CB4848" w14:textId="77777777" w:rsidR="00655886" w:rsidRDefault="00655886" w:rsidP="00FF4386">
            <w:r>
              <w:t>Recipient age</w:t>
            </w:r>
          </w:p>
        </w:tc>
        <w:tc>
          <w:tcPr>
            <w:tcW w:w="2160" w:type="dxa"/>
          </w:tcPr>
          <w:p w14:paraId="0FA0B5F8" w14:textId="77777777" w:rsidR="00655886" w:rsidRDefault="00655886" w:rsidP="00FF4386">
            <w:r>
              <w:t>0.980</w:t>
            </w:r>
          </w:p>
        </w:tc>
        <w:tc>
          <w:tcPr>
            <w:tcW w:w="2160" w:type="dxa"/>
          </w:tcPr>
          <w:p w14:paraId="2371AD55" w14:textId="77777777" w:rsidR="00655886" w:rsidRDefault="00655886" w:rsidP="00FF4386">
            <w:r>
              <w:t>0.976 - 0.985</w:t>
            </w:r>
          </w:p>
        </w:tc>
        <w:tc>
          <w:tcPr>
            <w:tcW w:w="2160" w:type="dxa"/>
          </w:tcPr>
          <w:p w14:paraId="5B135F3B" w14:textId="77777777" w:rsidR="00655886" w:rsidRDefault="00655886" w:rsidP="00FF4386">
            <w:r>
              <w:t>&lt;0.001</w:t>
            </w:r>
          </w:p>
        </w:tc>
      </w:tr>
      <w:tr w:rsidR="00655886" w14:paraId="40414F3C" w14:textId="77777777" w:rsidTr="00FF4386">
        <w:tc>
          <w:tcPr>
            <w:tcW w:w="2160" w:type="dxa"/>
          </w:tcPr>
          <w:p w14:paraId="5F571C65" w14:textId="77777777" w:rsidR="00655886" w:rsidRDefault="00655886" w:rsidP="00FF4386">
            <w:r>
              <w:t>CRF</w:t>
            </w:r>
          </w:p>
        </w:tc>
        <w:tc>
          <w:tcPr>
            <w:tcW w:w="2160" w:type="dxa"/>
          </w:tcPr>
          <w:p w14:paraId="2BE93D96" w14:textId="77777777" w:rsidR="00655886" w:rsidRDefault="00655886" w:rsidP="00FF4386">
            <w:r>
              <w:t>1.003</w:t>
            </w:r>
          </w:p>
        </w:tc>
        <w:tc>
          <w:tcPr>
            <w:tcW w:w="2160" w:type="dxa"/>
          </w:tcPr>
          <w:p w14:paraId="2DEC76BD" w14:textId="77777777" w:rsidR="00655886" w:rsidRDefault="00655886" w:rsidP="00FF4386">
            <w:r>
              <w:t>1.001 - 1.004</w:t>
            </w:r>
          </w:p>
        </w:tc>
        <w:tc>
          <w:tcPr>
            <w:tcW w:w="2160" w:type="dxa"/>
          </w:tcPr>
          <w:p w14:paraId="639402EE" w14:textId="77777777" w:rsidR="00655886" w:rsidRDefault="00655886" w:rsidP="00FF4386">
            <w:r>
              <w:t>0.001</w:t>
            </w:r>
          </w:p>
        </w:tc>
      </w:tr>
      <w:tr w:rsidR="00655886" w14:paraId="13203F39" w14:textId="77777777" w:rsidTr="00FF4386">
        <w:tc>
          <w:tcPr>
            <w:tcW w:w="2160" w:type="dxa"/>
          </w:tcPr>
          <w:p w14:paraId="2489846B" w14:textId="77777777" w:rsidR="00655886" w:rsidRDefault="00655886" w:rsidP="00FF4386">
            <w:r>
              <w:t>HLA DR</w:t>
            </w:r>
          </w:p>
        </w:tc>
        <w:tc>
          <w:tcPr>
            <w:tcW w:w="2160" w:type="dxa"/>
          </w:tcPr>
          <w:p w14:paraId="4AA9CB9F" w14:textId="77777777" w:rsidR="00655886" w:rsidRDefault="00655886" w:rsidP="00FF4386"/>
        </w:tc>
        <w:tc>
          <w:tcPr>
            <w:tcW w:w="2160" w:type="dxa"/>
          </w:tcPr>
          <w:p w14:paraId="6EF568ED" w14:textId="77777777" w:rsidR="00655886" w:rsidRDefault="00655886" w:rsidP="00FF4386"/>
        </w:tc>
        <w:tc>
          <w:tcPr>
            <w:tcW w:w="2160" w:type="dxa"/>
          </w:tcPr>
          <w:p w14:paraId="57C747F4" w14:textId="77777777" w:rsidR="00655886" w:rsidRDefault="00655886" w:rsidP="00FF4386"/>
        </w:tc>
      </w:tr>
      <w:tr w:rsidR="00655886" w14:paraId="12018575" w14:textId="77777777" w:rsidTr="00FF4386">
        <w:tc>
          <w:tcPr>
            <w:tcW w:w="2160" w:type="dxa"/>
          </w:tcPr>
          <w:p w14:paraId="5726308B" w14:textId="77777777" w:rsidR="00655886" w:rsidRDefault="00655886" w:rsidP="00FF4386">
            <w:r>
              <w:t>- 1</w:t>
            </w:r>
          </w:p>
        </w:tc>
        <w:tc>
          <w:tcPr>
            <w:tcW w:w="2160" w:type="dxa"/>
          </w:tcPr>
          <w:p w14:paraId="6F211F3B" w14:textId="77777777" w:rsidR="00655886" w:rsidRDefault="00655886" w:rsidP="00FF4386">
            <w:r>
              <w:t>1.074</w:t>
            </w:r>
          </w:p>
        </w:tc>
        <w:tc>
          <w:tcPr>
            <w:tcW w:w="2160" w:type="dxa"/>
          </w:tcPr>
          <w:p w14:paraId="64B8195C" w14:textId="77777777" w:rsidR="00655886" w:rsidRDefault="00655886" w:rsidP="00FF4386">
            <w:r>
              <w:t>0.951 - 1.213</w:t>
            </w:r>
          </w:p>
        </w:tc>
        <w:tc>
          <w:tcPr>
            <w:tcW w:w="2160" w:type="dxa"/>
          </w:tcPr>
          <w:p w14:paraId="05B1D33D" w14:textId="77777777" w:rsidR="00655886" w:rsidRDefault="00655886" w:rsidP="00FF4386">
            <w:r>
              <w:t>0.251</w:t>
            </w:r>
          </w:p>
        </w:tc>
      </w:tr>
      <w:tr w:rsidR="00655886" w14:paraId="53E48E43" w14:textId="77777777" w:rsidTr="00FF4386">
        <w:tc>
          <w:tcPr>
            <w:tcW w:w="2160" w:type="dxa"/>
          </w:tcPr>
          <w:p w14:paraId="5F69991E" w14:textId="77777777" w:rsidR="00655886" w:rsidRDefault="00655886" w:rsidP="00FF4386">
            <w:r>
              <w:t>- 2</w:t>
            </w:r>
          </w:p>
        </w:tc>
        <w:tc>
          <w:tcPr>
            <w:tcW w:w="2160" w:type="dxa"/>
          </w:tcPr>
          <w:p w14:paraId="7123F5E7" w14:textId="77777777" w:rsidR="00655886" w:rsidRDefault="00655886" w:rsidP="00FF4386">
            <w:r>
              <w:t>1.106</w:t>
            </w:r>
          </w:p>
        </w:tc>
        <w:tc>
          <w:tcPr>
            <w:tcW w:w="2160" w:type="dxa"/>
          </w:tcPr>
          <w:p w14:paraId="0B9D8F3D" w14:textId="77777777" w:rsidR="00655886" w:rsidRDefault="00655886" w:rsidP="00FF4386">
            <w:r>
              <w:t>0.888 - 1.377</w:t>
            </w:r>
          </w:p>
        </w:tc>
        <w:tc>
          <w:tcPr>
            <w:tcW w:w="2160" w:type="dxa"/>
          </w:tcPr>
          <w:p w14:paraId="368CD56D" w14:textId="77777777" w:rsidR="00655886" w:rsidRDefault="00655886" w:rsidP="00FF4386">
            <w:r>
              <w:t>0.369</w:t>
            </w:r>
          </w:p>
        </w:tc>
      </w:tr>
      <w:tr w:rsidR="00655886" w14:paraId="4E04D0C7" w14:textId="77777777" w:rsidTr="00FF4386">
        <w:tc>
          <w:tcPr>
            <w:tcW w:w="2160" w:type="dxa"/>
          </w:tcPr>
          <w:p w14:paraId="02328E1D" w14:textId="77777777" w:rsidR="00655886" w:rsidRDefault="00655886" w:rsidP="00FF4386">
            <w:r>
              <w:t>HLA DQ</w:t>
            </w:r>
          </w:p>
        </w:tc>
        <w:tc>
          <w:tcPr>
            <w:tcW w:w="2160" w:type="dxa"/>
          </w:tcPr>
          <w:p w14:paraId="6882A5FB" w14:textId="77777777" w:rsidR="00655886" w:rsidRDefault="00655886" w:rsidP="00FF4386"/>
        </w:tc>
        <w:tc>
          <w:tcPr>
            <w:tcW w:w="2160" w:type="dxa"/>
          </w:tcPr>
          <w:p w14:paraId="772677E8" w14:textId="77777777" w:rsidR="00655886" w:rsidRDefault="00655886" w:rsidP="00FF4386"/>
        </w:tc>
        <w:tc>
          <w:tcPr>
            <w:tcW w:w="2160" w:type="dxa"/>
          </w:tcPr>
          <w:p w14:paraId="19D2FB71" w14:textId="77777777" w:rsidR="00655886" w:rsidRDefault="00655886" w:rsidP="00FF4386"/>
        </w:tc>
      </w:tr>
      <w:tr w:rsidR="00655886" w14:paraId="7E7475EB" w14:textId="77777777" w:rsidTr="00FF4386">
        <w:tc>
          <w:tcPr>
            <w:tcW w:w="2160" w:type="dxa"/>
          </w:tcPr>
          <w:p w14:paraId="29CA3B02" w14:textId="77777777" w:rsidR="00655886" w:rsidRDefault="00655886" w:rsidP="00FF4386">
            <w:r>
              <w:t>- 1</w:t>
            </w:r>
          </w:p>
        </w:tc>
        <w:tc>
          <w:tcPr>
            <w:tcW w:w="2160" w:type="dxa"/>
          </w:tcPr>
          <w:p w14:paraId="4E4697F6" w14:textId="77777777" w:rsidR="00655886" w:rsidRDefault="00655886" w:rsidP="00FF4386">
            <w:r>
              <w:t>1.202</w:t>
            </w:r>
          </w:p>
        </w:tc>
        <w:tc>
          <w:tcPr>
            <w:tcW w:w="2160" w:type="dxa"/>
          </w:tcPr>
          <w:p w14:paraId="0540A937" w14:textId="77777777" w:rsidR="00655886" w:rsidRDefault="00655886" w:rsidP="00FF4386">
            <w:r>
              <w:t>1.064 - 1.358</w:t>
            </w:r>
          </w:p>
        </w:tc>
        <w:tc>
          <w:tcPr>
            <w:tcW w:w="2160" w:type="dxa"/>
          </w:tcPr>
          <w:p w14:paraId="1CA8453A" w14:textId="77777777" w:rsidR="00655886" w:rsidRDefault="00655886" w:rsidP="00FF4386">
            <w:r>
              <w:t>0.003</w:t>
            </w:r>
          </w:p>
        </w:tc>
      </w:tr>
      <w:tr w:rsidR="00655886" w14:paraId="53F33659" w14:textId="77777777" w:rsidTr="00FF4386">
        <w:tc>
          <w:tcPr>
            <w:tcW w:w="2160" w:type="dxa"/>
          </w:tcPr>
          <w:p w14:paraId="54DCACE2" w14:textId="77777777" w:rsidR="00655886" w:rsidRDefault="00655886" w:rsidP="00FF4386">
            <w:r>
              <w:t>- 2</w:t>
            </w:r>
          </w:p>
        </w:tc>
        <w:tc>
          <w:tcPr>
            <w:tcW w:w="2160" w:type="dxa"/>
          </w:tcPr>
          <w:p w14:paraId="30E14553" w14:textId="77777777" w:rsidR="00655886" w:rsidRDefault="00655886" w:rsidP="00FF4386">
            <w:r>
              <w:t>1.464</w:t>
            </w:r>
          </w:p>
        </w:tc>
        <w:tc>
          <w:tcPr>
            <w:tcW w:w="2160" w:type="dxa"/>
          </w:tcPr>
          <w:p w14:paraId="4D2D5838" w14:textId="77777777" w:rsidR="00655886" w:rsidRDefault="00655886" w:rsidP="00FF4386">
            <w:r>
              <w:t>1.215 - 1.764</w:t>
            </w:r>
          </w:p>
        </w:tc>
        <w:tc>
          <w:tcPr>
            <w:tcW w:w="2160" w:type="dxa"/>
          </w:tcPr>
          <w:p w14:paraId="5F9E38BB" w14:textId="77777777" w:rsidR="00655886" w:rsidRDefault="00655886" w:rsidP="00FF4386">
            <w:r>
              <w:t>&lt;0.001</w:t>
            </w:r>
          </w:p>
        </w:tc>
      </w:tr>
      <w:tr w:rsidR="00655886" w14:paraId="01790817" w14:textId="77777777" w:rsidTr="00FF4386">
        <w:tc>
          <w:tcPr>
            <w:tcW w:w="2160" w:type="dxa"/>
          </w:tcPr>
          <w:p w14:paraId="3478DB0F" w14:textId="77777777" w:rsidR="00655886" w:rsidRDefault="00655886" w:rsidP="00FF4386">
            <w:r>
              <w:t>HLA A</w:t>
            </w:r>
          </w:p>
        </w:tc>
        <w:tc>
          <w:tcPr>
            <w:tcW w:w="2160" w:type="dxa"/>
          </w:tcPr>
          <w:p w14:paraId="1B78A96A" w14:textId="77777777" w:rsidR="00655886" w:rsidRDefault="00655886" w:rsidP="00FF4386"/>
        </w:tc>
        <w:tc>
          <w:tcPr>
            <w:tcW w:w="2160" w:type="dxa"/>
          </w:tcPr>
          <w:p w14:paraId="7F080E9C" w14:textId="77777777" w:rsidR="00655886" w:rsidRDefault="00655886" w:rsidP="00FF4386"/>
        </w:tc>
        <w:tc>
          <w:tcPr>
            <w:tcW w:w="2160" w:type="dxa"/>
          </w:tcPr>
          <w:p w14:paraId="73258555" w14:textId="77777777" w:rsidR="00655886" w:rsidRDefault="00655886" w:rsidP="00FF4386"/>
        </w:tc>
      </w:tr>
      <w:tr w:rsidR="00655886" w14:paraId="0DF14775" w14:textId="77777777" w:rsidTr="00FF4386">
        <w:tc>
          <w:tcPr>
            <w:tcW w:w="2160" w:type="dxa"/>
          </w:tcPr>
          <w:p w14:paraId="1B3817B9" w14:textId="77777777" w:rsidR="00655886" w:rsidRDefault="00655886" w:rsidP="00FF4386">
            <w:r>
              <w:t>- 1</w:t>
            </w:r>
          </w:p>
        </w:tc>
        <w:tc>
          <w:tcPr>
            <w:tcW w:w="2160" w:type="dxa"/>
          </w:tcPr>
          <w:p w14:paraId="51F2E4FB" w14:textId="77777777" w:rsidR="00655886" w:rsidRDefault="00655886" w:rsidP="00FF4386">
            <w:r>
              <w:t>0.978</w:t>
            </w:r>
          </w:p>
        </w:tc>
        <w:tc>
          <w:tcPr>
            <w:tcW w:w="2160" w:type="dxa"/>
          </w:tcPr>
          <w:p w14:paraId="6E474F2E" w14:textId="77777777" w:rsidR="00655886" w:rsidRDefault="00655886" w:rsidP="00FF4386">
            <w:r>
              <w:t>0.842 - 1.136</w:t>
            </w:r>
          </w:p>
        </w:tc>
        <w:tc>
          <w:tcPr>
            <w:tcW w:w="2160" w:type="dxa"/>
          </w:tcPr>
          <w:p w14:paraId="40B57FB6" w14:textId="77777777" w:rsidR="00655886" w:rsidRDefault="00655886" w:rsidP="00FF4386">
            <w:r>
              <w:t>0.770</w:t>
            </w:r>
          </w:p>
        </w:tc>
      </w:tr>
      <w:tr w:rsidR="00655886" w14:paraId="10A9D5F9" w14:textId="77777777" w:rsidTr="00FF4386">
        <w:tc>
          <w:tcPr>
            <w:tcW w:w="2160" w:type="dxa"/>
          </w:tcPr>
          <w:p w14:paraId="7C4EFAEA" w14:textId="77777777" w:rsidR="00655886" w:rsidRDefault="00655886" w:rsidP="00FF4386">
            <w:r>
              <w:t>- 2</w:t>
            </w:r>
          </w:p>
        </w:tc>
        <w:tc>
          <w:tcPr>
            <w:tcW w:w="2160" w:type="dxa"/>
          </w:tcPr>
          <w:p w14:paraId="7CFCD1AC" w14:textId="77777777" w:rsidR="00655886" w:rsidRDefault="00655886" w:rsidP="00FF4386">
            <w:r>
              <w:t>0.919</w:t>
            </w:r>
          </w:p>
        </w:tc>
        <w:tc>
          <w:tcPr>
            <w:tcW w:w="2160" w:type="dxa"/>
          </w:tcPr>
          <w:p w14:paraId="0A04BEA1" w14:textId="77777777" w:rsidR="00655886" w:rsidRDefault="00655886" w:rsidP="00FF4386">
            <w:r>
              <w:t>0.782 - 1.081</w:t>
            </w:r>
          </w:p>
        </w:tc>
        <w:tc>
          <w:tcPr>
            <w:tcW w:w="2160" w:type="dxa"/>
          </w:tcPr>
          <w:p w14:paraId="7311E5CD" w14:textId="77777777" w:rsidR="00655886" w:rsidRDefault="00655886" w:rsidP="00FF4386">
            <w:r>
              <w:t>0.309</w:t>
            </w:r>
          </w:p>
        </w:tc>
      </w:tr>
      <w:tr w:rsidR="00655886" w14:paraId="71CB99C5" w14:textId="77777777" w:rsidTr="00FF4386">
        <w:tc>
          <w:tcPr>
            <w:tcW w:w="2160" w:type="dxa"/>
          </w:tcPr>
          <w:p w14:paraId="5E826588" w14:textId="77777777" w:rsidR="00655886" w:rsidRDefault="00655886" w:rsidP="00FF4386">
            <w:r>
              <w:t>HLA B</w:t>
            </w:r>
          </w:p>
        </w:tc>
        <w:tc>
          <w:tcPr>
            <w:tcW w:w="2160" w:type="dxa"/>
          </w:tcPr>
          <w:p w14:paraId="4B7DF576" w14:textId="77777777" w:rsidR="00655886" w:rsidRDefault="00655886" w:rsidP="00FF4386"/>
        </w:tc>
        <w:tc>
          <w:tcPr>
            <w:tcW w:w="2160" w:type="dxa"/>
          </w:tcPr>
          <w:p w14:paraId="3A3E8EA7" w14:textId="77777777" w:rsidR="00655886" w:rsidRDefault="00655886" w:rsidP="00FF4386"/>
        </w:tc>
        <w:tc>
          <w:tcPr>
            <w:tcW w:w="2160" w:type="dxa"/>
          </w:tcPr>
          <w:p w14:paraId="0CF36DE5" w14:textId="77777777" w:rsidR="00655886" w:rsidRDefault="00655886" w:rsidP="00FF4386"/>
        </w:tc>
      </w:tr>
      <w:tr w:rsidR="00655886" w14:paraId="25B389A9" w14:textId="77777777" w:rsidTr="00FF4386">
        <w:tc>
          <w:tcPr>
            <w:tcW w:w="2160" w:type="dxa"/>
          </w:tcPr>
          <w:p w14:paraId="2AD70185" w14:textId="77777777" w:rsidR="00655886" w:rsidRDefault="00655886" w:rsidP="00FF4386">
            <w:r>
              <w:t>- 1</w:t>
            </w:r>
          </w:p>
        </w:tc>
        <w:tc>
          <w:tcPr>
            <w:tcW w:w="2160" w:type="dxa"/>
          </w:tcPr>
          <w:p w14:paraId="156214F9" w14:textId="77777777" w:rsidR="00655886" w:rsidRDefault="00655886" w:rsidP="00FF4386">
            <w:r>
              <w:t>1.019</w:t>
            </w:r>
          </w:p>
        </w:tc>
        <w:tc>
          <w:tcPr>
            <w:tcW w:w="2160" w:type="dxa"/>
          </w:tcPr>
          <w:p w14:paraId="6ECB5D23" w14:textId="77777777" w:rsidR="00655886" w:rsidRDefault="00655886" w:rsidP="00FF4386">
            <w:r>
              <w:t>0.864 - 1.201</w:t>
            </w:r>
          </w:p>
        </w:tc>
        <w:tc>
          <w:tcPr>
            <w:tcW w:w="2160" w:type="dxa"/>
          </w:tcPr>
          <w:p w14:paraId="0AC0E8E7" w14:textId="77777777" w:rsidR="00655886" w:rsidRDefault="00655886" w:rsidP="00FF4386">
            <w:r>
              <w:t>0.826</w:t>
            </w:r>
          </w:p>
        </w:tc>
      </w:tr>
      <w:tr w:rsidR="00655886" w14:paraId="1B538AEB" w14:textId="77777777" w:rsidTr="00FF4386">
        <w:tc>
          <w:tcPr>
            <w:tcW w:w="2160" w:type="dxa"/>
          </w:tcPr>
          <w:p w14:paraId="73B4E485" w14:textId="77777777" w:rsidR="00655886" w:rsidRDefault="00655886" w:rsidP="00FF4386">
            <w:r>
              <w:t>- 2</w:t>
            </w:r>
          </w:p>
        </w:tc>
        <w:tc>
          <w:tcPr>
            <w:tcW w:w="2160" w:type="dxa"/>
          </w:tcPr>
          <w:p w14:paraId="7DAFB122" w14:textId="77777777" w:rsidR="00655886" w:rsidRDefault="00655886" w:rsidP="00FF4386">
            <w:r>
              <w:t>0.978</w:t>
            </w:r>
          </w:p>
        </w:tc>
        <w:tc>
          <w:tcPr>
            <w:tcW w:w="2160" w:type="dxa"/>
          </w:tcPr>
          <w:p w14:paraId="582B5811" w14:textId="77777777" w:rsidR="00655886" w:rsidRDefault="00655886" w:rsidP="00FF4386">
            <w:r>
              <w:t>0.799 - 1.197</w:t>
            </w:r>
          </w:p>
        </w:tc>
        <w:tc>
          <w:tcPr>
            <w:tcW w:w="2160" w:type="dxa"/>
          </w:tcPr>
          <w:p w14:paraId="11DE619D" w14:textId="77777777" w:rsidR="00655886" w:rsidRDefault="00655886" w:rsidP="00FF4386">
            <w:r>
              <w:t>0.826</w:t>
            </w:r>
          </w:p>
        </w:tc>
      </w:tr>
      <w:tr w:rsidR="00655886" w14:paraId="32E57E0D" w14:textId="77777777" w:rsidTr="00FF4386">
        <w:tc>
          <w:tcPr>
            <w:tcW w:w="2160" w:type="dxa"/>
          </w:tcPr>
          <w:p w14:paraId="6F052CC4" w14:textId="77777777" w:rsidR="00655886" w:rsidRDefault="00655886" w:rsidP="00FF4386">
            <w:r>
              <w:t>Donor age</w:t>
            </w:r>
          </w:p>
        </w:tc>
        <w:tc>
          <w:tcPr>
            <w:tcW w:w="2160" w:type="dxa"/>
          </w:tcPr>
          <w:p w14:paraId="34933B69" w14:textId="77777777" w:rsidR="00655886" w:rsidRDefault="00655886" w:rsidP="00FF4386">
            <w:r>
              <w:t>1.013</w:t>
            </w:r>
          </w:p>
        </w:tc>
        <w:tc>
          <w:tcPr>
            <w:tcW w:w="2160" w:type="dxa"/>
          </w:tcPr>
          <w:p w14:paraId="0F5B0DAE" w14:textId="77777777" w:rsidR="00655886" w:rsidRDefault="00655886" w:rsidP="00FF4386">
            <w:r>
              <w:t>1.009 - 1.017</w:t>
            </w:r>
          </w:p>
        </w:tc>
        <w:tc>
          <w:tcPr>
            <w:tcW w:w="2160" w:type="dxa"/>
          </w:tcPr>
          <w:p w14:paraId="33287A38" w14:textId="77777777" w:rsidR="00655886" w:rsidRDefault="00655886" w:rsidP="00FF4386">
            <w:r>
              <w:t>&lt;0.001</w:t>
            </w:r>
          </w:p>
        </w:tc>
      </w:tr>
      <w:tr w:rsidR="00655886" w14:paraId="100BB529" w14:textId="77777777" w:rsidTr="00FF4386">
        <w:tc>
          <w:tcPr>
            <w:tcW w:w="2160" w:type="dxa"/>
          </w:tcPr>
          <w:p w14:paraId="29218C0B" w14:textId="77777777" w:rsidR="00655886" w:rsidRDefault="00655886" w:rsidP="00FF4386"/>
        </w:tc>
        <w:tc>
          <w:tcPr>
            <w:tcW w:w="2160" w:type="dxa"/>
          </w:tcPr>
          <w:p w14:paraId="07065B3D" w14:textId="77777777" w:rsidR="00655886" w:rsidRDefault="00655886" w:rsidP="00FF4386"/>
        </w:tc>
        <w:tc>
          <w:tcPr>
            <w:tcW w:w="2160" w:type="dxa"/>
          </w:tcPr>
          <w:p w14:paraId="19E6F374" w14:textId="77777777" w:rsidR="00655886" w:rsidRDefault="00655886" w:rsidP="00FF4386"/>
        </w:tc>
        <w:tc>
          <w:tcPr>
            <w:tcW w:w="2160" w:type="dxa"/>
          </w:tcPr>
          <w:p w14:paraId="4C1656C6" w14:textId="77777777" w:rsidR="00655886" w:rsidRDefault="00655886" w:rsidP="00FF4386"/>
        </w:tc>
      </w:tr>
      <w:tr w:rsidR="00655886" w14:paraId="4B05E7A1" w14:textId="77777777" w:rsidTr="00FF4386">
        <w:tc>
          <w:tcPr>
            <w:tcW w:w="2160" w:type="dxa"/>
          </w:tcPr>
          <w:p w14:paraId="2C31A775" w14:textId="77777777" w:rsidR="00655886" w:rsidRDefault="00655886" w:rsidP="00FF4386">
            <w:r>
              <w:t>Recipient ethnicity</w:t>
            </w:r>
          </w:p>
        </w:tc>
        <w:tc>
          <w:tcPr>
            <w:tcW w:w="2160" w:type="dxa"/>
          </w:tcPr>
          <w:p w14:paraId="07F20AE0" w14:textId="77777777" w:rsidR="00655886" w:rsidRDefault="00655886" w:rsidP="00FF4386"/>
        </w:tc>
        <w:tc>
          <w:tcPr>
            <w:tcW w:w="2160" w:type="dxa"/>
          </w:tcPr>
          <w:p w14:paraId="6B97DEE8" w14:textId="77777777" w:rsidR="00655886" w:rsidRDefault="00655886" w:rsidP="00FF4386"/>
        </w:tc>
        <w:tc>
          <w:tcPr>
            <w:tcW w:w="2160" w:type="dxa"/>
          </w:tcPr>
          <w:p w14:paraId="3C4F5894" w14:textId="77777777" w:rsidR="00655886" w:rsidRDefault="00655886" w:rsidP="00FF4386"/>
        </w:tc>
      </w:tr>
      <w:tr w:rsidR="00655886" w14:paraId="5025C970" w14:textId="77777777" w:rsidTr="00FF4386">
        <w:tc>
          <w:tcPr>
            <w:tcW w:w="2160" w:type="dxa"/>
          </w:tcPr>
          <w:p w14:paraId="3C93D85E" w14:textId="77777777" w:rsidR="00655886" w:rsidRDefault="00655886" w:rsidP="00FF4386">
            <w:r>
              <w:t>Asian</w:t>
            </w:r>
          </w:p>
        </w:tc>
        <w:tc>
          <w:tcPr>
            <w:tcW w:w="2160" w:type="dxa"/>
          </w:tcPr>
          <w:p w14:paraId="0EE04F90" w14:textId="77777777" w:rsidR="00655886" w:rsidRDefault="00655886" w:rsidP="00FF4386">
            <w:r>
              <w:t>0.806</w:t>
            </w:r>
          </w:p>
        </w:tc>
        <w:tc>
          <w:tcPr>
            <w:tcW w:w="2160" w:type="dxa"/>
          </w:tcPr>
          <w:p w14:paraId="4E5910BE" w14:textId="77777777" w:rsidR="00655886" w:rsidRDefault="00655886" w:rsidP="00FF4386">
            <w:r>
              <w:t>0.690 - 0.942</w:t>
            </w:r>
          </w:p>
        </w:tc>
        <w:tc>
          <w:tcPr>
            <w:tcW w:w="2160" w:type="dxa"/>
          </w:tcPr>
          <w:p w14:paraId="49E42329" w14:textId="77777777" w:rsidR="00655886" w:rsidRDefault="00655886" w:rsidP="00FF4386">
            <w:r>
              <w:t>0.007</w:t>
            </w:r>
          </w:p>
        </w:tc>
      </w:tr>
      <w:tr w:rsidR="00655886" w14:paraId="64920072" w14:textId="77777777" w:rsidTr="00FF4386">
        <w:tc>
          <w:tcPr>
            <w:tcW w:w="2160" w:type="dxa"/>
          </w:tcPr>
          <w:p w14:paraId="54ADBCF4" w14:textId="77777777" w:rsidR="00655886" w:rsidRDefault="00655886" w:rsidP="00FF4386">
            <w:r>
              <w:t>Black</w:t>
            </w:r>
          </w:p>
        </w:tc>
        <w:tc>
          <w:tcPr>
            <w:tcW w:w="2160" w:type="dxa"/>
          </w:tcPr>
          <w:p w14:paraId="2836D2BB" w14:textId="77777777" w:rsidR="00655886" w:rsidRDefault="00655886" w:rsidP="00FF4386">
            <w:r>
              <w:t>1.379</w:t>
            </w:r>
          </w:p>
        </w:tc>
        <w:tc>
          <w:tcPr>
            <w:tcW w:w="2160" w:type="dxa"/>
          </w:tcPr>
          <w:p w14:paraId="5A3F0D99" w14:textId="77777777" w:rsidR="00655886" w:rsidRDefault="00655886" w:rsidP="00FF4386">
            <w:r>
              <w:t>1.175 - 1.618</w:t>
            </w:r>
          </w:p>
        </w:tc>
        <w:tc>
          <w:tcPr>
            <w:tcW w:w="2160" w:type="dxa"/>
          </w:tcPr>
          <w:p w14:paraId="3FF9933A" w14:textId="77777777" w:rsidR="00655886" w:rsidRDefault="00655886" w:rsidP="00FF4386">
            <w:r>
              <w:t>&lt;0.001</w:t>
            </w:r>
          </w:p>
        </w:tc>
      </w:tr>
      <w:tr w:rsidR="00655886" w14:paraId="18FCB990" w14:textId="77777777" w:rsidTr="00FF4386">
        <w:tc>
          <w:tcPr>
            <w:tcW w:w="2160" w:type="dxa"/>
          </w:tcPr>
          <w:p w14:paraId="5027F03A" w14:textId="77777777" w:rsidR="00655886" w:rsidRDefault="00655886" w:rsidP="00FF4386">
            <w:r>
              <w:t>Other</w:t>
            </w:r>
          </w:p>
        </w:tc>
        <w:tc>
          <w:tcPr>
            <w:tcW w:w="2160" w:type="dxa"/>
          </w:tcPr>
          <w:p w14:paraId="2737C09B" w14:textId="77777777" w:rsidR="00655886" w:rsidRDefault="00655886" w:rsidP="00FF4386">
            <w:r>
              <w:t>0.843</w:t>
            </w:r>
          </w:p>
        </w:tc>
        <w:tc>
          <w:tcPr>
            <w:tcW w:w="2160" w:type="dxa"/>
          </w:tcPr>
          <w:p w14:paraId="20E4C47D" w14:textId="77777777" w:rsidR="00655886" w:rsidRDefault="00655886" w:rsidP="00FF4386">
            <w:r>
              <w:t>0.617 - 1.152</w:t>
            </w:r>
          </w:p>
        </w:tc>
        <w:tc>
          <w:tcPr>
            <w:tcW w:w="2160" w:type="dxa"/>
          </w:tcPr>
          <w:p w14:paraId="0352C282" w14:textId="77777777" w:rsidR="00655886" w:rsidRDefault="00655886" w:rsidP="00FF4386">
            <w:r>
              <w:t>0.283</w:t>
            </w:r>
          </w:p>
        </w:tc>
      </w:tr>
      <w:tr w:rsidR="00655886" w14:paraId="7FE54FD7" w14:textId="77777777" w:rsidTr="00FF4386">
        <w:tc>
          <w:tcPr>
            <w:tcW w:w="2160" w:type="dxa"/>
          </w:tcPr>
          <w:p w14:paraId="326795F8" w14:textId="77777777" w:rsidR="00655886" w:rsidRDefault="00655886" w:rsidP="00FF4386">
            <w:r>
              <w:t>Unknown</w:t>
            </w:r>
          </w:p>
        </w:tc>
        <w:tc>
          <w:tcPr>
            <w:tcW w:w="2160" w:type="dxa"/>
          </w:tcPr>
          <w:p w14:paraId="4AF10E9B" w14:textId="77777777" w:rsidR="00655886" w:rsidRDefault="00655886" w:rsidP="00FF4386">
            <w:r>
              <w:t>0.782</w:t>
            </w:r>
          </w:p>
        </w:tc>
        <w:tc>
          <w:tcPr>
            <w:tcW w:w="2160" w:type="dxa"/>
          </w:tcPr>
          <w:p w14:paraId="1CCA1D0A" w14:textId="77777777" w:rsidR="00655886" w:rsidRDefault="00655886" w:rsidP="00FF4386">
            <w:r>
              <w:t>0.378 - 1.618</w:t>
            </w:r>
          </w:p>
        </w:tc>
        <w:tc>
          <w:tcPr>
            <w:tcW w:w="2160" w:type="dxa"/>
          </w:tcPr>
          <w:p w14:paraId="10C8BC1D" w14:textId="77777777" w:rsidR="00655886" w:rsidRDefault="00655886" w:rsidP="00FF4386">
            <w:r>
              <w:t>0.507</w:t>
            </w:r>
          </w:p>
        </w:tc>
      </w:tr>
      <w:tr w:rsidR="00655886" w14:paraId="761C772E" w14:textId="77777777" w:rsidTr="00FF4386">
        <w:tc>
          <w:tcPr>
            <w:tcW w:w="2160" w:type="dxa"/>
          </w:tcPr>
          <w:p w14:paraId="1B34EADC" w14:textId="77777777" w:rsidR="00655886" w:rsidRDefault="00655886" w:rsidP="00FF4386"/>
        </w:tc>
        <w:tc>
          <w:tcPr>
            <w:tcW w:w="2160" w:type="dxa"/>
          </w:tcPr>
          <w:p w14:paraId="5822C839" w14:textId="77777777" w:rsidR="00655886" w:rsidRDefault="00655886" w:rsidP="00FF4386"/>
        </w:tc>
        <w:tc>
          <w:tcPr>
            <w:tcW w:w="2160" w:type="dxa"/>
          </w:tcPr>
          <w:p w14:paraId="4968056D" w14:textId="77777777" w:rsidR="00655886" w:rsidRDefault="00655886" w:rsidP="00FF4386"/>
        </w:tc>
        <w:tc>
          <w:tcPr>
            <w:tcW w:w="2160" w:type="dxa"/>
          </w:tcPr>
          <w:p w14:paraId="36A514D1" w14:textId="77777777" w:rsidR="00655886" w:rsidRDefault="00655886" w:rsidP="00FF4386"/>
        </w:tc>
      </w:tr>
      <w:tr w:rsidR="00655886" w14:paraId="55D38D79" w14:textId="77777777" w:rsidTr="00FF4386">
        <w:tc>
          <w:tcPr>
            <w:tcW w:w="2160" w:type="dxa"/>
          </w:tcPr>
          <w:p w14:paraId="3D151712" w14:textId="77777777" w:rsidR="00655886" w:rsidRDefault="00655886" w:rsidP="00FF4386">
            <w:r>
              <w:t>Donor ethnicity</w:t>
            </w:r>
          </w:p>
        </w:tc>
        <w:tc>
          <w:tcPr>
            <w:tcW w:w="2160" w:type="dxa"/>
          </w:tcPr>
          <w:p w14:paraId="6D22F503" w14:textId="77777777" w:rsidR="00655886" w:rsidRDefault="00655886" w:rsidP="00FF4386"/>
        </w:tc>
        <w:tc>
          <w:tcPr>
            <w:tcW w:w="2160" w:type="dxa"/>
          </w:tcPr>
          <w:p w14:paraId="711E6E5F" w14:textId="77777777" w:rsidR="00655886" w:rsidRDefault="00655886" w:rsidP="00FF4386"/>
        </w:tc>
        <w:tc>
          <w:tcPr>
            <w:tcW w:w="2160" w:type="dxa"/>
          </w:tcPr>
          <w:p w14:paraId="377D1D23" w14:textId="77777777" w:rsidR="00655886" w:rsidRDefault="00655886" w:rsidP="00FF4386"/>
        </w:tc>
      </w:tr>
      <w:tr w:rsidR="00655886" w14:paraId="4E62C28A" w14:textId="77777777" w:rsidTr="00FF4386">
        <w:tc>
          <w:tcPr>
            <w:tcW w:w="2160" w:type="dxa"/>
          </w:tcPr>
          <w:p w14:paraId="2FE738EB" w14:textId="77777777" w:rsidR="00655886" w:rsidRDefault="00655886" w:rsidP="00FF4386">
            <w:r>
              <w:t>Asian</w:t>
            </w:r>
          </w:p>
        </w:tc>
        <w:tc>
          <w:tcPr>
            <w:tcW w:w="2160" w:type="dxa"/>
          </w:tcPr>
          <w:p w14:paraId="547F60AB" w14:textId="77777777" w:rsidR="00655886" w:rsidRDefault="00655886" w:rsidP="00FF4386">
            <w:r>
              <w:t>1.277</w:t>
            </w:r>
          </w:p>
        </w:tc>
        <w:tc>
          <w:tcPr>
            <w:tcW w:w="2160" w:type="dxa"/>
          </w:tcPr>
          <w:p w14:paraId="35AC5D08" w14:textId="77777777" w:rsidR="00655886" w:rsidRDefault="00655886" w:rsidP="00FF4386">
            <w:r>
              <w:t>0.915 - 1.782</w:t>
            </w:r>
          </w:p>
        </w:tc>
        <w:tc>
          <w:tcPr>
            <w:tcW w:w="2160" w:type="dxa"/>
          </w:tcPr>
          <w:p w14:paraId="3079DEBD" w14:textId="77777777" w:rsidR="00655886" w:rsidRDefault="00655886" w:rsidP="00FF4386">
            <w:r>
              <w:t>0.150</w:t>
            </w:r>
          </w:p>
        </w:tc>
      </w:tr>
      <w:tr w:rsidR="00655886" w14:paraId="57592A6F" w14:textId="77777777" w:rsidTr="00FF4386">
        <w:tc>
          <w:tcPr>
            <w:tcW w:w="2160" w:type="dxa"/>
          </w:tcPr>
          <w:p w14:paraId="3DCE05B8" w14:textId="77777777" w:rsidR="00655886" w:rsidRDefault="00655886" w:rsidP="00FF4386">
            <w:r>
              <w:t>Black</w:t>
            </w:r>
          </w:p>
        </w:tc>
        <w:tc>
          <w:tcPr>
            <w:tcW w:w="2160" w:type="dxa"/>
          </w:tcPr>
          <w:p w14:paraId="23BE38AA" w14:textId="77777777" w:rsidR="00655886" w:rsidRDefault="00655886" w:rsidP="00FF4386">
            <w:r>
              <w:t>1.670</w:t>
            </w:r>
          </w:p>
        </w:tc>
        <w:tc>
          <w:tcPr>
            <w:tcW w:w="2160" w:type="dxa"/>
          </w:tcPr>
          <w:p w14:paraId="53909CE9" w14:textId="77777777" w:rsidR="00655886" w:rsidRDefault="00655886" w:rsidP="00FF4386">
            <w:r>
              <w:t>1.151 - 2.422</w:t>
            </w:r>
          </w:p>
        </w:tc>
        <w:tc>
          <w:tcPr>
            <w:tcW w:w="2160" w:type="dxa"/>
          </w:tcPr>
          <w:p w14:paraId="6DE07799" w14:textId="77777777" w:rsidR="00655886" w:rsidRDefault="00655886" w:rsidP="00FF4386">
            <w:r>
              <w:t>0.007</w:t>
            </w:r>
          </w:p>
        </w:tc>
      </w:tr>
      <w:tr w:rsidR="00655886" w14:paraId="35E2EA8C" w14:textId="77777777" w:rsidTr="00FF4386">
        <w:tc>
          <w:tcPr>
            <w:tcW w:w="2160" w:type="dxa"/>
          </w:tcPr>
          <w:p w14:paraId="12BDB5ED" w14:textId="77777777" w:rsidR="00655886" w:rsidRDefault="00655886" w:rsidP="00FF4386">
            <w:r>
              <w:t>Other</w:t>
            </w:r>
          </w:p>
        </w:tc>
        <w:tc>
          <w:tcPr>
            <w:tcW w:w="2160" w:type="dxa"/>
          </w:tcPr>
          <w:p w14:paraId="12F8F129" w14:textId="77777777" w:rsidR="00655886" w:rsidRDefault="00655886" w:rsidP="00FF4386">
            <w:r>
              <w:t>1.055</w:t>
            </w:r>
          </w:p>
        </w:tc>
        <w:tc>
          <w:tcPr>
            <w:tcW w:w="2160" w:type="dxa"/>
          </w:tcPr>
          <w:p w14:paraId="73485DE0" w14:textId="77777777" w:rsidR="00655886" w:rsidRDefault="00655886" w:rsidP="00FF4386">
            <w:r>
              <w:t>0.734 - 1.515</w:t>
            </w:r>
          </w:p>
        </w:tc>
        <w:tc>
          <w:tcPr>
            <w:tcW w:w="2160" w:type="dxa"/>
          </w:tcPr>
          <w:p w14:paraId="3A464C1E" w14:textId="77777777" w:rsidR="00655886" w:rsidRDefault="00655886" w:rsidP="00FF4386">
            <w:r>
              <w:t>0.773</w:t>
            </w:r>
          </w:p>
        </w:tc>
      </w:tr>
      <w:tr w:rsidR="00655886" w14:paraId="4B55C8B3" w14:textId="77777777" w:rsidTr="00FF4386">
        <w:tc>
          <w:tcPr>
            <w:tcW w:w="2160" w:type="dxa"/>
          </w:tcPr>
          <w:p w14:paraId="5D4CD9EB" w14:textId="77777777" w:rsidR="00655886" w:rsidRDefault="00655886" w:rsidP="00FF4386">
            <w:r>
              <w:t>Unknown</w:t>
            </w:r>
          </w:p>
        </w:tc>
        <w:tc>
          <w:tcPr>
            <w:tcW w:w="2160" w:type="dxa"/>
          </w:tcPr>
          <w:p w14:paraId="6850FD23" w14:textId="77777777" w:rsidR="00655886" w:rsidRDefault="00655886" w:rsidP="00FF4386">
            <w:r>
              <w:t>0.622</w:t>
            </w:r>
          </w:p>
        </w:tc>
        <w:tc>
          <w:tcPr>
            <w:tcW w:w="2160" w:type="dxa"/>
          </w:tcPr>
          <w:p w14:paraId="060C0FB8" w14:textId="77777777" w:rsidR="00655886" w:rsidRDefault="00655886" w:rsidP="00FF4386">
            <w:r>
              <w:t>0.250 - 1.548</w:t>
            </w:r>
          </w:p>
        </w:tc>
        <w:tc>
          <w:tcPr>
            <w:tcW w:w="2160" w:type="dxa"/>
          </w:tcPr>
          <w:p w14:paraId="17C3BDD1" w14:textId="77777777" w:rsidR="00655886" w:rsidRDefault="00655886" w:rsidP="00FF4386">
            <w:r>
              <w:t>0.308</w:t>
            </w:r>
          </w:p>
        </w:tc>
      </w:tr>
      <w:tr w:rsidR="00655886" w14:paraId="7CF9CA84" w14:textId="77777777" w:rsidTr="00FF4386">
        <w:tc>
          <w:tcPr>
            <w:tcW w:w="2160" w:type="dxa"/>
          </w:tcPr>
          <w:p w14:paraId="350169B3" w14:textId="77777777" w:rsidR="00655886" w:rsidRDefault="00655886" w:rsidP="00FF4386"/>
        </w:tc>
        <w:tc>
          <w:tcPr>
            <w:tcW w:w="2160" w:type="dxa"/>
          </w:tcPr>
          <w:p w14:paraId="1240B65F" w14:textId="77777777" w:rsidR="00655886" w:rsidRDefault="00655886" w:rsidP="00FF4386"/>
        </w:tc>
        <w:tc>
          <w:tcPr>
            <w:tcW w:w="2160" w:type="dxa"/>
          </w:tcPr>
          <w:p w14:paraId="57A112C8" w14:textId="77777777" w:rsidR="00655886" w:rsidRDefault="00655886" w:rsidP="00FF4386"/>
        </w:tc>
        <w:tc>
          <w:tcPr>
            <w:tcW w:w="2160" w:type="dxa"/>
          </w:tcPr>
          <w:p w14:paraId="595A6C4E" w14:textId="77777777" w:rsidR="00655886" w:rsidRDefault="00655886" w:rsidP="00FF4386"/>
        </w:tc>
      </w:tr>
      <w:tr w:rsidR="00655886" w14:paraId="04E2A13E" w14:textId="77777777" w:rsidTr="00FF4386">
        <w:tc>
          <w:tcPr>
            <w:tcW w:w="2160" w:type="dxa"/>
          </w:tcPr>
          <w:p w14:paraId="15DB3686" w14:textId="77777777" w:rsidR="00655886" w:rsidRDefault="00655886" w:rsidP="00FF4386">
            <w:r>
              <w:t>Cold ischemia time (hours)</w:t>
            </w:r>
          </w:p>
        </w:tc>
        <w:tc>
          <w:tcPr>
            <w:tcW w:w="2160" w:type="dxa"/>
          </w:tcPr>
          <w:p w14:paraId="15C75CDE" w14:textId="77777777" w:rsidR="00655886" w:rsidRDefault="00655886" w:rsidP="00FF4386">
            <w:r>
              <w:t>1.010</w:t>
            </w:r>
          </w:p>
        </w:tc>
        <w:tc>
          <w:tcPr>
            <w:tcW w:w="2160" w:type="dxa"/>
          </w:tcPr>
          <w:p w14:paraId="1C426E3E" w14:textId="77777777" w:rsidR="00655886" w:rsidRDefault="00655886" w:rsidP="00FF4386">
            <w:r>
              <w:t>1.000 - 1.020</w:t>
            </w:r>
          </w:p>
        </w:tc>
        <w:tc>
          <w:tcPr>
            <w:tcW w:w="2160" w:type="dxa"/>
          </w:tcPr>
          <w:p w14:paraId="3B8BFFD7" w14:textId="77777777" w:rsidR="00655886" w:rsidRDefault="00655886" w:rsidP="00FF4386">
            <w:r>
              <w:t>0.048</w:t>
            </w:r>
          </w:p>
        </w:tc>
      </w:tr>
      <w:tr w:rsidR="00655886" w14:paraId="6D8F5485" w14:textId="77777777" w:rsidTr="00FF4386">
        <w:tc>
          <w:tcPr>
            <w:tcW w:w="2160" w:type="dxa"/>
          </w:tcPr>
          <w:p w14:paraId="05507B9A" w14:textId="77777777" w:rsidR="00655886" w:rsidRDefault="00655886" w:rsidP="00FF4386">
            <w:r>
              <w:t>Delayed graft function (no/yes)</w:t>
            </w:r>
          </w:p>
        </w:tc>
        <w:tc>
          <w:tcPr>
            <w:tcW w:w="2160" w:type="dxa"/>
          </w:tcPr>
          <w:p w14:paraId="7BA27FA2" w14:textId="77777777" w:rsidR="00655886" w:rsidRDefault="00655886" w:rsidP="00FF4386">
            <w:r>
              <w:t>2.688</w:t>
            </w:r>
          </w:p>
        </w:tc>
        <w:tc>
          <w:tcPr>
            <w:tcW w:w="2160" w:type="dxa"/>
          </w:tcPr>
          <w:p w14:paraId="24076F00" w14:textId="77777777" w:rsidR="00655886" w:rsidRDefault="00655886" w:rsidP="00FF4386">
            <w:r>
              <w:t>2.427 - 2.976</w:t>
            </w:r>
          </w:p>
        </w:tc>
        <w:tc>
          <w:tcPr>
            <w:tcW w:w="2160" w:type="dxa"/>
          </w:tcPr>
          <w:p w14:paraId="4C3A244C" w14:textId="77777777" w:rsidR="00655886" w:rsidRDefault="00655886" w:rsidP="00FF4386">
            <w:r>
              <w:t>&lt;0.001</w:t>
            </w:r>
          </w:p>
        </w:tc>
      </w:tr>
    </w:tbl>
    <w:p w14:paraId="2EAA5526" w14:textId="77777777" w:rsidR="00655886" w:rsidRDefault="00655886" w:rsidP="00655886"/>
    <w:p w14:paraId="57915CC2" w14:textId="28BF04E4" w:rsidR="00655886" w:rsidRDefault="00655886" w:rsidP="00655886">
      <w:r>
        <w:t xml:space="preserve">Table </w:t>
      </w:r>
      <w:r w:rsidR="000447AC">
        <w:t>6</w:t>
      </w:r>
      <w:r>
        <w:t>: Results of the HLA mismatches and its relationship with acute rejection among the deceased kidney donor transplants using the multivariate logistic regression.</w:t>
      </w:r>
    </w:p>
    <w:p w14:paraId="1CFC8B76" w14:textId="77777777" w:rsidR="00655886" w:rsidRDefault="00655886"/>
    <w:p w14:paraId="239FC5D8" w14:textId="77777777" w:rsidR="005400D5" w:rsidRDefault="005400D5"/>
    <w:p w14:paraId="147FDE00" w14:textId="77777777" w:rsidR="005400D5" w:rsidRDefault="005400D5"/>
    <w:p w14:paraId="74C715E6" w14:textId="77777777" w:rsidR="005400D5" w:rsidRDefault="005400D5"/>
    <w:p w14:paraId="5DBD1265" w14:textId="77777777" w:rsidR="005400D5" w:rsidRDefault="005400D5"/>
    <w:p w14:paraId="397980B1" w14:textId="77777777" w:rsidR="005400D5" w:rsidRDefault="005400D5"/>
    <w:p w14:paraId="229A0CDE" w14:textId="77777777" w:rsidR="005400D5" w:rsidRDefault="005400D5"/>
    <w:p w14:paraId="297229A2" w14:textId="77777777" w:rsidR="005400D5" w:rsidRDefault="005400D5"/>
    <w:p w14:paraId="60713554" w14:textId="77777777" w:rsidR="005400D5" w:rsidRDefault="005400D5"/>
    <w:p w14:paraId="16C72A83" w14:textId="77777777" w:rsidR="005400D5" w:rsidRDefault="005400D5"/>
    <w:p w14:paraId="058070D5" w14:textId="77777777" w:rsidR="005400D5" w:rsidRDefault="005400D5"/>
    <w:p w14:paraId="5041E381" w14:textId="77777777" w:rsidR="005400D5" w:rsidRDefault="005400D5"/>
    <w:p w14:paraId="41A87FF1" w14:textId="77777777" w:rsidR="005400D5" w:rsidRDefault="005400D5"/>
    <w:p w14:paraId="75D4B208" w14:textId="77777777" w:rsidR="005400D5" w:rsidRDefault="005400D5"/>
    <w:p w14:paraId="60B47544" w14:textId="77777777" w:rsidR="005400D5" w:rsidRDefault="005400D5"/>
    <w:p w14:paraId="5500F7A5" w14:textId="77777777" w:rsidR="005400D5" w:rsidRDefault="005400D5"/>
    <w:p w14:paraId="49C2D4B0" w14:textId="77777777" w:rsidR="005400D5" w:rsidRDefault="005400D5"/>
    <w:p w14:paraId="393437C2" w14:textId="77777777" w:rsidR="005400D5" w:rsidRDefault="005400D5"/>
    <w:p w14:paraId="2E5849BE" w14:textId="77777777" w:rsidR="005400D5" w:rsidRDefault="005400D5"/>
    <w:p w14:paraId="212626E5" w14:textId="77777777" w:rsidR="005400D5" w:rsidRDefault="005400D5"/>
    <w:p w14:paraId="01EE6F20" w14:textId="77777777" w:rsidR="005400D5" w:rsidRDefault="005400D5"/>
    <w:p w14:paraId="6354A4D0" w14:textId="77777777" w:rsidR="005400D5" w:rsidRDefault="005400D5"/>
    <w:p w14:paraId="5ABCA671" w14:textId="77777777" w:rsidR="005400D5" w:rsidRDefault="005400D5"/>
    <w:p w14:paraId="3F4E9B26" w14:textId="77777777" w:rsidR="005400D5" w:rsidRDefault="005400D5"/>
    <w:p w14:paraId="10F03D0B" w14:textId="77777777" w:rsidR="005400D5" w:rsidRDefault="005400D5"/>
    <w:p w14:paraId="3DBB478D" w14:textId="77777777" w:rsidR="005400D5" w:rsidRDefault="005400D5"/>
    <w:p w14:paraId="35C8E95D" w14:textId="77777777" w:rsidR="005400D5" w:rsidRDefault="005400D5"/>
    <w:p w14:paraId="54B033D4" w14:textId="77777777" w:rsidR="005400D5" w:rsidRDefault="005400D5"/>
    <w:p w14:paraId="3D14FA5E" w14:textId="77777777" w:rsidR="005400D5" w:rsidRDefault="005400D5"/>
    <w:sectPr w:rsidR="005400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73E"/>
    <w:rsid w:val="00025A1D"/>
    <w:rsid w:val="000266F9"/>
    <w:rsid w:val="000447AC"/>
    <w:rsid w:val="000720D8"/>
    <w:rsid w:val="000C69D6"/>
    <w:rsid w:val="0015473E"/>
    <w:rsid w:val="00187CCD"/>
    <w:rsid w:val="001D7148"/>
    <w:rsid w:val="00251D34"/>
    <w:rsid w:val="00257772"/>
    <w:rsid w:val="00265344"/>
    <w:rsid w:val="00276ABC"/>
    <w:rsid w:val="002D175A"/>
    <w:rsid w:val="002E0725"/>
    <w:rsid w:val="002F6341"/>
    <w:rsid w:val="00315566"/>
    <w:rsid w:val="00321302"/>
    <w:rsid w:val="003467A6"/>
    <w:rsid w:val="00364F99"/>
    <w:rsid w:val="0039508C"/>
    <w:rsid w:val="003C5900"/>
    <w:rsid w:val="003D0CD6"/>
    <w:rsid w:val="00474729"/>
    <w:rsid w:val="004E5A48"/>
    <w:rsid w:val="004E7E46"/>
    <w:rsid w:val="005400D5"/>
    <w:rsid w:val="005536A2"/>
    <w:rsid w:val="00594DD1"/>
    <w:rsid w:val="005C7561"/>
    <w:rsid w:val="005D269C"/>
    <w:rsid w:val="00604DC9"/>
    <w:rsid w:val="0061679B"/>
    <w:rsid w:val="0064696D"/>
    <w:rsid w:val="00655886"/>
    <w:rsid w:val="006D250E"/>
    <w:rsid w:val="006D278E"/>
    <w:rsid w:val="006D5891"/>
    <w:rsid w:val="0076712A"/>
    <w:rsid w:val="007826D1"/>
    <w:rsid w:val="00792E5D"/>
    <w:rsid w:val="00797182"/>
    <w:rsid w:val="007E77D3"/>
    <w:rsid w:val="007F48C3"/>
    <w:rsid w:val="00844776"/>
    <w:rsid w:val="008521BF"/>
    <w:rsid w:val="008522D4"/>
    <w:rsid w:val="00867352"/>
    <w:rsid w:val="0087410C"/>
    <w:rsid w:val="00906980"/>
    <w:rsid w:val="009115EF"/>
    <w:rsid w:val="0096553A"/>
    <w:rsid w:val="00971A0A"/>
    <w:rsid w:val="0099558C"/>
    <w:rsid w:val="009C5A94"/>
    <w:rsid w:val="009D2503"/>
    <w:rsid w:val="009E2545"/>
    <w:rsid w:val="009E7BD1"/>
    <w:rsid w:val="00A20675"/>
    <w:rsid w:val="00A23ABE"/>
    <w:rsid w:val="00A41890"/>
    <w:rsid w:val="00A72AE0"/>
    <w:rsid w:val="00A75670"/>
    <w:rsid w:val="00A81C48"/>
    <w:rsid w:val="00AA5792"/>
    <w:rsid w:val="00AB7D24"/>
    <w:rsid w:val="00AF768F"/>
    <w:rsid w:val="00B8042C"/>
    <w:rsid w:val="00BD6766"/>
    <w:rsid w:val="00C53FC9"/>
    <w:rsid w:val="00C803F6"/>
    <w:rsid w:val="00CF77A1"/>
    <w:rsid w:val="00D32D0B"/>
    <w:rsid w:val="00D908F6"/>
    <w:rsid w:val="00DE4604"/>
    <w:rsid w:val="00E06E21"/>
    <w:rsid w:val="00E23766"/>
    <w:rsid w:val="00E3563C"/>
    <w:rsid w:val="00E5640D"/>
    <w:rsid w:val="00E814FE"/>
    <w:rsid w:val="00EA1373"/>
    <w:rsid w:val="00EA7F83"/>
    <w:rsid w:val="00EC1BCD"/>
    <w:rsid w:val="00ED3C71"/>
    <w:rsid w:val="00ED44F9"/>
    <w:rsid w:val="00EE2537"/>
    <w:rsid w:val="00EF3796"/>
    <w:rsid w:val="00F33F6A"/>
    <w:rsid w:val="00FA3D58"/>
    <w:rsid w:val="00FB6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A43DB9"/>
  <w15:chartTrackingRefBased/>
  <w15:docId w15:val="{FE4FF5BD-088A-4D02-BCEA-4E63E9A86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79B"/>
  </w:style>
  <w:style w:type="paragraph" w:styleId="Heading1">
    <w:name w:val="heading 1"/>
    <w:basedOn w:val="Normal"/>
    <w:next w:val="Normal"/>
    <w:link w:val="Heading1Char"/>
    <w:uiPriority w:val="9"/>
    <w:qFormat/>
    <w:rsid w:val="001547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7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73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7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73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7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7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7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7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7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7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7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7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7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7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7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7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7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7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4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7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47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7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47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7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47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7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7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73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16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7</Pages>
  <Words>1060</Words>
  <Characters>4969</Characters>
  <Application>Microsoft Office Word</Application>
  <DocSecurity>0</DocSecurity>
  <Lines>679</Lines>
  <Paragraphs>4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University</Company>
  <LinksUpToDate>false</LinksUpToDate>
  <CharactersWithSpaces>5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Hatem (THE ROYAL WOLVERHAMPTON NHS TRUST)</dc:creator>
  <cp:keywords/>
  <dc:description/>
  <cp:lastModifiedBy>Hatem Ali</cp:lastModifiedBy>
  <cp:revision>109</cp:revision>
  <dcterms:created xsi:type="dcterms:W3CDTF">2024-04-23T22:32:00Z</dcterms:created>
  <dcterms:modified xsi:type="dcterms:W3CDTF">2025-06-25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4a1b53-8c60-4a4f-97d6-89a8294b9eb3</vt:lpwstr>
  </property>
</Properties>
</file>